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97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800"/>
        <w:gridCol w:w="1890"/>
        <w:gridCol w:w="2070"/>
        <w:gridCol w:w="1080"/>
      </w:tblGrid>
      <w:tr w:rsidR="00A202FB" w:rsidRPr="00343674" w14:paraId="7B9EE6D8" w14:textId="77777777" w:rsidTr="0095160F">
        <w:tc>
          <w:tcPr>
            <w:tcW w:w="28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F244D2C" w14:textId="77777777" w:rsidR="00A202FB" w:rsidRDefault="00A202FB" w:rsidP="0095160F"/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EB13D6A" w14:textId="77777777" w:rsidR="00A202FB" w:rsidRPr="00343674" w:rsidRDefault="00A202FB" w:rsidP="0095160F">
            <w:pPr>
              <w:jc w:val="center"/>
            </w:pPr>
            <w:r w:rsidRPr="00343674">
              <w:t xml:space="preserve">Overall </w:t>
            </w:r>
          </w:p>
          <w:p w14:paraId="708E0C32" w14:textId="77777777" w:rsidR="00A202FB" w:rsidRPr="00343674" w:rsidRDefault="00A202FB" w:rsidP="0095160F">
            <w:pPr>
              <w:jc w:val="center"/>
            </w:pPr>
            <w:r w:rsidRPr="00343674">
              <w:t>(n=88)</w:t>
            </w:r>
          </w:p>
        </w:tc>
        <w:tc>
          <w:tcPr>
            <w:tcW w:w="189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1476C5FD" w14:textId="77777777" w:rsidR="00A202FB" w:rsidRPr="00343674" w:rsidRDefault="00A202FB" w:rsidP="0095160F">
            <w:pPr>
              <w:jc w:val="center"/>
            </w:pPr>
            <w:r w:rsidRPr="00343674">
              <w:t xml:space="preserve">No PLND </w:t>
            </w:r>
          </w:p>
          <w:p w14:paraId="2B963D13" w14:textId="77777777" w:rsidR="00A202FB" w:rsidRPr="00343674" w:rsidRDefault="00A202FB" w:rsidP="0095160F">
            <w:pPr>
              <w:jc w:val="center"/>
            </w:pPr>
            <w:r w:rsidRPr="00343674">
              <w:t>(n=41)</w:t>
            </w:r>
          </w:p>
        </w:tc>
        <w:tc>
          <w:tcPr>
            <w:tcW w:w="20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DB1C44A" w14:textId="77777777" w:rsidR="00A202FB" w:rsidRPr="00343674" w:rsidRDefault="00A202FB" w:rsidP="0095160F">
            <w:pPr>
              <w:jc w:val="center"/>
            </w:pPr>
            <w:r w:rsidRPr="00343674">
              <w:t xml:space="preserve">PLND </w:t>
            </w:r>
          </w:p>
          <w:p w14:paraId="67C4222C" w14:textId="77777777" w:rsidR="00A202FB" w:rsidRPr="00343674" w:rsidRDefault="00A202FB" w:rsidP="0095160F">
            <w:pPr>
              <w:jc w:val="center"/>
            </w:pPr>
            <w:r w:rsidRPr="00343674">
              <w:t>(n=47)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6A5FE346" w14:textId="77777777" w:rsidR="00A202FB" w:rsidRPr="00343674" w:rsidRDefault="00A202FB" w:rsidP="0095160F">
            <w:pPr>
              <w:jc w:val="center"/>
            </w:pPr>
            <w:r w:rsidRPr="00343674">
              <w:t>p-value</w:t>
            </w:r>
          </w:p>
        </w:tc>
      </w:tr>
      <w:tr w:rsidR="00A202FB" w:rsidRPr="00343674" w14:paraId="2B9E1E63" w14:textId="77777777" w:rsidTr="0095160F">
        <w:tc>
          <w:tcPr>
            <w:tcW w:w="2875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</w:tcPr>
          <w:p w14:paraId="1A0AD452" w14:textId="77777777" w:rsidR="00A202FB" w:rsidRPr="00343674" w:rsidRDefault="00A202FB" w:rsidP="0095160F">
            <w:pPr>
              <w:spacing w:line="360" w:lineRule="auto"/>
              <w:jc w:val="center"/>
              <w:rPr>
                <w:b/>
              </w:rPr>
            </w:pPr>
            <w:r w:rsidRPr="00343674">
              <w:rPr>
                <w:b/>
              </w:rPr>
              <w:t>Age (years, median, IQR)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nil"/>
            </w:tcBorders>
          </w:tcPr>
          <w:p w14:paraId="2C801E57" w14:textId="77777777" w:rsidR="00A202FB" w:rsidRPr="00343674" w:rsidRDefault="00A202FB" w:rsidP="0095160F">
            <w:pPr>
              <w:jc w:val="center"/>
            </w:pPr>
            <w:r w:rsidRPr="00343674">
              <w:t>67 (62-71.3)</w:t>
            </w:r>
          </w:p>
        </w:tc>
        <w:tc>
          <w:tcPr>
            <w:tcW w:w="1890" w:type="dxa"/>
            <w:tcBorders>
              <w:top w:val="single" w:sz="18" w:space="0" w:color="000000"/>
              <w:bottom w:val="nil"/>
            </w:tcBorders>
          </w:tcPr>
          <w:p w14:paraId="4A18AD32" w14:textId="77777777" w:rsidR="00A202FB" w:rsidRPr="00343674" w:rsidRDefault="00A202FB" w:rsidP="0095160F">
            <w:pPr>
              <w:jc w:val="center"/>
            </w:pPr>
            <w:r w:rsidRPr="00343674">
              <w:t>68 (63-73)</w:t>
            </w:r>
          </w:p>
        </w:tc>
        <w:tc>
          <w:tcPr>
            <w:tcW w:w="2070" w:type="dxa"/>
            <w:tcBorders>
              <w:top w:val="single" w:sz="18" w:space="0" w:color="000000"/>
              <w:bottom w:val="nil"/>
            </w:tcBorders>
          </w:tcPr>
          <w:p w14:paraId="2FB93CD8" w14:textId="77777777" w:rsidR="00A202FB" w:rsidRPr="00343674" w:rsidRDefault="00A202FB" w:rsidP="0095160F">
            <w:pPr>
              <w:jc w:val="center"/>
            </w:pPr>
            <w:r w:rsidRPr="00343674">
              <w:t>66 (61.5-70.5)</w:t>
            </w:r>
          </w:p>
        </w:tc>
        <w:tc>
          <w:tcPr>
            <w:tcW w:w="1080" w:type="dxa"/>
            <w:tcBorders>
              <w:top w:val="single" w:sz="18" w:space="0" w:color="000000"/>
              <w:bottom w:val="nil"/>
              <w:right w:val="single" w:sz="18" w:space="0" w:color="000000"/>
            </w:tcBorders>
          </w:tcPr>
          <w:p w14:paraId="705FF099" w14:textId="77777777" w:rsidR="00A202FB" w:rsidRPr="00343674" w:rsidRDefault="00A202FB" w:rsidP="0095160F">
            <w:pPr>
              <w:jc w:val="center"/>
            </w:pPr>
            <w:r w:rsidRPr="00343674">
              <w:t>0.23</w:t>
            </w:r>
          </w:p>
        </w:tc>
      </w:tr>
      <w:tr w:rsidR="00A202FB" w:rsidRPr="00343674" w14:paraId="3389256C" w14:textId="77777777" w:rsidTr="0095160F">
        <w:tc>
          <w:tcPr>
            <w:tcW w:w="2875" w:type="dxa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14:paraId="6C0078BB" w14:textId="77777777" w:rsidR="00A202FB" w:rsidRPr="00343674" w:rsidRDefault="00A202FB" w:rsidP="0095160F">
            <w:pPr>
              <w:spacing w:line="360" w:lineRule="auto"/>
              <w:jc w:val="center"/>
              <w:rPr>
                <w:b/>
              </w:rPr>
            </w:pPr>
            <w:r w:rsidRPr="00343674">
              <w:rPr>
                <w:b/>
              </w:rPr>
              <w:t>BMI (m2/kg median, 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</w:tcPr>
          <w:p w14:paraId="692483AF" w14:textId="77777777" w:rsidR="00A202FB" w:rsidRPr="00343674" w:rsidRDefault="00A202FB" w:rsidP="0095160F">
            <w:pPr>
              <w:jc w:val="center"/>
            </w:pPr>
            <w:r w:rsidRPr="00343674">
              <w:t>27.5 (25.1-29.4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8DCC430" w14:textId="77777777" w:rsidR="00A202FB" w:rsidRPr="00343674" w:rsidRDefault="00A202FB" w:rsidP="0095160F">
            <w:pPr>
              <w:jc w:val="center"/>
            </w:pPr>
            <w:r w:rsidRPr="00343674">
              <w:t>27 (24.6-28.4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85F49B2" w14:textId="77777777" w:rsidR="00A202FB" w:rsidRPr="00343674" w:rsidRDefault="00A202FB" w:rsidP="0095160F">
            <w:pPr>
              <w:jc w:val="center"/>
            </w:pPr>
            <w:r w:rsidRPr="00343674">
              <w:t>28.3 (25.8-30.4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8" w:space="0" w:color="000000"/>
            </w:tcBorders>
          </w:tcPr>
          <w:p w14:paraId="4A9AE67D" w14:textId="77777777" w:rsidR="00A202FB" w:rsidRPr="00343674" w:rsidRDefault="00A202FB" w:rsidP="0095160F">
            <w:pPr>
              <w:jc w:val="center"/>
            </w:pPr>
            <w:r w:rsidRPr="00343674">
              <w:t>0.02*</w:t>
            </w:r>
          </w:p>
        </w:tc>
      </w:tr>
      <w:tr w:rsidR="00A202FB" w:rsidRPr="00343674" w14:paraId="1AD54E0B" w14:textId="77777777" w:rsidTr="0095160F">
        <w:tc>
          <w:tcPr>
            <w:tcW w:w="2875" w:type="dxa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14:paraId="2F6D7C2C" w14:textId="77777777" w:rsidR="00A202FB" w:rsidRPr="00343674" w:rsidRDefault="00A202FB" w:rsidP="0095160F">
            <w:pPr>
              <w:jc w:val="center"/>
              <w:rPr>
                <w:b/>
              </w:rPr>
            </w:pPr>
            <w:r w:rsidRPr="00343674">
              <w:rPr>
                <w:b/>
              </w:rPr>
              <w:t xml:space="preserve">ECOG PS </w:t>
            </w:r>
          </w:p>
          <w:p w14:paraId="164178F5" w14:textId="77777777" w:rsidR="00A202FB" w:rsidRPr="00343674" w:rsidRDefault="00A202FB" w:rsidP="0095160F">
            <w:pPr>
              <w:jc w:val="center"/>
              <w:rPr>
                <w:b/>
              </w:rPr>
            </w:pPr>
            <w:r w:rsidRPr="00343674">
              <w:rPr>
                <w:b/>
              </w:rPr>
              <w:t>(frequency, %)</w:t>
            </w:r>
          </w:p>
          <w:p w14:paraId="68CA01BA" w14:textId="77777777" w:rsidR="00A202FB" w:rsidRPr="00343674" w:rsidRDefault="00A202FB" w:rsidP="0095160F">
            <w:pPr>
              <w:jc w:val="center"/>
            </w:pPr>
            <w:r w:rsidRPr="00343674">
              <w:t>0</w:t>
            </w:r>
          </w:p>
          <w:p w14:paraId="28B13BA7" w14:textId="77777777" w:rsidR="00A202FB" w:rsidRPr="00343674" w:rsidRDefault="00A202FB" w:rsidP="0095160F">
            <w:pPr>
              <w:jc w:val="center"/>
            </w:pPr>
            <w:r w:rsidRPr="00343674">
              <w:t>1</w:t>
            </w:r>
          </w:p>
          <w:p w14:paraId="324A2B8B" w14:textId="77777777" w:rsidR="00A202FB" w:rsidRPr="00343674" w:rsidRDefault="00A202FB" w:rsidP="0095160F">
            <w:pPr>
              <w:jc w:val="center"/>
            </w:pPr>
            <w:r w:rsidRPr="00343674"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14:paraId="62753DF9" w14:textId="77777777" w:rsidR="00A202FB" w:rsidRPr="00343674" w:rsidRDefault="00A202FB" w:rsidP="0095160F">
            <w:pPr>
              <w:jc w:val="center"/>
            </w:pPr>
          </w:p>
          <w:p w14:paraId="46D7686D" w14:textId="77777777" w:rsidR="00A202FB" w:rsidRPr="00343674" w:rsidRDefault="00A202FB" w:rsidP="0095160F">
            <w:pPr>
              <w:jc w:val="center"/>
            </w:pPr>
          </w:p>
          <w:p w14:paraId="50CDF7D0" w14:textId="77777777" w:rsidR="00A202FB" w:rsidRPr="00343674" w:rsidRDefault="00A202FB" w:rsidP="0095160F">
            <w:pPr>
              <w:jc w:val="center"/>
            </w:pPr>
            <w:r w:rsidRPr="00343674">
              <w:t>57 (64.8)</w:t>
            </w:r>
          </w:p>
          <w:p w14:paraId="08A8B4B7" w14:textId="77777777" w:rsidR="00A202FB" w:rsidRPr="00343674" w:rsidRDefault="00A202FB" w:rsidP="0095160F">
            <w:pPr>
              <w:jc w:val="center"/>
            </w:pPr>
            <w:r w:rsidRPr="00343674">
              <w:t>27 (30.7)</w:t>
            </w:r>
          </w:p>
          <w:p w14:paraId="4B299544" w14:textId="77777777" w:rsidR="00A202FB" w:rsidRPr="00343674" w:rsidRDefault="00A202FB" w:rsidP="0095160F">
            <w:pPr>
              <w:jc w:val="center"/>
            </w:pPr>
            <w:r w:rsidRPr="00343674">
              <w:t>4 (4.5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155021CE" w14:textId="77777777" w:rsidR="00A202FB" w:rsidRPr="00343674" w:rsidRDefault="00A202FB" w:rsidP="0095160F">
            <w:pPr>
              <w:jc w:val="center"/>
            </w:pPr>
          </w:p>
          <w:p w14:paraId="3E2D95FB" w14:textId="77777777" w:rsidR="00A202FB" w:rsidRPr="00343674" w:rsidRDefault="00A202FB" w:rsidP="0095160F">
            <w:pPr>
              <w:jc w:val="center"/>
            </w:pPr>
          </w:p>
          <w:p w14:paraId="75DF9639" w14:textId="77777777" w:rsidR="00A202FB" w:rsidRPr="00343674" w:rsidRDefault="00A202FB" w:rsidP="0095160F">
            <w:pPr>
              <w:jc w:val="center"/>
            </w:pPr>
            <w:r w:rsidRPr="00343674">
              <w:t>23 (56.1)</w:t>
            </w:r>
          </w:p>
          <w:p w14:paraId="1D92F2F5" w14:textId="77777777" w:rsidR="00A202FB" w:rsidRPr="00343674" w:rsidRDefault="00A202FB" w:rsidP="0095160F">
            <w:pPr>
              <w:jc w:val="center"/>
            </w:pPr>
            <w:r w:rsidRPr="00343674">
              <w:t>15 (36.6)</w:t>
            </w:r>
          </w:p>
          <w:p w14:paraId="297F6A5C" w14:textId="77777777" w:rsidR="00A202FB" w:rsidRPr="00343674" w:rsidRDefault="00A202FB" w:rsidP="0095160F">
            <w:pPr>
              <w:jc w:val="center"/>
            </w:pPr>
            <w:r w:rsidRPr="00343674">
              <w:t>3 (7.3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18201E98" w14:textId="77777777" w:rsidR="00A202FB" w:rsidRPr="00343674" w:rsidRDefault="00A202FB" w:rsidP="0095160F">
            <w:pPr>
              <w:jc w:val="center"/>
            </w:pPr>
          </w:p>
          <w:p w14:paraId="23427886" w14:textId="77777777" w:rsidR="00A202FB" w:rsidRPr="00343674" w:rsidRDefault="00A202FB" w:rsidP="0095160F">
            <w:pPr>
              <w:jc w:val="center"/>
            </w:pPr>
          </w:p>
          <w:p w14:paraId="48167536" w14:textId="77777777" w:rsidR="00A202FB" w:rsidRPr="00343674" w:rsidRDefault="00A202FB" w:rsidP="0095160F">
            <w:pPr>
              <w:jc w:val="center"/>
            </w:pPr>
            <w:r w:rsidRPr="00343674">
              <w:t>34 (72.3)</w:t>
            </w:r>
          </w:p>
          <w:p w14:paraId="209B6BDD" w14:textId="77777777" w:rsidR="00A202FB" w:rsidRPr="00343674" w:rsidRDefault="00A202FB" w:rsidP="0095160F">
            <w:pPr>
              <w:jc w:val="center"/>
            </w:pPr>
            <w:r w:rsidRPr="00343674">
              <w:t>12 (25.5)</w:t>
            </w:r>
          </w:p>
          <w:p w14:paraId="0585CF8F" w14:textId="77777777" w:rsidR="00A202FB" w:rsidRPr="00343674" w:rsidRDefault="00A202FB" w:rsidP="0095160F">
            <w:pPr>
              <w:jc w:val="center"/>
            </w:pPr>
            <w:r w:rsidRPr="00343674">
              <w:t>1 (2.1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8" w:space="0" w:color="000000"/>
            </w:tcBorders>
            <w:vAlign w:val="center"/>
          </w:tcPr>
          <w:p w14:paraId="7978655B" w14:textId="77777777" w:rsidR="00A202FB" w:rsidRPr="00343674" w:rsidRDefault="00A202FB" w:rsidP="0095160F">
            <w:pPr>
              <w:jc w:val="center"/>
            </w:pPr>
            <w:r w:rsidRPr="00343674">
              <w:t>0.22</w:t>
            </w:r>
          </w:p>
        </w:tc>
      </w:tr>
      <w:tr w:rsidR="00A202FB" w:rsidRPr="00343674" w14:paraId="623365F8" w14:textId="77777777" w:rsidTr="0095160F">
        <w:tc>
          <w:tcPr>
            <w:tcW w:w="2875" w:type="dxa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14:paraId="041FCAC0" w14:textId="77777777" w:rsidR="00A202FB" w:rsidRPr="00343674" w:rsidRDefault="00A202FB" w:rsidP="0095160F">
            <w:pPr>
              <w:spacing w:line="360" w:lineRule="auto"/>
              <w:jc w:val="center"/>
              <w:rPr>
                <w:b/>
              </w:rPr>
            </w:pPr>
            <w:r w:rsidRPr="00343674">
              <w:rPr>
                <w:b/>
              </w:rPr>
              <w:t>iPSA (mg/dl, median, 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14:paraId="52B1D78E" w14:textId="77777777" w:rsidR="00A202FB" w:rsidRPr="00343674" w:rsidRDefault="00A202FB" w:rsidP="0095160F">
            <w:pPr>
              <w:jc w:val="center"/>
            </w:pPr>
            <w:r w:rsidRPr="00343674">
              <w:t>8 (5.6-12.2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0BA73815" w14:textId="77777777" w:rsidR="00A202FB" w:rsidRPr="00343674" w:rsidRDefault="00A202FB" w:rsidP="0095160F">
            <w:pPr>
              <w:jc w:val="center"/>
            </w:pPr>
            <w:r w:rsidRPr="00343674">
              <w:t>7.4 (5.3-11.3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291F3AC6" w14:textId="77777777" w:rsidR="00A202FB" w:rsidRPr="00343674" w:rsidRDefault="00A202FB" w:rsidP="0095160F">
            <w:pPr>
              <w:jc w:val="center"/>
            </w:pPr>
            <w:r w:rsidRPr="00343674">
              <w:t>8.4 (5.8-13.9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8" w:space="0" w:color="000000"/>
            </w:tcBorders>
            <w:vAlign w:val="center"/>
          </w:tcPr>
          <w:p w14:paraId="2E1E79CC" w14:textId="77777777" w:rsidR="00A202FB" w:rsidRPr="00343674" w:rsidRDefault="00A202FB" w:rsidP="0095160F">
            <w:pPr>
              <w:jc w:val="center"/>
            </w:pPr>
            <w:r w:rsidRPr="00343674">
              <w:t>0.31</w:t>
            </w:r>
          </w:p>
        </w:tc>
      </w:tr>
      <w:tr w:rsidR="00A202FB" w:rsidRPr="00343674" w14:paraId="5726219E" w14:textId="77777777" w:rsidTr="0095160F">
        <w:tc>
          <w:tcPr>
            <w:tcW w:w="2875" w:type="dxa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14:paraId="68DBB348" w14:textId="77777777" w:rsidR="00A202FB" w:rsidRPr="00343674" w:rsidRDefault="00A202FB" w:rsidP="0095160F">
            <w:pPr>
              <w:jc w:val="center"/>
              <w:rPr>
                <w:b/>
              </w:rPr>
            </w:pPr>
            <w:r w:rsidRPr="00343674">
              <w:rPr>
                <w:b/>
              </w:rPr>
              <w:t>cT stage</w:t>
            </w:r>
          </w:p>
          <w:p w14:paraId="4F79C957" w14:textId="77777777" w:rsidR="00A202FB" w:rsidRPr="00343674" w:rsidRDefault="00A202FB" w:rsidP="0095160F">
            <w:pPr>
              <w:jc w:val="center"/>
              <w:rPr>
                <w:b/>
              </w:rPr>
            </w:pPr>
            <w:r w:rsidRPr="00343674">
              <w:rPr>
                <w:b/>
              </w:rPr>
              <w:t>(frequency, %)</w:t>
            </w:r>
          </w:p>
          <w:p w14:paraId="0E2DF5EF" w14:textId="77777777" w:rsidR="00A202FB" w:rsidRPr="00343674" w:rsidRDefault="00A202FB" w:rsidP="0095160F">
            <w:pPr>
              <w:jc w:val="center"/>
            </w:pPr>
            <w:r w:rsidRPr="00343674">
              <w:t>cT1c</w:t>
            </w:r>
          </w:p>
          <w:p w14:paraId="144097CF" w14:textId="77777777" w:rsidR="00A202FB" w:rsidRPr="00343674" w:rsidRDefault="00A202FB" w:rsidP="0095160F">
            <w:pPr>
              <w:jc w:val="center"/>
            </w:pPr>
            <w:r w:rsidRPr="00343674">
              <w:t>cT2</w:t>
            </w:r>
          </w:p>
          <w:p w14:paraId="0D0CACB4" w14:textId="77777777" w:rsidR="00A202FB" w:rsidRPr="00343674" w:rsidRDefault="00A202FB" w:rsidP="0095160F">
            <w:pPr>
              <w:jc w:val="center"/>
            </w:pPr>
            <w:r w:rsidRPr="00343674">
              <w:t>cT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14:paraId="3A4A3A53" w14:textId="77777777" w:rsidR="00A202FB" w:rsidRPr="00343674" w:rsidRDefault="00A202FB" w:rsidP="0095160F">
            <w:pPr>
              <w:jc w:val="center"/>
            </w:pPr>
          </w:p>
          <w:p w14:paraId="4CAC6030" w14:textId="77777777" w:rsidR="00A202FB" w:rsidRPr="00343674" w:rsidRDefault="00A202FB" w:rsidP="0095160F">
            <w:pPr>
              <w:jc w:val="center"/>
            </w:pPr>
          </w:p>
          <w:p w14:paraId="0BF2E9B5" w14:textId="77777777" w:rsidR="00A202FB" w:rsidRPr="00343674" w:rsidRDefault="00A202FB" w:rsidP="0095160F">
            <w:pPr>
              <w:jc w:val="center"/>
            </w:pPr>
            <w:r w:rsidRPr="00343674">
              <w:t>35 (39.8)</w:t>
            </w:r>
          </w:p>
          <w:p w14:paraId="00FC772F" w14:textId="77777777" w:rsidR="00A202FB" w:rsidRPr="00343674" w:rsidRDefault="00A202FB" w:rsidP="0095160F">
            <w:pPr>
              <w:jc w:val="center"/>
            </w:pPr>
            <w:r w:rsidRPr="00343674">
              <w:t>49 (56.6)</w:t>
            </w:r>
          </w:p>
          <w:p w14:paraId="707502EA" w14:textId="77777777" w:rsidR="00A202FB" w:rsidRPr="00343674" w:rsidRDefault="00A202FB" w:rsidP="0095160F">
            <w:pPr>
              <w:jc w:val="center"/>
            </w:pPr>
            <w:r w:rsidRPr="00343674">
              <w:t>4 (4.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53FDB7BB" w14:textId="77777777" w:rsidR="00A202FB" w:rsidRPr="00343674" w:rsidRDefault="00A202FB" w:rsidP="0095160F"/>
          <w:p w14:paraId="477E5587" w14:textId="77777777" w:rsidR="00A202FB" w:rsidRPr="00343674" w:rsidRDefault="00A202FB" w:rsidP="0095160F"/>
          <w:p w14:paraId="54A3F8A7" w14:textId="77777777" w:rsidR="00A202FB" w:rsidRPr="00343674" w:rsidRDefault="00A202FB" w:rsidP="0095160F">
            <w:pPr>
              <w:jc w:val="center"/>
            </w:pPr>
            <w:r w:rsidRPr="00343674">
              <w:t>16 (39)</w:t>
            </w:r>
          </w:p>
          <w:p w14:paraId="31870BFD" w14:textId="77777777" w:rsidR="00A202FB" w:rsidRPr="00343674" w:rsidRDefault="00A202FB" w:rsidP="0095160F">
            <w:pPr>
              <w:jc w:val="center"/>
            </w:pPr>
            <w:r w:rsidRPr="00343674">
              <w:t>23 (56.1)</w:t>
            </w:r>
          </w:p>
          <w:p w14:paraId="24E3C347" w14:textId="77777777" w:rsidR="00A202FB" w:rsidRPr="00343674" w:rsidRDefault="00A202FB" w:rsidP="0095160F">
            <w:pPr>
              <w:jc w:val="center"/>
            </w:pPr>
            <w:r w:rsidRPr="00343674">
              <w:t>2 (4.9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50C73084" w14:textId="77777777" w:rsidR="00A202FB" w:rsidRPr="00343674" w:rsidRDefault="00A202FB" w:rsidP="0095160F"/>
          <w:p w14:paraId="049D1ADD" w14:textId="77777777" w:rsidR="00A202FB" w:rsidRPr="00343674" w:rsidRDefault="00A202FB" w:rsidP="0095160F"/>
          <w:p w14:paraId="1A1C3AC6" w14:textId="77777777" w:rsidR="00A202FB" w:rsidRPr="00343674" w:rsidRDefault="00A202FB" w:rsidP="0095160F">
            <w:pPr>
              <w:jc w:val="center"/>
            </w:pPr>
            <w:r w:rsidRPr="00343674">
              <w:t>19 (40.4)</w:t>
            </w:r>
          </w:p>
          <w:p w14:paraId="48077108" w14:textId="77777777" w:rsidR="00A202FB" w:rsidRPr="00343674" w:rsidRDefault="00A202FB" w:rsidP="0095160F">
            <w:pPr>
              <w:jc w:val="center"/>
            </w:pPr>
            <w:r w:rsidRPr="00343674">
              <w:t>26 (55.3)</w:t>
            </w:r>
          </w:p>
          <w:p w14:paraId="60881519" w14:textId="77777777" w:rsidR="00A202FB" w:rsidRPr="00343674" w:rsidRDefault="00A202FB" w:rsidP="0095160F">
            <w:pPr>
              <w:jc w:val="center"/>
            </w:pPr>
            <w:r w:rsidRPr="00343674">
              <w:t>2 (4.3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8" w:space="0" w:color="000000"/>
            </w:tcBorders>
            <w:vAlign w:val="center"/>
          </w:tcPr>
          <w:p w14:paraId="5F9E4E13" w14:textId="77777777" w:rsidR="00A202FB" w:rsidRPr="00343674" w:rsidRDefault="00A202FB" w:rsidP="0095160F">
            <w:pPr>
              <w:jc w:val="center"/>
            </w:pPr>
            <w:r w:rsidRPr="00343674">
              <w:t>0.93</w:t>
            </w:r>
          </w:p>
        </w:tc>
      </w:tr>
      <w:tr w:rsidR="00A202FB" w:rsidRPr="00343674" w14:paraId="0D67BC66" w14:textId="77777777" w:rsidTr="0095160F">
        <w:tc>
          <w:tcPr>
            <w:tcW w:w="2875" w:type="dxa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14:paraId="6CE487C2" w14:textId="77777777" w:rsidR="00A202FB" w:rsidRPr="00343674" w:rsidRDefault="00A202FB" w:rsidP="0095160F">
            <w:pPr>
              <w:jc w:val="center"/>
              <w:rPr>
                <w:b/>
              </w:rPr>
            </w:pPr>
            <w:r w:rsidRPr="00343674">
              <w:rPr>
                <w:b/>
              </w:rPr>
              <w:t>Biopsy ISUP</w:t>
            </w:r>
          </w:p>
          <w:p w14:paraId="163903C2" w14:textId="77777777" w:rsidR="00A202FB" w:rsidRPr="00343674" w:rsidRDefault="00A202FB" w:rsidP="0095160F">
            <w:pPr>
              <w:jc w:val="center"/>
              <w:rPr>
                <w:b/>
              </w:rPr>
            </w:pPr>
            <w:r w:rsidRPr="00343674">
              <w:rPr>
                <w:b/>
              </w:rPr>
              <w:t>(frequency, %)</w:t>
            </w:r>
          </w:p>
          <w:p w14:paraId="2451DAB5" w14:textId="77777777" w:rsidR="00A202FB" w:rsidRPr="00343674" w:rsidRDefault="00A202FB" w:rsidP="0095160F">
            <w:pPr>
              <w:jc w:val="center"/>
            </w:pPr>
            <w:r w:rsidRPr="00343674">
              <w:t>1</w:t>
            </w:r>
          </w:p>
          <w:p w14:paraId="73401230" w14:textId="77777777" w:rsidR="00A202FB" w:rsidRPr="00343674" w:rsidRDefault="00A202FB" w:rsidP="0095160F">
            <w:pPr>
              <w:jc w:val="center"/>
            </w:pPr>
            <w:r w:rsidRPr="00343674">
              <w:t>2</w:t>
            </w:r>
          </w:p>
          <w:p w14:paraId="7C06C3BB" w14:textId="77777777" w:rsidR="00A202FB" w:rsidRPr="00343674" w:rsidRDefault="00A202FB" w:rsidP="0095160F">
            <w:pPr>
              <w:jc w:val="center"/>
            </w:pPr>
            <w:r w:rsidRPr="00343674">
              <w:t>3</w:t>
            </w:r>
          </w:p>
          <w:p w14:paraId="2A8FC65C" w14:textId="77777777" w:rsidR="00A202FB" w:rsidRPr="00343674" w:rsidRDefault="00A202FB" w:rsidP="0095160F">
            <w:pPr>
              <w:jc w:val="center"/>
            </w:pPr>
            <w:r w:rsidRPr="00343674">
              <w:t>4</w:t>
            </w:r>
          </w:p>
          <w:p w14:paraId="68B980C6" w14:textId="77777777" w:rsidR="00A202FB" w:rsidRPr="00343674" w:rsidRDefault="00A202FB" w:rsidP="0095160F">
            <w:pPr>
              <w:jc w:val="center"/>
              <w:rPr>
                <w:b/>
              </w:rPr>
            </w:pPr>
            <w:r w:rsidRPr="00343674"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14:paraId="2F8E2577" w14:textId="77777777" w:rsidR="00A202FB" w:rsidRPr="00343674" w:rsidRDefault="00A202FB" w:rsidP="0095160F">
            <w:pPr>
              <w:jc w:val="center"/>
            </w:pPr>
          </w:p>
          <w:p w14:paraId="7B401188" w14:textId="77777777" w:rsidR="00A202FB" w:rsidRPr="00343674" w:rsidRDefault="00A202FB" w:rsidP="0095160F">
            <w:pPr>
              <w:jc w:val="center"/>
            </w:pPr>
          </w:p>
          <w:p w14:paraId="63ED7D4C" w14:textId="77777777" w:rsidR="00A202FB" w:rsidRPr="00343674" w:rsidRDefault="00A202FB" w:rsidP="0095160F">
            <w:pPr>
              <w:jc w:val="center"/>
            </w:pPr>
            <w:r w:rsidRPr="00343674">
              <w:t>4 (4.6)</w:t>
            </w:r>
          </w:p>
          <w:p w14:paraId="28ECC638" w14:textId="77777777" w:rsidR="00A202FB" w:rsidRPr="00343674" w:rsidRDefault="00A202FB" w:rsidP="0095160F">
            <w:pPr>
              <w:jc w:val="center"/>
            </w:pPr>
            <w:r w:rsidRPr="00343674">
              <w:t>5 (5.7)</w:t>
            </w:r>
          </w:p>
          <w:p w14:paraId="1E7D249E" w14:textId="77777777" w:rsidR="00A202FB" w:rsidRPr="00343674" w:rsidRDefault="00A202FB" w:rsidP="0095160F">
            <w:pPr>
              <w:jc w:val="center"/>
            </w:pPr>
            <w:r w:rsidRPr="00343674">
              <w:t>20 (22.7)</w:t>
            </w:r>
          </w:p>
          <w:p w14:paraId="41F285CF" w14:textId="77777777" w:rsidR="00A202FB" w:rsidRPr="00343674" w:rsidRDefault="00A202FB" w:rsidP="0095160F">
            <w:pPr>
              <w:jc w:val="center"/>
            </w:pPr>
            <w:r w:rsidRPr="00343674">
              <w:t>31 (35.2)</w:t>
            </w:r>
          </w:p>
          <w:p w14:paraId="100429D3" w14:textId="77777777" w:rsidR="00A202FB" w:rsidRPr="00343674" w:rsidRDefault="00A202FB" w:rsidP="0095160F">
            <w:pPr>
              <w:jc w:val="center"/>
            </w:pPr>
            <w:r w:rsidRPr="00343674">
              <w:t>28 (31.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0AC52C0B" w14:textId="77777777" w:rsidR="00A202FB" w:rsidRPr="00343674" w:rsidRDefault="00A202FB" w:rsidP="0095160F">
            <w:pPr>
              <w:jc w:val="center"/>
            </w:pPr>
          </w:p>
          <w:p w14:paraId="493751CD" w14:textId="77777777" w:rsidR="00A202FB" w:rsidRPr="00343674" w:rsidRDefault="00A202FB" w:rsidP="0095160F">
            <w:pPr>
              <w:jc w:val="center"/>
            </w:pPr>
          </w:p>
          <w:p w14:paraId="6A49FAF7" w14:textId="77777777" w:rsidR="00A202FB" w:rsidRPr="00343674" w:rsidRDefault="00A202FB" w:rsidP="0095160F">
            <w:pPr>
              <w:jc w:val="center"/>
            </w:pPr>
            <w:r w:rsidRPr="00343674">
              <w:t>1 (2.4)</w:t>
            </w:r>
          </w:p>
          <w:p w14:paraId="332DB93D" w14:textId="77777777" w:rsidR="00A202FB" w:rsidRPr="00343674" w:rsidRDefault="00A202FB" w:rsidP="0095160F">
            <w:pPr>
              <w:jc w:val="center"/>
            </w:pPr>
            <w:r w:rsidRPr="00343674">
              <w:t>2 (4.9)</w:t>
            </w:r>
          </w:p>
          <w:p w14:paraId="7C281506" w14:textId="77777777" w:rsidR="00A202FB" w:rsidRPr="00343674" w:rsidRDefault="00A202FB" w:rsidP="0095160F">
            <w:pPr>
              <w:jc w:val="center"/>
            </w:pPr>
            <w:r w:rsidRPr="00343674">
              <w:t>7 (17.1)</w:t>
            </w:r>
          </w:p>
          <w:p w14:paraId="28BB8C67" w14:textId="77777777" w:rsidR="00A202FB" w:rsidRPr="00343674" w:rsidRDefault="00A202FB" w:rsidP="0095160F">
            <w:pPr>
              <w:jc w:val="center"/>
            </w:pPr>
            <w:r w:rsidRPr="00343674">
              <w:t>18 (43.9)</w:t>
            </w:r>
          </w:p>
          <w:p w14:paraId="3E0623C2" w14:textId="77777777" w:rsidR="00A202FB" w:rsidRPr="00343674" w:rsidRDefault="00A202FB" w:rsidP="0095160F">
            <w:pPr>
              <w:jc w:val="center"/>
            </w:pPr>
            <w:r w:rsidRPr="00343674">
              <w:t>13 (31.7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0C96A93D" w14:textId="77777777" w:rsidR="00A202FB" w:rsidRPr="00343674" w:rsidRDefault="00A202FB" w:rsidP="0095160F">
            <w:pPr>
              <w:jc w:val="center"/>
            </w:pPr>
          </w:p>
          <w:p w14:paraId="0AE741E2" w14:textId="77777777" w:rsidR="00A202FB" w:rsidRPr="00343674" w:rsidRDefault="00A202FB" w:rsidP="0095160F">
            <w:pPr>
              <w:jc w:val="center"/>
            </w:pPr>
          </w:p>
          <w:p w14:paraId="64D741D5" w14:textId="77777777" w:rsidR="00A202FB" w:rsidRPr="00343674" w:rsidRDefault="00A202FB" w:rsidP="0095160F">
            <w:pPr>
              <w:jc w:val="center"/>
            </w:pPr>
            <w:r w:rsidRPr="00343674">
              <w:t>3 (6.4)</w:t>
            </w:r>
          </w:p>
          <w:p w14:paraId="31057434" w14:textId="77777777" w:rsidR="00A202FB" w:rsidRPr="00343674" w:rsidRDefault="00A202FB" w:rsidP="0095160F">
            <w:pPr>
              <w:jc w:val="center"/>
            </w:pPr>
            <w:r w:rsidRPr="00343674">
              <w:t>3 (6.4)</w:t>
            </w:r>
          </w:p>
          <w:p w14:paraId="3947B0FA" w14:textId="77777777" w:rsidR="00A202FB" w:rsidRPr="00343674" w:rsidRDefault="00A202FB" w:rsidP="0095160F">
            <w:pPr>
              <w:jc w:val="center"/>
            </w:pPr>
            <w:r w:rsidRPr="00343674">
              <w:t>13 (27.7)</w:t>
            </w:r>
          </w:p>
          <w:p w14:paraId="0E5D489B" w14:textId="77777777" w:rsidR="00A202FB" w:rsidRPr="00343674" w:rsidRDefault="00A202FB" w:rsidP="0095160F">
            <w:pPr>
              <w:jc w:val="center"/>
            </w:pPr>
            <w:r w:rsidRPr="00343674">
              <w:t>13 (27.7)</w:t>
            </w:r>
          </w:p>
          <w:p w14:paraId="2BB7175C" w14:textId="77777777" w:rsidR="00A202FB" w:rsidRPr="00343674" w:rsidRDefault="00A202FB" w:rsidP="0095160F">
            <w:pPr>
              <w:jc w:val="center"/>
            </w:pPr>
            <w:r w:rsidRPr="00343674">
              <w:t>15 (31.9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8" w:space="0" w:color="000000"/>
            </w:tcBorders>
            <w:vAlign w:val="center"/>
          </w:tcPr>
          <w:p w14:paraId="2A07EEFA" w14:textId="77777777" w:rsidR="00A202FB" w:rsidRPr="00343674" w:rsidRDefault="00A202FB" w:rsidP="0095160F">
            <w:pPr>
              <w:jc w:val="center"/>
            </w:pPr>
            <w:r w:rsidRPr="00343674">
              <w:t>0.49</w:t>
            </w:r>
          </w:p>
        </w:tc>
      </w:tr>
      <w:tr w:rsidR="00A202FB" w:rsidRPr="00343674" w14:paraId="52616FFD" w14:textId="77777777" w:rsidTr="0095160F">
        <w:tc>
          <w:tcPr>
            <w:tcW w:w="2875" w:type="dxa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14:paraId="5FB344C8" w14:textId="77777777" w:rsidR="00A202FB" w:rsidRPr="00343674" w:rsidRDefault="00A202FB" w:rsidP="0095160F">
            <w:pPr>
              <w:jc w:val="center"/>
              <w:rPr>
                <w:b/>
              </w:rPr>
            </w:pPr>
            <w:r w:rsidRPr="00343674">
              <w:rPr>
                <w:b/>
              </w:rPr>
              <w:t xml:space="preserve">Highest PI-RADS score </w:t>
            </w:r>
          </w:p>
          <w:p w14:paraId="7B62A18B" w14:textId="77777777" w:rsidR="00A202FB" w:rsidRPr="00343674" w:rsidRDefault="00A202FB" w:rsidP="0095160F">
            <w:pPr>
              <w:spacing w:line="312" w:lineRule="auto"/>
              <w:jc w:val="center"/>
              <w:rPr>
                <w:b/>
              </w:rPr>
            </w:pPr>
            <w:r w:rsidRPr="00343674">
              <w:rPr>
                <w:b/>
              </w:rPr>
              <w:t>(frequency, %)</w:t>
            </w:r>
          </w:p>
          <w:p w14:paraId="11DC3920" w14:textId="77777777" w:rsidR="00A202FB" w:rsidRPr="00343674" w:rsidRDefault="00A202FB" w:rsidP="0095160F">
            <w:pPr>
              <w:jc w:val="center"/>
            </w:pPr>
            <w:r w:rsidRPr="00343674">
              <w:t>1-2</w:t>
            </w:r>
          </w:p>
          <w:p w14:paraId="48883C31" w14:textId="77777777" w:rsidR="00A202FB" w:rsidRPr="00343674" w:rsidRDefault="00A202FB" w:rsidP="0095160F">
            <w:pPr>
              <w:jc w:val="center"/>
            </w:pPr>
            <w:r w:rsidRPr="00343674">
              <w:t>3</w:t>
            </w:r>
          </w:p>
          <w:p w14:paraId="2D7A0D27" w14:textId="77777777" w:rsidR="00A202FB" w:rsidRPr="00343674" w:rsidRDefault="00A202FB" w:rsidP="0095160F">
            <w:pPr>
              <w:jc w:val="center"/>
            </w:pPr>
            <w:r w:rsidRPr="00343674">
              <w:t>4</w:t>
            </w:r>
          </w:p>
          <w:p w14:paraId="3E57537B" w14:textId="77777777" w:rsidR="00A202FB" w:rsidRPr="00343674" w:rsidRDefault="00A202FB" w:rsidP="0095160F">
            <w:pPr>
              <w:jc w:val="center"/>
              <w:rPr>
                <w:b/>
              </w:rPr>
            </w:pPr>
            <w:r w:rsidRPr="00343674"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14:paraId="372A6602" w14:textId="77777777" w:rsidR="00A202FB" w:rsidRPr="00343674" w:rsidRDefault="00A202FB" w:rsidP="0095160F">
            <w:pPr>
              <w:jc w:val="center"/>
            </w:pPr>
          </w:p>
          <w:p w14:paraId="709829C6" w14:textId="77777777" w:rsidR="00A202FB" w:rsidRPr="00343674" w:rsidRDefault="00A202FB" w:rsidP="0095160F">
            <w:pPr>
              <w:jc w:val="center"/>
            </w:pPr>
          </w:p>
          <w:p w14:paraId="188782F9" w14:textId="77777777" w:rsidR="00A202FB" w:rsidRPr="00343674" w:rsidRDefault="00A202FB" w:rsidP="0095160F">
            <w:pPr>
              <w:jc w:val="center"/>
            </w:pPr>
            <w:r w:rsidRPr="00343674">
              <w:t>4 (4.8)</w:t>
            </w:r>
          </w:p>
          <w:p w14:paraId="21B84F9E" w14:textId="77777777" w:rsidR="00A202FB" w:rsidRPr="00343674" w:rsidRDefault="00A202FB" w:rsidP="0095160F">
            <w:pPr>
              <w:jc w:val="center"/>
            </w:pPr>
            <w:r w:rsidRPr="00343674">
              <w:t>2 (2.4)</w:t>
            </w:r>
          </w:p>
          <w:p w14:paraId="36D32CFA" w14:textId="77777777" w:rsidR="00A202FB" w:rsidRPr="00343674" w:rsidRDefault="00A202FB" w:rsidP="0095160F">
            <w:pPr>
              <w:jc w:val="center"/>
            </w:pPr>
            <w:r w:rsidRPr="00343674">
              <w:t>29 (34)</w:t>
            </w:r>
          </w:p>
          <w:p w14:paraId="5E713EB9" w14:textId="77777777" w:rsidR="00A202FB" w:rsidRPr="00343674" w:rsidRDefault="00A202FB" w:rsidP="0095160F">
            <w:pPr>
              <w:jc w:val="center"/>
            </w:pPr>
            <w:r w:rsidRPr="00343674">
              <w:t>50 (58.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3980191F" w14:textId="77777777" w:rsidR="00A202FB" w:rsidRPr="00343674" w:rsidRDefault="00A202FB" w:rsidP="0095160F">
            <w:pPr>
              <w:jc w:val="center"/>
            </w:pPr>
          </w:p>
          <w:p w14:paraId="025092E8" w14:textId="77777777" w:rsidR="00A202FB" w:rsidRPr="00343674" w:rsidRDefault="00A202FB" w:rsidP="0095160F">
            <w:pPr>
              <w:jc w:val="center"/>
            </w:pPr>
          </w:p>
          <w:p w14:paraId="68207D2F" w14:textId="77777777" w:rsidR="00A202FB" w:rsidRPr="00343674" w:rsidRDefault="00A202FB" w:rsidP="0095160F">
            <w:pPr>
              <w:jc w:val="center"/>
            </w:pPr>
            <w:r w:rsidRPr="00343674">
              <w:t>1 (2.6)</w:t>
            </w:r>
          </w:p>
          <w:p w14:paraId="416F690A" w14:textId="77777777" w:rsidR="00A202FB" w:rsidRPr="00343674" w:rsidRDefault="00A202FB" w:rsidP="0095160F">
            <w:pPr>
              <w:jc w:val="center"/>
            </w:pPr>
            <w:r w:rsidRPr="00343674">
              <w:t>1 (2.6)</w:t>
            </w:r>
          </w:p>
          <w:p w14:paraId="6A1D83DD" w14:textId="77777777" w:rsidR="00A202FB" w:rsidRPr="00343674" w:rsidRDefault="00A202FB" w:rsidP="0095160F">
            <w:pPr>
              <w:jc w:val="center"/>
            </w:pPr>
            <w:r w:rsidRPr="00343674">
              <w:t>16 (41)</w:t>
            </w:r>
          </w:p>
          <w:p w14:paraId="0958B052" w14:textId="77777777" w:rsidR="00A202FB" w:rsidRPr="00343674" w:rsidRDefault="00A202FB" w:rsidP="0095160F">
            <w:pPr>
              <w:jc w:val="center"/>
            </w:pPr>
            <w:r w:rsidRPr="00343674">
              <w:t>21 (53.8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2A70F702" w14:textId="77777777" w:rsidR="00A202FB" w:rsidRPr="00343674" w:rsidRDefault="00A202FB" w:rsidP="0095160F">
            <w:pPr>
              <w:jc w:val="center"/>
            </w:pPr>
          </w:p>
          <w:p w14:paraId="4AC0CA90" w14:textId="77777777" w:rsidR="00A202FB" w:rsidRPr="00343674" w:rsidRDefault="00A202FB" w:rsidP="0095160F">
            <w:pPr>
              <w:jc w:val="center"/>
            </w:pPr>
          </w:p>
          <w:p w14:paraId="6127D10D" w14:textId="77777777" w:rsidR="00A202FB" w:rsidRPr="00343674" w:rsidRDefault="00A202FB" w:rsidP="0095160F">
            <w:pPr>
              <w:jc w:val="center"/>
            </w:pPr>
            <w:r w:rsidRPr="00343674">
              <w:t>3 (6.5)</w:t>
            </w:r>
          </w:p>
          <w:p w14:paraId="4F8BB84A" w14:textId="77777777" w:rsidR="00A202FB" w:rsidRPr="00343674" w:rsidRDefault="00A202FB" w:rsidP="0095160F">
            <w:pPr>
              <w:jc w:val="center"/>
            </w:pPr>
            <w:r w:rsidRPr="00343674">
              <w:t>1 (2.2)</w:t>
            </w:r>
          </w:p>
          <w:p w14:paraId="3E29BD2F" w14:textId="77777777" w:rsidR="00A202FB" w:rsidRPr="00343674" w:rsidRDefault="00A202FB" w:rsidP="0095160F">
            <w:pPr>
              <w:jc w:val="center"/>
            </w:pPr>
            <w:r w:rsidRPr="00343674">
              <w:t>13 (28.3)</w:t>
            </w:r>
          </w:p>
          <w:p w14:paraId="624B86CB" w14:textId="77777777" w:rsidR="00A202FB" w:rsidRPr="00343674" w:rsidRDefault="00A202FB" w:rsidP="0095160F">
            <w:pPr>
              <w:jc w:val="center"/>
            </w:pPr>
            <w:r w:rsidRPr="00343674">
              <w:t>29 (63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8" w:space="0" w:color="000000"/>
            </w:tcBorders>
            <w:vAlign w:val="center"/>
          </w:tcPr>
          <w:p w14:paraId="067F07F8" w14:textId="77777777" w:rsidR="00A202FB" w:rsidRPr="00343674" w:rsidRDefault="00A202FB" w:rsidP="0095160F">
            <w:pPr>
              <w:jc w:val="center"/>
            </w:pPr>
            <w:r w:rsidRPr="00343674">
              <w:t>0.75</w:t>
            </w:r>
          </w:p>
        </w:tc>
      </w:tr>
      <w:tr w:rsidR="00A202FB" w:rsidRPr="00343674" w14:paraId="0F7397B0" w14:textId="77777777" w:rsidTr="0095160F">
        <w:tc>
          <w:tcPr>
            <w:tcW w:w="2875" w:type="dxa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14:paraId="7F120DE7" w14:textId="77777777" w:rsidR="00A202FB" w:rsidRPr="00343674" w:rsidRDefault="00A202FB" w:rsidP="0095160F">
            <w:pPr>
              <w:jc w:val="center"/>
              <w:rPr>
                <w:b/>
              </w:rPr>
            </w:pPr>
            <w:r w:rsidRPr="00343674">
              <w:rPr>
                <w:b/>
              </w:rPr>
              <w:t>PI-RADS maximum diameter (mm, median, IQ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14:paraId="72AC64AE" w14:textId="77777777" w:rsidR="00A202FB" w:rsidRPr="00343674" w:rsidRDefault="00A202FB" w:rsidP="0095160F">
            <w:pPr>
              <w:jc w:val="center"/>
            </w:pPr>
            <w:r w:rsidRPr="00343674">
              <w:t>17 (13-21.3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5A9F5A86" w14:textId="77777777" w:rsidR="00A202FB" w:rsidRPr="00343674" w:rsidRDefault="00A202FB" w:rsidP="0095160F">
            <w:pPr>
              <w:jc w:val="center"/>
            </w:pPr>
            <w:r w:rsidRPr="00343674">
              <w:t>15 (12-17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2E60B580" w14:textId="77777777" w:rsidR="00A202FB" w:rsidRPr="00343674" w:rsidRDefault="00A202FB" w:rsidP="0095160F">
            <w:pPr>
              <w:jc w:val="center"/>
            </w:pPr>
            <w:r w:rsidRPr="00343674">
              <w:t>19 (14-22.5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8" w:space="0" w:color="000000"/>
            </w:tcBorders>
            <w:vAlign w:val="center"/>
          </w:tcPr>
          <w:p w14:paraId="4F1FBBC7" w14:textId="26DEB08F" w:rsidR="00A202FB" w:rsidRPr="00343674" w:rsidRDefault="00A202FB" w:rsidP="0095160F">
            <w:pPr>
              <w:jc w:val="center"/>
            </w:pPr>
            <w:r w:rsidRPr="00343674">
              <w:t>0.05</w:t>
            </w:r>
          </w:p>
        </w:tc>
      </w:tr>
      <w:tr w:rsidR="007364A2" w:rsidRPr="00343674" w14:paraId="6D220509" w14:textId="77777777" w:rsidTr="00E01682">
        <w:tc>
          <w:tcPr>
            <w:tcW w:w="2875" w:type="dxa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14:paraId="5E242C65" w14:textId="178E92A3" w:rsidR="007364A2" w:rsidRPr="00343674" w:rsidRDefault="007364A2" w:rsidP="00E01682">
            <w:pPr>
              <w:jc w:val="center"/>
              <w:rPr>
                <w:b/>
              </w:rPr>
            </w:pPr>
            <w:r w:rsidRPr="00343674">
              <w:rPr>
                <w:b/>
              </w:rPr>
              <w:t xml:space="preserve">MRI cT stage </w:t>
            </w:r>
          </w:p>
          <w:p w14:paraId="2CC7F6F5" w14:textId="77777777" w:rsidR="007364A2" w:rsidRPr="00343674" w:rsidRDefault="007364A2" w:rsidP="00E01682">
            <w:pPr>
              <w:spacing w:line="312" w:lineRule="auto"/>
              <w:jc w:val="center"/>
              <w:rPr>
                <w:b/>
              </w:rPr>
            </w:pPr>
            <w:r w:rsidRPr="00343674">
              <w:rPr>
                <w:b/>
              </w:rPr>
              <w:t>(frequency, %)</w:t>
            </w:r>
          </w:p>
          <w:p w14:paraId="0E59EDCC" w14:textId="1764B2C6" w:rsidR="007364A2" w:rsidRPr="00343674" w:rsidRDefault="007364A2" w:rsidP="00E01682">
            <w:pPr>
              <w:jc w:val="center"/>
            </w:pPr>
            <w:r w:rsidRPr="00343674">
              <w:t>cT2</w:t>
            </w:r>
          </w:p>
          <w:p w14:paraId="2B0467F4" w14:textId="2F0B9BC5" w:rsidR="007364A2" w:rsidRPr="00343674" w:rsidRDefault="007364A2" w:rsidP="00E01682">
            <w:pPr>
              <w:jc w:val="center"/>
            </w:pPr>
            <w:r w:rsidRPr="00343674">
              <w:t>cT3a</w:t>
            </w:r>
          </w:p>
          <w:p w14:paraId="6314C1FF" w14:textId="2B7E24E0" w:rsidR="007364A2" w:rsidRPr="00343674" w:rsidRDefault="007364A2" w:rsidP="00E01682">
            <w:pPr>
              <w:jc w:val="center"/>
            </w:pPr>
            <w:r w:rsidRPr="00343674">
              <w:t>cT3b</w:t>
            </w:r>
          </w:p>
          <w:p w14:paraId="2E6342FB" w14:textId="215976AD" w:rsidR="007364A2" w:rsidRPr="00343674" w:rsidRDefault="007364A2" w:rsidP="00E01682">
            <w:pPr>
              <w:jc w:val="center"/>
              <w:rPr>
                <w:b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14:paraId="310D6DE0" w14:textId="77777777" w:rsidR="007364A2" w:rsidRPr="00343674" w:rsidRDefault="007364A2" w:rsidP="00E01682">
            <w:pPr>
              <w:jc w:val="center"/>
            </w:pPr>
          </w:p>
          <w:p w14:paraId="6B3D0A48" w14:textId="77777777" w:rsidR="007364A2" w:rsidRPr="00343674" w:rsidRDefault="007364A2" w:rsidP="00E01682">
            <w:pPr>
              <w:jc w:val="center"/>
            </w:pPr>
          </w:p>
          <w:p w14:paraId="1FC0592E" w14:textId="58FF9D8D" w:rsidR="007364A2" w:rsidRPr="00343674" w:rsidRDefault="007364A2" w:rsidP="00E01682">
            <w:pPr>
              <w:jc w:val="center"/>
            </w:pPr>
            <w:r w:rsidRPr="00343674">
              <w:t>64 (74.4)</w:t>
            </w:r>
          </w:p>
          <w:p w14:paraId="3129F847" w14:textId="3ECBCBF4" w:rsidR="007364A2" w:rsidRPr="00343674" w:rsidRDefault="007364A2" w:rsidP="00E01682">
            <w:pPr>
              <w:jc w:val="center"/>
            </w:pPr>
            <w:r w:rsidRPr="00343674">
              <w:t>11 (12.8)</w:t>
            </w:r>
          </w:p>
          <w:p w14:paraId="322688F8" w14:textId="5F208893" w:rsidR="007364A2" w:rsidRPr="00343674" w:rsidRDefault="007364A2" w:rsidP="00E01682">
            <w:pPr>
              <w:jc w:val="center"/>
            </w:pPr>
            <w:r w:rsidRPr="00343674">
              <w:t>11 (12.8)</w:t>
            </w:r>
          </w:p>
          <w:p w14:paraId="0B616F62" w14:textId="002A8166" w:rsidR="007364A2" w:rsidRPr="00343674" w:rsidRDefault="007364A2" w:rsidP="00E01682">
            <w:pPr>
              <w:jc w:val="center"/>
            </w:pP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33FABB8C" w14:textId="77777777" w:rsidR="007364A2" w:rsidRPr="00343674" w:rsidRDefault="007364A2" w:rsidP="00E01682">
            <w:pPr>
              <w:jc w:val="center"/>
            </w:pPr>
          </w:p>
          <w:p w14:paraId="34F9C57F" w14:textId="77777777" w:rsidR="007364A2" w:rsidRPr="00343674" w:rsidRDefault="007364A2" w:rsidP="00E01682">
            <w:pPr>
              <w:jc w:val="center"/>
            </w:pPr>
          </w:p>
          <w:p w14:paraId="6D1A7898" w14:textId="154CF288" w:rsidR="007364A2" w:rsidRPr="00343674" w:rsidRDefault="007364A2" w:rsidP="00E01682">
            <w:pPr>
              <w:jc w:val="center"/>
            </w:pPr>
            <w:r w:rsidRPr="00343674">
              <w:t>35 (87.5)</w:t>
            </w:r>
          </w:p>
          <w:p w14:paraId="2B9148CB" w14:textId="05266EF3" w:rsidR="007364A2" w:rsidRPr="00343674" w:rsidRDefault="007364A2" w:rsidP="00E01682">
            <w:pPr>
              <w:jc w:val="center"/>
            </w:pPr>
            <w:r w:rsidRPr="00343674">
              <w:t>3 (7.5)</w:t>
            </w:r>
          </w:p>
          <w:p w14:paraId="7FA26B09" w14:textId="711282A9" w:rsidR="007364A2" w:rsidRPr="00343674" w:rsidRDefault="007364A2" w:rsidP="00E01682">
            <w:pPr>
              <w:jc w:val="center"/>
            </w:pPr>
            <w:r w:rsidRPr="00343674">
              <w:t>2 (5)</w:t>
            </w:r>
          </w:p>
          <w:p w14:paraId="14F12990" w14:textId="79B2E285" w:rsidR="007364A2" w:rsidRPr="00343674" w:rsidRDefault="007364A2" w:rsidP="00E01682">
            <w:pPr>
              <w:jc w:val="center"/>
            </w:pP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02D4455E" w14:textId="77777777" w:rsidR="007364A2" w:rsidRPr="00343674" w:rsidRDefault="007364A2" w:rsidP="00E01682">
            <w:pPr>
              <w:jc w:val="center"/>
            </w:pPr>
          </w:p>
          <w:p w14:paraId="36AD8B87" w14:textId="77777777" w:rsidR="007364A2" w:rsidRPr="00343674" w:rsidRDefault="007364A2" w:rsidP="007364A2">
            <w:pPr>
              <w:jc w:val="center"/>
            </w:pPr>
            <w:r w:rsidRPr="00343674">
              <w:t>29 (63)</w:t>
            </w:r>
          </w:p>
          <w:p w14:paraId="3ACE7AA2" w14:textId="77777777" w:rsidR="007364A2" w:rsidRPr="00343674" w:rsidRDefault="007364A2" w:rsidP="007364A2">
            <w:pPr>
              <w:jc w:val="center"/>
            </w:pPr>
            <w:r w:rsidRPr="00343674">
              <w:t>8 (17.4)</w:t>
            </w:r>
          </w:p>
          <w:p w14:paraId="097079C3" w14:textId="1E43625C" w:rsidR="007364A2" w:rsidRPr="00343674" w:rsidRDefault="007364A2" w:rsidP="007364A2">
            <w:pPr>
              <w:jc w:val="center"/>
            </w:pPr>
            <w:r w:rsidRPr="00343674">
              <w:t>9 (19.6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8" w:space="0" w:color="000000"/>
            </w:tcBorders>
            <w:vAlign w:val="center"/>
          </w:tcPr>
          <w:p w14:paraId="3AFBE8E2" w14:textId="6AE58307" w:rsidR="007364A2" w:rsidRPr="00343674" w:rsidRDefault="007364A2" w:rsidP="00E01682">
            <w:pPr>
              <w:jc w:val="center"/>
            </w:pPr>
            <w:r w:rsidRPr="00343674">
              <w:t>0.03*</w:t>
            </w:r>
          </w:p>
        </w:tc>
      </w:tr>
      <w:tr w:rsidR="00A202FB" w:rsidRPr="00343674" w14:paraId="784E5495" w14:textId="77777777" w:rsidTr="0095160F">
        <w:tc>
          <w:tcPr>
            <w:tcW w:w="2875" w:type="dxa"/>
            <w:tcBorders>
              <w:top w:val="nil"/>
              <w:left w:val="single" w:sz="18" w:space="0" w:color="000000"/>
              <w:bottom w:val="nil"/>
              <w:right w:val="nil"/>
            </w:tcBorders>
          </w:tcPr>
          <w:p w14:paraId="608EFEF9" w14:textId="77777777" w:rsidR="00A202FB" w:rsidRPr="00343674" w:rsidRDefault="00A202FB" w:rsidP="0095160F">
            <w:pPr>
              <w:jc w:val="center"/>
              <w:rPr>
                <w:b/>
                <w:sz w:val="12"/>
                <w:szCs w:val="12"/>
              </w:rPr>
            </w:pPr>
          </w:p>
          <w:p w14:paraId="68D86D99" w14:textId="77777777" w:rsidR="00A202FB" w:rsidRPr="00343674" w:rsidRDefault="00A202FB" w:rsidP="0095160F">
            <w:pPr>
              <w:jc w:val="center"/>
              <w:rPr>
                <w:b/>
              </w:rPr>
            </w:pPr>
            <w:r w:rsidRPr="00343674">
              <w:rPr>
                <w:b/>
              </w:rPr>
              <w:t xml:space="preserve">EAU Risk Group </w:t>
            </w:r>
          </w:p>
          <w:p w14:paraId="51F169F0" w14:textId="77777777" w:rsidR="00A202FB" w:rsidRPr="00343674" w:rsidRDefault="00A202FB" w:rsidP="0095160F">
            <w:pPr>
              <w:jc w:val="center"/>
              <w:rPr>
                <w:b/>
              </w:rPr>
            </w:pPr>
            <w:r w:rsidRPr="00343674">
              <w:rPr>
                <w:b/>
              </w:rPr>
              <w:t>(frequency, %)</w:t>
            </w:r>
          </w:p>
          <w:p w14:paraId="3579F07C" w14:textId="77777777" w:rsidR="00A202FB" w:rsidRPr="00343674" w:rsidRDefault="00A202FB" w:rsidP="0095160F">
            <w:pPr>
              <w:jc w:val="center"/>
            </w:pPr>
            <w:r w:rsidRPr="00343674">
              <w:t>Intermediate risk</w:t>
            </w:r>
          </w:p>
          <w:p w14:paraId="220B85C9" w14:textId="77777777" w:rsidR="00A202FB" w:rsidRPr="00343674" w:rsidRDefault="00A202FB" w:rsidP="0095160F">
            <w:pPr>
              <w:jc w:val="center"/>
            </w:pPr>
            <w:r w:rsidRPr="00343674">
              <w:t>High ris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14:paraId="2F184776" w14:textId="77777777" w:rsidR="00A202FB" w:rsidRPr="00343674" w:rsidRDefault="00A202FB" w:rsidP="0095160F">
            <w:pPr>
              <w:jc w:val="center"/>
            </w:pPr>
          </w:p>
          <w:p w14:paraId="517A52BB" w14:textId="77777777" w:rsidR="00A202FB" w:rsidRPr="00343674" w:rsidRDefault="00A202FB" w:rsidP="0095160F">
            <w:pPr>
              <w:jc w:val="center"/>
            </w:pPr>
          </w:p>
          <w:p w14:paraId="5CC4BA1B" w14:textId="77777777" w:rsidR="00A202FB" w:rsidRPr="00343674" w:rsidRDefault="00A202FB" w:rsidP="0095160F">
            <w:pPr>
              <w:jc w:val="center"/>
            </w:pPr>
            <w:r w:rsidRPr="00343674">
              <w:t xml:space="preserve">9 (10.2) </w:t>
            </w:r>
          </w:p>
          <w:p w14:paraId="0224866A" w14:textId="77777777" w:rsidR="00A202FB" w:rsidRPr="00343674" w:rsidRDefault="00A202FB" w:rsidP="0095160F">
            <w:pPr>
              <w:jc w:val="center"/>
            </w:pPr>
            <w:r w:rsidRPr="00343674">
              <w:t xml:space="preserve">79 (89.8)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4E453380" w14:textId="77777777" w:rsidR="00A202FB" w:rsidRPr="00343674" w:rsidRDefault="00A202FB" w:rsidP="0095160F">
            <w:pPr>
              <w:jc w:val="center"/>
            </w:pPr>
          </w:p>
          <w:p w14:paraId="4FD588AC" w14:textId="77777777" w:rsidR="00A202FB" w:rsidRPr="00343674" w:rsidRDefault="00A202FB" w:rsidP="0095160F">
            <w:pPr>
              <w:jc w:val="center"/>
            </w:pPr>
          </w:p>
          <w:p w14:paraId="4DE910CA" w14:textId="77777777" w:rsidR="00A202FB" w:rsidRPr="00343674" w:rsidRDefault="00A202FB" w:rsidP="0095160F">
            <w:pPr>
              <w:jc w:val="center"/>
            </w:pPr>
            <w:r w:rsidRPr="00343674">
              <w:t>4 (9.8)</w:t>
            </w:r>
          </w:p>
          <w:p w14:paraId="0135FB37" w14:textId="77777777" w:rsidR="00A202FB" w:rsidRPr="00343674" w:rsidRDefault="00A202FB" w:rsidP="0095160F">
            <w:pPr>
              <w:jc w:val="center"/>
            </w:pPr>
            <w:r w:rsidRPr="00343674">
              <w:t>37 (90.2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0EF31AB1" w14:textId="77777777" w:rsidR="00A202FB" w:rsidRPr="00343674" w:rsidRDefault="00A202FB" w:rsidP="0095160F">
            <w:pPr>
              <w:jc w:val="center"/>
            </w:pPr>
          </w:p>
          <w:p w14:paraId="1F53A423" w14:textId="77777777" w:rsidR="00A202FB" w:rsidRPr="00343674" w:rsidRDefault="00A202FB" w:rsidP="0095160F">
            <w:pPr>
              <w:jc w:val="center"/>
            </w:pPr>
          </w:p>
          <w:p w14:paraId="66CC9BA8" w14:textId="77777777" w:rsidR="00A202FB" w:rsidRPr="00343674" w:rsidRDefault="00A202FB" w:rsidP="0095160F">
            <w:pPr>
              <w:jc w:val="center"/>
            </w:pPr>
            <w:r w:rsidRPr="00343674">
              <w:t>5 (10.6)</w:t>
            </w:r>
          </w:p>
          <w:p w14:paraId="527C626C" w14:textId="77777777" w:rsidR="00A202FB" w:rsidRPr="00343674" w:rsidRDefault="00A202FB" w:rsidP="0095160F">
            <w:pPr>
              <w:jc w:val="center"/>
            </w:pPr>
            <w:r w:rsidRPr="00343674">
              <w:t>42 (89.4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8" w:space="0" w:color="000000"/>
            </w:tcBorders>
            <w:vAlign w:val="center"/>
          </w:tcPr>
          <w:p w14:paraId="08D89810" w14:textId="77777777" w:rsidR="00A202FB" w:rsidRPr="00343674" w:rsidRDefault="00A202FB" w:rsidP="0095160F">
            <w:pPr>
              <w:jc w:val="center"/>
            </w:pPr>
            <w:r w:rsidRPr="00343674">
              <w:t>1.00</w:t>
            </w:r>
          </w:p>
        </w:tc>
      </w:tr>
      <w:tr w:rsidR="00A202FB" w:rsidRPr="00343674" w14:paraId="79161E35" w14:textId="77777777" w:rsidTr="0095160F">
        <w:tc>
          <w:tcPr>
            <w:tcW w:w="2875" w:type="dxa"/>
            <w:tcBorders>
              <w:top w:val="nil"/>
              <w:left w:val="single" w:sz="18" w:space="0" w:color="000000"/>
              <w:bottom w:val="single" w:sz="4" w:space="0" w:color="000000"/>
              <w:right w:val="nil"/>
            </w:tcBorders>
          </w:tcPr>
          <w:p w14:paraId="700FCFDD" w14:textId="77777777" w:rsidR="00A202FB" w:rsidRPr="00343674" w:rsidRDefault="00A202FB" w:rsidP="0095160F">
            <w:pPr>
              <w:spacing w:before="240"/>
              <w:jc w:val="center"/>
              <w:rPr>
                <w:b/>
              </w:rPr>
            </w:pPr>
            <w:r w:rsidRPr="00343674">
              <w:rPr>
                <w:b/>
              </w:rPr>
              <w:t>Briganti 20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29A63551" w14:textId="77777777" w:rsidR="00A202FB" w:rsidRPr="00343674" w:rsidRDefault="00A202FB" w:rsidP="0095160F">
            <w:pPr>
              <w:spacing w:before="240"/>
              <w:jc w:val="center"/>
              <w:rPr>
                <w:bCs/>
              </w:rPr>
            </w:pPr>
            <w:r w:rsidRPr="00343674">
              <w:rPr>
                <w:bCs/>
              </w:rPr>
              <w:t>16.5 (10.5-38.6)</w:t>
            </w:r>
          </w:p>
        </w:tc>
        <w:tc>
          <w:tcPr>
            <w:tcW w:w="1890" w:type="dxa"/>
            <w:tcBorders>
              <w:top w:val="nil"/>
              <w:bottom w:val="single" w:sz="4" w:space="0" w:color="000000"/>
            </w:tcBorders>
            <w:vAlign w:val="center"/>
          </w:tcPr>
          <w:p w14:paraId="68582AC8" w14:textId="77777777" w:rsidR="00A202FB" w:rsidRPr="00343674" w:rsidRDefault="00A202FB" w:rsidP="0095160F">
            <w:pPr>
              <w:spacing w:before="240"/>
              <w:jc w:val="center"/>
              <w:rPr>
                <w:bCs/>
              </w:rPr>
            </w:pPr>
            <w:r w:rsidRPr="00343674">
              <w:rPr>
                <w:bCs/>
              </w:rPr>
              <w:t>13.8 (10-35.9)</w:t>
            </w:r>
          </w:p>
        </w:tc>
        <w:tc>
          <w:tcPr>
            <w:tcW w:w="2070" w:type="dxa"/>
            <w:tcBorders>
              <w:top w:val="nil"/>
              <w:bottom w:val="single" w:sz="4" w:space="0" w:color="000000"/>
            </w:tcBorders>
            <w:vAlign w:val="center"/>
          </w:tcPr>
          <w:p w14:paraId="196E2A01" w14:textId="77777777" w:rsidR="00A202FB" w:rsidRPr="00343674" w:rsidRDefault="00A202FB" w:rsidP="0095160F">
            <w:pPr>
              <w:spacing w:before="240"/>
              <w:jc w:val="center"/>
              <w:rPr>
                <w:bCs/>
              </w:rPr>
            </w:pPr>
            <w:r w:rsidRPr="00343674">
              <w:rPr>
                <w:bCs/>
              </w:rPr>
              <w:t>19.3 (10.8-45.2)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  <w:right w:val="single" w:sz="18" w:space="0" w:color="000000"/>
            </w:tcBorders>
            <w:vAlign w:val="center"/>
          </w:tcPr>
          <w:p w14:paraId="324E18B1" w14:textId="77777777" w:rsidR="00A202FB" w:rsidRPr="00343674" w:rsidRDefault="00A202FB" w:rsidP="0095160F">
            <w:pPr>
              <w:spacing w:before="240"/>
              <w:jc w:val="center"/>
              <w:rPr>
                <w:bCs/>
              </w:rPr>
            </w:pPr>
            <w:r w:rsidRPr="00343674">
              <w:rPr>
                <w:bCs/>
              </w:rPr>
              <w:t>0.18</w:t>
            </w:r>
          </w:p>
        </w:tc>
      </w:tr>
    </w:tbl>
    <w:p w14:paraId="0420F320" w14:textId="404DBC9F" w:rsidR="00D53438" w:rsidRPr="00343674" w:rsidRDefault="00D53438" w:rsidP="00D53438">
      <w:pPr>
        <w:jc w:val="both"/>
      </w:pPr>
      <w:r w:rsidRPr="00343674">
        <w:rPr>
          <w:b/>
        </w:rPr>
        <w:t>Supplementary Table S1. baseline features.</w:t>
      </w:r>
      <w:r w:rsidRPr="00343674">
        <w:t xml:space="preserve"> IQR = interquartile range; BMI = Body mass index; ECOG PS = Eastern Cooperative Oncology Group Performance Status; PSA = prostate specific antigen; ISUP = International Society of Urological Pathology; PIRADS = Prostate Imaging Reporting And Data System; </w:t>
      </w:r>
    </w:p>
    <w:tbl>
      <w:tblPr>
        <w:tblStyle w:val="Grigliatabella"/>
        <w:tblW w:w="10207" w:type="dxa"/>
        <w:tblInd w:w="-30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6"/>
        <w:gridCol w:w="1559"/>
        <w:gridCol w:w="1843"/>
        <w:gridCol w:w="1559"/>
      </w:tblGrid>
      <w:tr w:rsidR="0068704D" w:rsidRPr="00343674" w14:paraId="1379CC5F" w14:textId="77777777" w:rsidTr="0037302B">
        <w:tc>
          <w:tcPr>
            <w:tcW w:w="524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D2BC521" w14:textId="77777777" w:rsidR="00B57BDD" w:rsidRPr="00343674" w:rsidRDefault="00B57BDD" w:rsidP="00905A86">
            <w:pPr>
              <w:jc w:val="center"/>
            </w:pP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3366DEA" w14:textId="77777777" w:rsidR="00B57BDD" w:rsidRPr="00343674" w:rsidRDefault="00B57BDD" w:rsidP="00905A86">
            <w:pPr>
              <w:jc w:val="center"/>
            </w:pPr>
            <w:r w:rsidRPr="00343674">
              <w:t>Overall</w:t>
            </w:r>
          </w:p>
          <w:p w14:paraId="7A236533" w14:textId="77777777" w:rsidR="00B57BDD" w:rsidRPr="00343674" w:rsidRDefault="00B57BDD" w:rsidP="00905A86">
            <w:pPr>
              <w:jc w:val="center"/>
            </w:pPr>
            <w:r w:rsidRPr="00343674">
              <w:t>(n=83)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AEE4266" w14:textId="77777777" w:rsidR="00B57BDD" w:rsidRPr="00343674" w:rsidRDefault="00B57BDD" w:rsidP="00905A86">
            <w:pPr>
              <w:jc w:val="center"/>
            </w:pPr>
            <w:r w:rsidRPr="00343674">
              <w:t>No PLND</w:t>
            </w:r>
          </w:p>
          <w:p w14:paraId="61761A0B" w14:textId="77777777" w:rsidR="00B57BDD" w:rsidRPr="00343674" w:rsidRDefault="00B57BDD" w:rsidP="00905A86">
            <w:pPr>
              <w:jc w:val="center"/>
            </w:pPr>
            <w:r w:rsidRPr="00343674">
              <w:t>(n=40)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AD213C8" w14:textId="77777777" w:rsidR="00B57BDD" w:rsidRPr="00343674" w:rsidRDefault="00B57BDD" w:rsidP="00905A86">
            <w:pPr>
              <w:jc w:val="center"/>
            </w:pPr>
            <w:r w:rsidRPr="00343674">
              <w:t>PLND</w:t>
            </w:r>
          </w:p>
          <w:p w14:paraId="384D95D5" w14:textId="77777777" w:rsidR="00B57BDD" w:rsidRPr="00343674" w:rsidRDefault="00B57BDD" w:rsidP="00905A86">
            <w:pPr>
              <w:jc w:val="center"/>
            </w:pPr>
            <w:r w:rsidRPr="00343674">
              <w:t>(n=43)</w:t>
            </w:r>
          </w:p>
        </w:tc>
      </w:tr>
      <w:tr w:rsidR="00B57BDD" w:rsidRPr="00343674" w14:paraId="53B0652D" w14:textId="77777777" w:rsidTr="0037302B">
        <w:tc>
          <w:tcPr>
            <w:tcW w:w="524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2A210A2" w14:textId="77777777" w:rsidR="00B57BDD" w:rsidRPr="00343674" w:rsidRDefault="00B57BDD" w:rsidP="00905A86">
            <w:pPr>
              <w:spacing w:after="160"/>
              <w:jc w:val="both"/>
            </w:pPr>
            <w:r w:rsidRPr="00343674">
              <w:t>None</w:t>
            </w:r>
          </w:p>
          <w:p w14:paraId="5E64F290" w14:textId="64904FA6" w:rsidR="00B57BDD" w:rsidRPr="00343674" w:rsidRDefault="00B57BDD" w:rsidP="00905A86">
            <w:pPr>
              <w:spacing w:after="160"/>
              <w:jc w:val="both"/>
            </w:pPr>
            <w:r w:rsidRPr="00343674">
              <w:t>Catheter malfunction</w:t>
            </w:r>
          </w:p>
          <w:p w14:paraId="61BA64BD" w14:textId="1F1B1C2F" w:rsidR="00B57BDD" w:rsidRPr="00343674" w:rsidRDefault="00B57BDD" w:rsidP="00905A86">
            <w:pPr>
              <w:spacing w:after="160"/>
              <w:jc w:val="both"/>
            </w:pPr>
            <w:r w:rsidRPr="00343674">
              <w:t>Hematoma</w:t>
            </w:r>
          </w:p>
          <w:p w14:paraId="46B78C1D" w14:textId="731C4757" w:rsidR="00B57BDD" w:rsidRPr="00343674" w:rsidRDefault="00B57BDD" w:rsidP="00B57BDD">
            <w:pPr>
              <w:spacing w:after="160"/>
            </w:pPr>
            <w:r w:rsidRPr="00343674">
              <w:t>Abdominal pain and small lymphocele</w:t>
            </w:r>
            <w:r w:rsidR="0037302B" w:rsidRPr="00343674">
              <w:t xml:space="preserve"> (no drainage)</w:t>
            </w:r>
          </w:p>
          <w:p w14:paraId="2158DC9E" w14:textId="51FA3CB9" w:rsidR="00B57BDD" w:rsidRPr="00343674" w:rsidRDefault="00B57BDD" w:rsidP="00905A86">
            <w:pPr>
              <w:spacing w:after="160"/>
              <w:jc w:val="both"/>
            </w:pPr>
            <w:r w:rsidRPr="00343674">
              <w:t>Postoperative pain</w:t>
            </w:r>
          </w:p>
          <w:p w14:paraId="0A870C21" w14:textId="79B14960" w:rsidR="00B57BDD" w:rsidRPr="00343674" w:rsidRDefault="00B57BDD" w:rsidP="00905A86">
            <w:pPr>
              <w:spacing w:after="160"/>
              <w:jc w:val="both"/>
            </w:pPr>
            <w:r w:rsidRPr="00343674">
              <w:t>Nausea and pain</w:t>
            </w:r>
          </w:p>
          <w:p w14:paraId="42BD77FF" w14:textId="518F10E7" w:rsidR="00B57BDD" w:rsidRPr="00343674" w:rsidRDefault="00B57BDD" w:rsidP="00905A86">
            <w:pPr>
              <w:spacing w:after="160"/>
              <w:jc w:val="both"/>
            </w:pPr>
            <w:r w:rsidRPr="00343674">
              <w:t>Paralytic Ileus</w:t>
            </w:r>
          </w:p>
          <w:p w14:paraId="0D56752E" w14:textId="1791E272" w:rsidR="00B57BDD" w:rsidRPr="00343674" w:rsidRDefault="00B57BDD" w:rsidP="00905A86">
            <w:pPr>
              <w:spacing w:after="160"/>
              <w:jc w:val="both"/>
            </w:pPr>
            <w:r w:rsidRPr="00343674">
              <w:t>UTI and fever</w:t>
            </w:r>
          </w:p>
          <w:p w14:paraId="5FD6A9C3" w14:textId="77777777" w:rsidR="00B57BDD" w:rsidRPr="00343674" w:rsidRDefault="00B57BDD" w:rsidP="00905A86">
            <w:pPr>
              <w:spacing w:after="160"/>
              <w:jc w:val="both"/>
            </w:pPr>
            <w:r w:rsidRPr="00343674">
              <w:t>Hematoma and fever</w:t>
            </w:r>
          </w:p>
          <w:p w14:paraId="6C9EC6DE" w14:textId="6318E639" w:rsidR="0037302B" w:rsidRPr="00343674" w:rsidRDefault="0037302B" w:rsidP="00905A86">
            <w:pPr>
              <w:spacing w:after="160"/>
              <w:jc w:val="both"/>
            </w:pPr>
            <w:r w:rsidRPr="00343674">
              <w:t>Lymphocele and fever (no drainage)</w:t>
            </w:r>
          </w:p>
          <w:p w14:paraId="5BCF4A2A" w14:textId="77777777" w:rsidR="00B57BDD" w:rsidRPr="00343674" w:rsidRDefault="00B57BDD" w:rsidP="00B57BDD">
            <w:pPr>
              <w:spacing w:after="160"/>
            </w:pPr>
            <w:r w:rsidRPr="00343674">
              <w:t>Percutaneous lymphocele drainage</w:t>
            </w:r>
          </w:p>
          <w:p w14:paraId="79E90E6C" w14:textId="4A245C92" w:rsidR="00B36227" w:rsidRPr="00343674" w:rsidRDefault="00B36227" w:rsidP="00B57BDD">
            <w:pPr>
              <w:spacing w:after="160"/>
            </w:pPr>
            <w:r w:rsidRPr="00343674">
              <w:t>DVT, PE, ICU admission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14FA714" w14:textId="1E8A80D1" w:rsidR="00B57BDD" w:rsidRPr="00343674" w:rsidRDefault="00B57BDD" w:rsidP="00B36227">
            <w:pPr>
              <w:spacing w:after="160"/>
              <w:jc w:val="center"/>
              <w:rPr>
                <w:lang w:val="it-IT"/>
              </w:rPr>
            </w:pPr>
            <w:r w:rsidRPr="00343674">
              <w:rPr>
                <w:lang w:val="it-IT"/>
              </w:rPr>
              <w:t>68 (77.</w:t>
            </w:r>
            <w:r w:rsidR="0037302B" w:rsidRPr="00343674">
              <w:rPr>
                <w:lang w:val="it-IT"/>
              </w:rPr>
              <w:t>5</w:t>
            </w:r>
            <w:r w:rsidRPr="00343674">
              <w:rPr>
                <w:lang w:val="it-IT"/>
              </w:rPr>
              <w:t>)</w:t>
            </w:r>
          </w:p>
          <w:p w14:paraId="043A1D79" w14:textId="380EB5D8" w:rsidR="00B57BDD" w:rsidRPr="00343674" w:rsidRDefault="00B36227" w:rsidP="00B36227">
            <w:pPr>
              <w:spacing w:after="160"/>
              <w:jc w:val="center"/>
              <w:rPr>
                <w:lang w:val="it-IT"/>
              </w:rPr>
            </w:pPr>
            <w:r w:rsidRPr="00343674">
              <w:rPr>
                <w:lang w:val="it-IT"/>
              </w:rPr>
              <w:t>2</w:t>
            </w:r>
            <w:r w:rsidR="00B57BDD" w:rsidRPr="00343674">
              <w:rPr>
                <w:lang w:val="it-IT"/>
              </w:rPr>
              <w:t xml:space="preserve"> (</w:t>
            </w:r>
            <w:r w:rsidRPr="00343674">
              <w:rPr>
                <w:lang w:val="it-IT"/>
              </w:rPr>
              <w:t>2.3</w:t>
            </w:r>
            <w:r w:rsidR="00B57BDD" w:rsidRPr="00343674">
              <w:rPr>
                <w:lang w:val="it-IT"/>
              </w:rPr>
              <w:t>)</w:t>
            </w:r>
          </w:p>
          <w:p w14:paraId="44894DF3" w14:textId="55FA3134" w:rsidR="00B57BDD" w:rsidRPr="00343674" w:rsidRDefault="00B36227" w:rsidP="00B36227">
            <w:pPr>
              <w:spacing w:after="160"/>
              <w:jc w:val="center"/>
            </w:pPr>
            <w:r w:rsidRPr="00343674">
              <w:t>1</w:t>
            </w:r>
            <w:r w:rsidR="00B57BDD" w:rsidRPr="00343674">
              <w:t xml:space="preserve"> (</w:t>
            </w:r>
            <w:r w:rsidRPr="00343674">
              <w:t>1.1</w:t>
            </w:r>
            <w:r w:rsidR="00B57BDD" w:rsidRPr="00343674">
              <w:t>)</w:t>
            </w:r>
          </w:p>
          <w:p w14:paraId="62803672" w14:textId="45FEDDB5" w:rsidR="00B57BDD" w:rsidRPr="00343674" w:rsidRDefault="00B36227" w:rsidP="00B36227">
            <w:pPr>
              <w:spacing w:after="160"/>
              <w:jc w:val="center"/>
            </w:pPr>
            <w:r w:rsidRPr="00343674">
              <w:t>1</w:t>
            </w:r>
            <w:r w:rsidR="00B57BDD" w:rsidRPr="00343674">
              <w:t xml:space="preserve"> (</w:t>
            </w:r>
            <w:r w:rsidRPr="00343674">
              <w:t>1.1</w:t>
            </w:r>
            <w:r w:rsidR="00B57BDD" w:rsidRPr="00343674">
              <w:t>)</w:t>
            </w:r>
          </w:p>
          <w:p w14:paraId="618B8602" w14:textId="69A2AF5E" w:rsidR="00B36227" w:rsidRPr="00343674" w:rsidRDefault="00B36227" w:rsidP="00B36227">
            <w:pPr>
              <w:spacing w:after="160"/>
              <w:jc w:val="center"/>
            </w:pPr>
            <w:r w:rsidRPr="00343674">
              <w:t>1</w:t>
            </w:r>
            <w:r w:rsidR="00B57BDD" w:rsidRPr="00343674">
              <w:t xml:space="preserve"> (</w:t>
            </w:r>
            <w:r w:rsidRPr="00343674">
              <w:t>1.1</w:t>
            </w:r>
            <w:r w:rsidR="00B57BDD" w:rsidRPr="00343674">
              <w:t>)</w:t>
            </w:r>
          </w:p>
          <w:p w14:paraId="0150DCA3" w14:textId="77777777" w:rsidR="00B57BDD" w:rsidRPr="00343674" w:rsidRDefault="00B57BDD" w:rsidP="00B36227">
            <w:pPr>
              <w:spacing w:after="160"/>
              <w:jc w:val="center"/>
            </w:pPr>
            <w:r w:rsidRPr="00343674">
              <w:t>1 (1.1)</w:t>
            </w:r>
          </w:p>
          <w:p w14:paraId="2AF9A4BC" w14:textId="2C2EED54" w:rsidR="00B36227" w:rsidRPr="00343674" w:rsidRDefault="00B36227" w:rsidP="00B36227">
            <w:pPr>
              <w:spacing w:after="160"/>
              <w:jc w:val="center"/>
            </w:pPr>
            <w:r w:rsidRPr="00343674">
              <w:t>1 (1.1)</w:t>
            </w:r>
          </w:p>
          <w:p w14:paraId="58809D28" w14:textId="7F408426" w:rsidR="00B36227" w:rsidRPr="00343674" w:rsidRDefault="00B36227" w:rsidP="00B36227">
            <w:pPr>
              <w:spacing w:after="160"/>
              <w:jc w:val="center"/>
            </w:pPr>
            <w:r w:rsidRPr="00343674">
              <w:t>4 (4.5)</w:t>
            </w:r>
          </w:p>
          <w:p w14:paraId="506AC0C5" w14:textId="393BAE58" w:rsidR="00B36227" w:rsidRPr="00343674" w:rsidRDefault="00B36227" w:rsidP="00B36227">
            <w:pPr>
              <w:spacing w:after="160"/>
              <w:jc w:val="center"/>
            </w:pPr>
            <w:r w:rsidRPr="00343674">
              <w:t>1 (1.1)</w:t>
            </w:r>
          </w:p>
          <w:p w14:paraId="62FD2883" w14:textId="02C10E74" w:rsidR="0037302B" w:rsidRPr="00343674" w:rsidRDefault="0037302B" w:rsidP="00B36227">
            <w:pPr>
              <w:spacing w:after="160"/>
              <w:jc w:val="center"/>
            </w:pPr>
            <w:r w:rsidRPr="00343674">
              <w:t>2 (2.3)</w:t>
            </w:r>
          </w:p>
          <w:p w14:paraId="50705375" w14:textId="54CD4C83" w:rsidR="00B36227" w:rsidRPr="00343674" w:rsidRDefault="00B36227" w:rsidP="00B36227">
            <w:pPr>
              <w:spacing w:after="160"/>
              <w:jc w:val="center"/>
            </w:pPr>
            <w:r w:rsidRPr="00343674">
              <w:t>5 (5.7)</w:t>
            </w:r>
          </w:p>
          <w:p w14:paraId="328ADF29" w14:textId="4027258E" w:rsidR="00B36227" w:rsidRPr="00343674" w:rsidRDefault="00B36227" w:rsidP="00B36227">
            <w:pPr>
              <w:spacing w:after="160"/>
              <w:jc w:val="center"/>
            </w:pPr>
            <w:r w:rsidRPr="00343674">
              <w:t>1 (1.1)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0BF0A56" w14:textId="19973CCF" w:rsidR="00B57BDD" w:rsidRPr="00343674" w:rsidRDefault="00B57BDD" w:rsidP="00B36227">
            <w:pPr>
              <w:spacing w:after="160"/>
              <w:jc w:val="center"/>
            </w:pPr>
            <w:r w:rsidRPr="00343674">
              <w:t>34 (8</w:t>
            </w:r>
            <w:r w:rsidR="0037302B" w:rsidRPr="00343674">
              <w:t>3</w:t>
            </w:r>
            <w:r w:rsidRPr="00343674">
              <w:t>)</w:t>
            </w:r>
          </w:p>
          <w:p w14:paraId="58726659" w14:textId="4979EF3B" w:rsidR="00B57BDD" w:rsidRPr="00343674" w:rsidRDefault="00B36227" w:rsidP="00B36227">
            <w:pPr>
              <w:spacing w:after="160"/>
              <w:jc w:val="center"/>
            </w:pPr>
            <w:r w:rsidRPr="00343674">
              <w:t>2</w:t>
            </w:r>
            <w:r w:rsidR="00B57BDD" w:rsidRPr="00343674">
              <w:t xml:space="preserve"> (</w:t>
            </w:r>
            <w:r w:rsidRPr="00343674">
              <w:t>4.9</w:t>
            </w:r>
            <w:r w:rsidR="00B57BDD" w:rsidRPr="00343674">
              <w:t>)</w:t>
            </w:r>
          </w:p>
          <w:p w14:paraId="37CD4F1B" w14:textId="4771DC7F" w:rsidR="00B57BDD" w:rsidRPr="00343674" w:rsidRDefault="00B36227" w:rsidP="00B36227">
            <w:pPr>
              <w:spacing w:after="160"/>
              <w:jc w:val="center"/>
            </w:pPr>
            <w:r w:rsidRPr="00343674">
              <w:t>1</w:t>
            </w:r>
            <w:r w:rsidR="00B57BDD" w:rsidRPr="00343674">
              <w:t xml:space="preserve"> (</w:t>
            </w:r>
            <w:r w:rsidRPr="00343674">
              <w:t>2.4</w:t>
            </w:r>
            <w:r w:rsidR="00B57BDD" w:rsidRPr="00343674">
              <w:t>)</w:t>
            </w:r>
          </w:p>
          <w:p w14:paraId="5A60926D" w14:textId="77777777" w:rsidR="00B57BDD" w:rsidRPr="00343674" w:rsidRDefault="00B57BDD" w:rsidP="00B36227">
            <w:pPr>
              <w:spacing w:after="160"/>
              <w:jc w:val="center"/>
            </w:pPr>
            <w:r w:rsidRPr="00343674">
              <w:t>0 (0)</w:t>
            </w:r>
          </w:p>
          <w:p w14:paraId="45DE54B6" w14:textId="77777777" w:rsidR="00B57BDD" w:rsidRPr="00343674" w:rsidRDefault="00B57BDD" w:rsidP="00B36227">
            <w:pPr>
              <w:spacing w:after="160"/>
              <w:jc w:val="center"/>
            </w:pPr>
            <w:r w:rsidRPr="00343674">
              <w:t>0 (0)</w:t>
            </w:r>
          </w:p>
          <w:p w14:paraId="62503CC6" w14:textId="4A3AC244" w:rsidR="00B57BDD" w:rsidRPr="00343674" w:rsidRDefault="00B36227" w:rsidP="00B36227">
            <w:pPr>
              <w:spacing w:after="160"/>
              <w:jc w:val="center"/>
            </w:pPr>
            <w:r w:rsidRPr="00343674">
              <w:t>1</w:t>
            </w:r>
            <w:r w:rsidR="00B57BDD" w:rsidRPr="00343674">
              <w:t xml:space="preserve"> (</w:t>
            </w:r>
            <w:r w:rsidRPr="00343674">
              <w:t>2.4</w:t>
            </w:r>
            <w:r w:rsidR="00B57BDD" w:rsidRPr="00343674">
              <w:t>)</w:t>
            </w:r>
          </w:p>
          <w:p w14:paraId="117B9736" w14:textId="081CE973" w:rsidR="00B36227" w:rsidRPr="00343674" w:rsidRDefault="00B36227" w:rsidP="00B36227">
            <w:pPr>
              <w:spacing w:after="160"/>
              <w:jc w:val="center"/>
            </w:pPr>
            <w:r w:rsidRPr="00343674">
              <w:t>1 (2.4)</w:t>
            </w:r>
          </w:p>
          <w:p w14:paraId="7F826C3D" w14:textId="5269B9B9" w:rsidR="00B36227" w:rsidRPr="00343674" w:rsidRDefault="00B36227" w:rsidP="00B36227">
            <w:pPr>
              <w:spacing w:after="160"/>
              <w:jc w:val="center"/>
            </w:pPr>
            <w:r w:rsidRPr="00343674">
              <w:t>2 (4.9)</w:t>
            </w:r>
          </w:p>
          <w:p w14:paraId="339B6466" w14:textId="59DCBEA9" w:rsidR="00B36227" w:rsidRPr="00343674" w:rsidRDefault="00B36227" w:rsidP="00B36227">
            <w:pPr>
              <w:spacing w:after="160"/>
              <w:jc w:val="center"/>
            </w:pPr>
            <w:r w:rsidRPr="00343674">
              <w:t>0 (0)</w:t>
            </w:r>
          </w:p>
          <w:p w14:paraId="40A07750" w14:textId="30BB38CE" w:rsidR="0037302B" w:rsidRPr="00343674" w:rsidRDefault="0037302B" w:rsidP="00B36227">
            <w:pPr>
              <w:spacing w:after="160"/>
              <w:jc w:val="center"/>
            </w:pPr>
            <w:r w:rsidRPr="00343674">
              <w:t>0 (0)</w:t>
            </w:r>
          </w:p>
          <w:p w14:paraId="79D74A42" w14:textId="25080B26" w:rsidR="00B36227" w:rsidRPr="00343674" w:rsidRDefault="00B36227" w:rsidP="00B36227">
            <w:pPr>
              <w:spacing w:after="160"/>
              <w:jc w:val="center"/>
            </w:pPr>
            <w:r w:rsidRPr="00343674">
              <w:t>0 (0)</w:t>
            </w:r>
          </w:p>
          <w:p w14:paraId="7D64A048" w14:textId="6F1817FA" w:rsidR="00B36227" w:rsidRPr="00343674" w:rsidRDefault="00B36227" w:rsidP="00B36227">
            <w:pPr>
              <w:spacing w:after="160"/>
              <w:jc w:val="center"/>
            </w:pPr>
            <w:r w:rsidRPr="00343674">
              <w:t>0 (0)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C41FFCE" w14:textId="082DF34B" w:rsidR="00B57BDD" w:rsidRPr="00343674" w:rsidRDefault="00B57BDD" w:rsidP="00B36227">
            <w:pPr>
              <w:spacing w:after="160"/>
              <w:jc w:val="center"/>
            </w:pPr>
            <w:r w:rsidRPr="00343674">
              <w:t>34 (72.</w:t>
            </w:r>
            <w:r w:rsidR="0037302B" w:rsidRPr="00343674">
              <w:t>4</w:t>
            </w:r>
            <w:r w:rsidRPr="00343674">
              <w:t>)</w:t>
            </w:r>
          </w:p>
          <w:p w14:paraId="1835E4AC" w14:textId="65C75CDA" w:rsidR="00B57BDD" w:rsidRPr="00343674" w:rsidRDefault="00B36227" w:rsidP="00B36227">
            <w:pPr>
              <w:spacing w:after="160"/>
              <w:jc w:val="center"/>
            </w:pPr>
            <w:r w:rsidRPr="00343674">
              <w:t>0</w:t>
            </w:r>
            <w:r w:rsidR="00B57BDD" w:rsidRPr="00343674">
              <w:t xml:space="preserve"> (</w:t>
            </w:r>
            <w:r w:rsidRPr="00343674">
              <w:t>0</w:t>
            </w:r>
            <w:r w:rsidR="00B57BDD" w:rsidRPr="00343674">
              <w:t>)</w:t>
            </w:r>
          </w:p>
          <w:p w14:paraId="66925D52" w14:textId="187BFA99" w:rsidR="00B57BDD" w:rsidRPr="00343674" w:rsidRDefault="00B36227" w:rsidP="00B36227">
            <w:pPr>
              <w:spacing w:after="160"/>
              <w:jc w:val="center"/>
            </w:pPr>
            <w:r w:rsidRPr="00343674">
              <w:t>0</w:t>
            </w:r>
            <w:r w:rsidR="00B57BDD" w:rsidRPr="00343674">
              <w:t xml:space="preserve"> (</w:t>
            </w:r>
            <w:r w:rsidRPr="00343674">
              <w:t>0</w:t>
            </w:r>
            <w:r w:rsidR="00B57BDD" w:rsidRPr="00343674">
              <w:t>)</w:t>
            </w:r>
          </w:p>
          <w:p w14:paraId="1812ED88" w14:textId="3A8C99CE" w:rsidR="00B57BDD" w:rsidRPr="00343674" w:rsidRDefault="00B36227" w:rsidP="00B36227">
            <w:pPr>
              <w:spacing w:after="160"/>
              <w:jc w:val="center"/>
            </w:pPr>
            <w:r w:rsidRPr="00343674">
              <w:t>1</w:t>
            </w:r>
            <w:r w:rsidR="00B57BDD" w:rsidRPr="00343674">
              <w:t xml:space="preserve"> (</w:t>
            </w:r>
            <w:r w:rsidRPr="00343674">
              <w:t>2.1</w:t>
            </w:r>
            <w:r w:rsidR="00B57BDD" w:rsidRPr="00343674">
              <w:t>)</w:t>
            </w:r>
          </w:p>
          <w:p w14:paraId="292F2C9C" w14:textId="561CD599" w:rsidR="00B57BDD" w:rsidRPr="00343674" w:rsidRDefault="00B36227" w:rsidP="00B36227">
            <w:pPr>
              <w:spacing w:after="160"/>
              <w:jc w:val="center"/>
            </w:pPr>
            <w:r w:rsidRPr="00343674">
              <w:t>1</w:t>
            </w:r>
            <w:r w:rsidR="00B57BDD" w:rsidRPr="00343674">
              <w:t xml:space="preserve"> (</w:t>
            </w:r>
            <w:r w:rsidRPr="00343674">
              <w:t>2.1</w:t>
            </w:r>
            <w:r w:rsidR="00B57BDD" w:rsidRPr="00343674">
              <w:t>)</w:t>
            </w:r>
          </w:p>
          <w:p w14:paraId="76F652A7" w14:textId="58D8161D" w:rsidR="00B57BDD" w:rsidRPr="00343674" w:rsidRDefault="00B36227" w:rsidP="00B36227">
            <w:pPr>
              <w:spacing w:after="160"/>
              <w:jc w:val="center"/>
            </w:pPr>
            <w:r w:rsidRPr="00343674">
              <w:t>0</w:t>
            </w:r>
            <w:r w:rsidR="00B57BDD" w:rsidRPr="00343674">
              <w:t xml:space="preserve"> (</w:t>
            </w:r>
            <w:r w:rsidRPr="00343674">
              <w:t>0</w:t>
            </w:r>
            <w:r w:rsidR="00B57BDD" w:rsidRPr="00343674">
              <w:t>)</w:t>
            </w:r>
          </w:p>
          <w:p w14:paraId="0912B7F5" w14:textId="22CF4AF0" w:rsidR="00B36227" w:rsidRPr="00343674" w:rsidRDefault="00B36227" w:rsidP="00B36227">
            <w:pPr>
              <w:spacing w:after="160"/>
              <w:jc w:val="center"/>
            </w:pPr>
            <w:r w:rsidRPr="00343674">
              <w:t>0 (0)</w:t>
            </w:r>
          </w:p>
          <w:p w14:paraId="4BE34E1F" w14:textId="3B6C299D" w:rsidR="00B36227" w:rsidRPr="00343674" w:rsidRDefault="00B36227" w:rsidP="00B36227">
            <w:pPr>
              <w:spacing w:after="160"/>
              <w:jc w:val="center"/>
            </w:pPr>
            <w:r w:rsidRPr="00343674">
              <w:t>2 (4.3)</w:t>
            </w:r>
          </w:p>
          <w:p w14:paraId="2311A413" w14:textId="3578B3AD" w:rsidR="00B36227" w:rsidRPr="00343674" w:rsidRDefault="00B36227" w:rsidP="00B36227">
            <w:pPr>
              <w:spacing w:after="160"/>
              <w:jc w:val="center"/>
            </w:pPr>
            <w:r w:rsidRPr="00343674">
              <w:t>1 (2.1)</w:t>
            </w:r>
          </w:p>
          <w:p w14:paraId="216181A3" w14:textId="60C0E15B" w:rsidR="0037302B" w:rsidRPr="00343674" w:rsidRDefault="0037302B" w:rsidP="00B36227">
            <w:pPr>
              <w:spacing w:after="160"/>
              <w:jc w:val="center"/>
            </w:pPr>
            <w:r w:rsidRPr="00343674">
              <w:t>2 (4.3)</w:t>
            </w:r>
          </w:p>
          <w:p w14:paraId="29E1F31B" w14:textId="670E0EFA" w:rsidR="00B36227" w:rsidRPr="00343674" w:rsidRDefault="00B36227" w:rsidP="00B36227">
            <w:pPr>
              <w:spacing w:after="160"/>
              <w:jc w:val="center"/>
            </w:pPr>
            <w:r w:rsidRPr="00343674">
              <w:t>5 (10.6)</w:t>
            </w:r>
          </w:p>
          <w:p w14:paraId="11CF2AFA" w14:textId="741B308B" w:rsidR="00B36227" w:rsidRPr="00343674" w:rsidRDefault="00B36227" w:rsidP="00B36227">
            <w:pPr>
              <w:spacing w:after="160"/>
              <w:jc w:val="center"/>
            </w:pPr>
            <w:r w:rsidRPr="00343674">
              <w:t>1 (</w:t>
            </w:r>
            <w:r w:rsidR="0037302B" w:rsidRPr="00343674">
              <w:t>2.1</w:t>
            </w:r>
            <w:r w:rsidRPr="00343674">
              <w:t>)</w:t>
            </w:r>
          </w:p>
        </w:tc>
      </w:tr>
    </w:tbl>
    <w:p w14:paraId="31265D92" w14:textId="77777777" w:rsidR="00B57BDD" w:rsidRPr="00343674" w:rsidRDefault="00B57BDD" w:rsidP="00B57BDD">
      <w:pPr>
        <w:jc w:val="both"/>
        <w:rPr>
          <w:u w:val="single"/>
        </w:rPr>
      </w:pPr>
    </w:p>
    <w:p w14:paraId="1795DC1A" w14:textId="2F0E59D8" w:rsidR="00560BDF" w:rsidRPr="00343674" w:rsidRDefault="00B57BDD" w:rsidP="00D53438">
      <w:pPr>
        <w:jc w:val="both"/>
      </w:pPr>
      <w:r w:rsidRPr="00343674">
        <w:rPr>
          <w:b/>
          <w:bCs/>
        </w:rPr>
        <w:t>Supplementary Table S2. Type of postoperative complications</w:t>
      </w:r>
      <w:r w:rsidR="00DC0866" w:rsidRPr="00343674">
        <w:rPr>
          <w:b/>
          <w:bCs/>
        </w:rPr>
        <w:t xml:space="preserve"> (0-90days)</w:t>
      </w:r>
      <w:r w:rsidR="0068704D" w:rsidRPr="00343674">
        <w:rPr>
          <w:b/>
          <w:bCs/>
        </w:rPr>
        <w:t xml:space="preserve">. </w:t>
      </w:r>
      <w:r w:rsidR="0068704D" w:rsidRPr="00343674">
        <w:t xml:space="preserve">DVT = deep vein thrombosis; PE = pulmonary embolism; ICU = intensive care unit </w:t>
      </w:r>
    </w:p>
    <w:p w14:paraId="42CB3A6C" w14:textId="77777777" w:rsidR="00560BDF" w:rsidRPr="00343674" w:rsidRDefault="00560BDF" w:rsidP="00D53438">
      <w:pPr>
        <w:jc w:val="both"/>
      </w:pPr>
    </w:p>
    <w:p w14:paraId="41C86EE5" w14:textId="77777777" w:rsidR="0068704D" w:rsidRPr="00343674" w:rsidRDefault="0068704D" w:rsidP="00D53438">
      <w:pPr>
        <w:jc w:val="both"/>
      </w:pPr>
    </w:p>
    <w:tbl>
      <w:tblPr>
        <w:tblStyle w:val="Grigliatabella"/>
        <w:tblW w:w="97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922"/>
        <w:gridCol w:w="1843"/>
        <w:gridCol w:w="1995"/>
        <w:gridCol w:w="1080"/>
      </w:tblGrid>
      <w:tr w:rsidR="00540B84" w:rsidRPr="00343674" w14:paraId="551D43F2" w14:textId="77777777" w:rsidTr="00BC1FA6">
        <w:tc>
          <w:tcPr>
            <w:tcW w:w="28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6C1D0F94" w14:textId="77777777" w:rsidR="00540B84" w:rsidRPr="00343674" w:rsidRDefault="00540B84" w:rsidP="00BC1FA6"/>
        </w:tc>
        <w:tc>
          <w:tcPr>
            <w:tcW w:w="19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1EB8F96" w14:textId="77777777" w:rsidR="00540B84" w:rsidRPr="00343674" w:rsidRDefault="00540B84" w:rsidP="00BC1FA6">
            <w:pPr>
              <w:jc w:val="center"/>
            </w:pPr>
            <w:r w:rsidRPr="00343674">
              <w:t xml:space="preserve">Overall </w:t>
            </w:r>
          </w:p>
          <w:p w14:paraId="34F039D8" w14:textId="77777777" w:rsidR="00540B84" w:rsidRPr="00343674" w:rsidRDefault="00540B84" w:rsidP="00BC1FA6">
            <w:pPr>
              <w:jc w:val="center"/>
            </w:pPr>
            <w:r w:rsidRPr="00343674">
              <w:t>(n=88)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EE7F0D3" w14:textId="77777777" w:rsidR="00540B84" w:rsidRPr="00343674" w:rsidRDefault="00540B84" w:rsidP="00BC1FA6">
            <w:pPr>
              <w:jc w:val="center"/>
            </w:pPr>
            <w:r w:rsidRPr="00343674">
              <w:t xml:space="preserve">No PLND </w:t>
            </w:r>
          </w:p>
          <w:p w14:paraId="230EDB4B" w14:textId="77777777" w:rsidR="00540B84" w:rsidRPr="00343674" w:rsidRDefault="00540B84" w:rsidP="00BC1FA6">
            <w:pPr>
              <w:jc w:val="center"/>
            </w:pPr>
            <w:r w:rsidRPr="00343674">
              <w:t>(n=41)</w:t>
            </w:r>
          </w:p>
        </w:tc>
        <w:tc>
          <w:tcPr>
            <w:tcW w:w="199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BFFA3D7" w14:textId="77777777" w:rsidR="00540B84" w:rsidRPr="00343674" w:rsidRDefault="00540B84" w:rsidP="00BC1FA6">
            <w:pPr>
              <w:jc w:val="center"/>
            </w:pPr>
            <w:r w:rsidRPr="00343674">
              <w:t xml:space="preserve">PLND </w:t>
            </w:r>
          </w:p>
          <w:p w14:paraId="693D2F8B" w14:textId="77777777" w:rsidR="00540B84" w:rsidRPr="00343674" w:rsidRDefault="00540B84" w:rsidP="00BC1FA6">
            <w:pPr>
              <w:jc w:val="center"/>
            </w:pPr>
            <w:r w:rsidRPr="00343674">
              <w:t>(n=47)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6B55C96D" w14:textId="77777777" w:rsidR="00540B84" w:rsidRPr="00343674" w:rsidRDefault="00540B84" w:rsidP="00BC1FA6">
            <w:pPr>
              <w:jc w:val="center"/>
            </w:pPr>
            <w:r w:rsidRPr="00343674">
              <w:t>p-value</w:t>
            </w:r>
          </w:p>
        </w:tc>
      </w:tr>
      <w:tr w:rsidR="00540B84" w:rsidRPr="00343674" w14:paraId="55C7C200" w14:textId="77777777" w:rsidTr="00BC1FA6">
        <w:tc>
          <w:tcPr>
            <w:tcW w:w="2875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</w:tcPr>
          <w:p w14:paraId="5EC483BD" w14:textId="77777777" w:rsidR="00540B84" w:rsidRPr="00343674" w:rsidRDefault="00540B84" w:rsidP="00BC1FA6">
            <w:pPr>
              <w:jc w:val="center"/>
              <w:rPr>
                <w:b/>
              </w:rPr>
            </w:pPr>
            <w:r w:rsidRPr="00343674">
              <w:rPr>
                <w:b/>
              </w:rPr>
              <w:t xml:space="preserve">PSA persistence after surgery </w:t>
            </w:r>
          </w:p>
          <w:p w14:paraId="33FEC7EC" w14:textId="77777777" w:rsidR="00540B84" w:rsidRPr="00343674" w:rsidRDefault="00540B84" w:rsidP="00BC1FA6">
            <w:pPr>
              <w:jc w:val="center"/>
              <w:rPr>
                <w:b/>
              </w:rPr>
            </w:pPr>
            <w:r w:rsidRPr="00343674">
              <w:rPr>
                <w:b/>
              </w:rPr>
              <w:t>(frequency, %)</w:t>
            </w:r>
          </w:p>
          <w:p w14:paraId="50486F8A" w14:textId="77777777" w:rsidR="00540B84" w:rsidRPr="00343674" w:rsidRDefault="00540B84" w:rsidP="00BC1FA6">
            <w:pPr>
              <w:jc w:val="center"/>
            </w:pPr>
            <w:r w:rsidRPr="00343674">
              <w:t>No</w:t>
            </w:r>
          </w:p>
          <w:p w14:paraId="05EBF3ED" w14:textId="77777777" w:rsidR="00540B84" w:rsidRPr="00343674" w:rsidRDefault="00540B84" w:rsidP="00BC1FA6">
            <w:pPr>
              <w:jc w:val="center"/>
            </w:pPr>
            <w:r w:rsidRPr="00343674">
              <w:t>Yes</w:t>
            </w:r>
          </w:p>
          <w:p w14:paraId="47F98910" w14:textId="77777777" w:rsidR="00540B84" w:rsidRPr="00343674" w:rsidRDefault="00540B84" w:rsidP="00BC1FA6">
            <w:pPr>
              <w:jc w:val="center"/>
            </w:pPr>
          </w:p>
          <w:p w14:paraId="4B0C0CF8" w14:textId="77777777" w:rsidR="00540B84" w:rsidRPr="00343674" w:rsidRDefault="00540B84" w:rsidP="00BC1FA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 w14:paraId="285A5DFD" w14:textId="77777777" w:rsidR="00540B84" w:rsidRPr="00343674" w:rsidRDefault="00540B84" w:rsidP="00BC1FA6">
            <w:pPr>
              <w:jc w:val="center"/>
            </w:pPr>
          </w:p>
          <w:p w14:paraId="2DD468DC" w14:textId="77777777" w:rsidR="00540B84" w:rsidRPr="00343674" w:rsidRDefault="00540B84" w:rsidP="00BC1FA6">
            <w:pPr>
              <w:jc w:val="center"/>
              <w:rPr>
                <w:sz w:val="10"/>
                <w:szCs w:val="10"/>
              </w:rPr>
            </w:pPr>
          </w:p>
          <w:p w14:paraId="48C7915E" w14:textId="77777777" w:rsidR="00540B84" w:rsidRPr="00343674" w:rsidRDefault="00540B84" w:rsidP="00BC1FA6">
            <w:pPr>
              <w:jc w:val="center"/>
            </w:pPr>
            <w:r w:rsidRPr="00343674">
              <w:t>76 (86.4)</w:t>
            </w:r>
          </w:p>
          <w:p w14:paraId="2B20ADFF" w14:textId="77777777" w:rsidR="00540B84" w:rsidRPr="00343674" w:rsidRDefault="00540B84" w:rsidP="00BC1FA6">
            <w:pPr>
              <w:jc w:val="center"/>
            </w:pPr>
            <w:r w:rsidRPr="00343674">
              <w:t>12 (13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FBFEA3A" w14:textId="77777777" w:rsidR="00540B84" w:rsidRPr="00343674" w:rsidRDefault="00540B84" w:rsidP="00BC1FA6">
            <w:pPr>
              <w:jc w:val="center"/>
            </w:pPr>
          </w:p>
          <w:p w14:paraId="20897DB3" w14:textId="77777777" w:rsidR="00540B84" w:rsidRPr="00343674" w:rsidRDefault="00540B84" w:rsidP="00BC1FA6">
            <w:pPr>
              <w:jc w:val="center"/>
              <w:rPr>
                <w:sz w:val="10"/>
                <w:szCs w:val="10"/>
              </w:rPr>
            </w:pPr>
          </w:p>
          <w:p w14:paraId="55A81292" w14:textId="77777777" w:rsidR="00540B84" w:rsidRPr="00343674" w:rsidRDefault="00540B84" w:rsidP="00BC1FA6">
            <w:pPr>
              <w:jc w:val="center"/>
            </w:pPr>
            <w:r w:rsidRPr="00343674">
              <w:t>34 (82.9)</w:t>
            </w:r>
          </w:p>
          <w:p w14:paraId="2BDD3D03" w14:textId="77777777" w:rsidR="00540B84" w:rsidRPr="00343674" w:rsidRDefault="00540B84" w:rsidP="00BC1FA6">
            <w:pPr>
              <w:jc w:val="center"/>
            </w:pPr>
            <w:r w:rsidRPr="00343674">
              <w:t>7 (17.1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617A6AFD" w14:textId="77777777" w:rsidR="00540B84" w:rsidRPr="00343674" w:rsidRDefault="00540B84" w:rsidP="00BC1FA6">
            <w:pPr>
              <w:jc w:val="center"/>
            </w:pPr>
          </w:p>
          <w:p w14:paraId="30675004" w14:textId="77777777" w:rsidR="00540B84" w:rsidRPr="00343674" w:rsidRDefault="00540B84" w:rsidP="00BC1FA6">
            <w:pPr>
              <w:jc w:val="center"/>
              <w:rPr>
                <w:sz w:val="10"/>
                <w:szCs w:val="10"/>
              </w:rPr>
            </w:pPr>
          </w:p>
          <w:p w14:paraId="067576B5" w14:textId="77777777" w:rsidR="00540B84" w:rsidRPr="00343674" w:rsidRDefault="00540B84" w:rsidP="00BC1FA6">
            <w:pPr>
              <w:jc w:val="center"/>
            </w:pPr>
            <w:r w:rsidRPr="00343674">
              <w:t>42 (89.4)</w:t>
            </w:r>
          </w:p>
          <w:p w14:paraId="6357BBA5" w14:textId="77777777" w:rsidR="00540B84" w:rsidRPr="00343674" w:rsidRDefault="00540B84" w:rsidP="00BC1FA6">
            <w:pPr>
              <w:jc w:val="center"/>
            </w:pPr>
            <w:r w:rsidRPr="00343674">
              <w:t>5 (10.6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8" w:space="0" w:color="000000"/>
            </w:tcBorders>
            <w:vAlign w:val="center"/>
          </w:tcPr>
          <w:p w14:paraId="37C68421" w14:textId="77777777" w:rsidR="00540B84" w:rsidRPr="00343674" w:rsidRDefault="00540B84" w:rsidP="00BC1FA6">
            <w:pPr>
              <w:jc w:val="center"/>
            </w:pPr>
            <w:r w:rsidRPr="00343674">
              <w:t>0.38</w:t>
            </w:r>
          </w:p>
        </w:tc>
      </w:tr>
      <w:tr w:rsidR="00540B84" w:rsidRPr="00343674" w14:paraId="28A2D51C" w14:textId="77777777" w:rsidTr="00BC1FA6">
        <w:tc>
          <w:tcPr>
            <w:tcW w:w="2875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</w:tcPr>
          <w:p w14:paraId="6B6A55EF" w14:textId="77777777" w:rsidR="00540B84" w:rsidRPr="00343674" w:rsidRDefault="00540B84" w:rsidP="00BC1FA6">
            <w:pPr>
              <w:jc w:val="center"/>
              <w:rPr>
                <w:b/>
              </w:rPr>
            </w:pPr>
            <w:r w:rsidRPr="00343674">
              <w:rPr>
                <w:b/>
              </w:rPr>
              <w:t>Adjuvant pelvic RT + HT</w:t>
            </w:r>
          </w:p>
          <w:p w14:paraId="696FAD27" w14:textId="77777777" w:rsidR="00540B84" w:rsidRPr="00343674" w:rsidRDefault="00540B84" w:rsidP="00BC1FA6">
            <w:pPr>
              <w:jc w:val="center"/>
              <w:rPr>
                <w:b/>
              </w:rPr>
            </w:pPr>
            <w:r w:rsidRPr="00343674">
              <w:rPr>
                <w:b/>
              </w:rPr>
              <w:t>(frequency, %)</w:t>
            </w:r>
          </w:p>
          <w:p w14:paraId="7C52B0C4" w14:textId="77777777" w:rsidR="00540B84" w:rsidRPr="00343674" w:rsidRDefault="00540B84" w:rsidP="00BC1FA6">
            <w:pPr>
              <w:jc w:val="center"/>
            </w:pPr>
            <w:r w:rsidRPr="00343674">
              <w:t>No</w:t>
            </w:r>
          </w:p>
          <w:p w14:paraId="0B545C39" w14:textId="77777777" w:rsidR="00540B84" w:rsidRPr="00343674" w:rsidRDefault="00540B84" w:rsidP="00BC1FA6">
            <w:pPr>
              <w:jc w:val="center"/>
            </w:pPr>
            <w:r w:rsidRPr="00343674">
              <w:t>Yes</w:t>
            </w:r>
          </w:p>
          <w:p w14:paraId="3E62A47D" w14:textId="77777777" w:rsidR="00540B84" w:rsidRPr="00343674" w:rsidRDefault="00540B84" w:rsidP="00BC1FA6">
            <w:pPr>
              <w:rPr>
                <w:sz w:val="12"/>
                <w:szCs w:val="12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 w14:paraId="694D2893" w14:textId="77777777" w:rsidR="00540B84" w:rsidRPr="00343674" w:rsidRDefault="00540B84" w:rsidP="00BC1FA6">
            <w:pPr>
              <w:jc w:val="center"/>
            </w:pPr>
          </w:p>
          <w:p w14:paraId="501A6F16" w14:textId="77777777" w:rsidR="00540B84" w:rsidRPr="00343674" w:rsidRDefault="00540B84" w:rsidP="00BC1FA6">
            <w:pPr>
              <w:jc w:val="center"/>
            </w:pPr>
            <w:r w:rsidRPr="00343674">
              <w:t>83 (94.3)</w:t>
            </w:r>
          </w:p>
          <w:p w14:paraId="2124771C" w14:textId="77777777" w:rsidR="00540B84" w:rsidRPr="00343674" w:rsidRDefault="00540B84" w:rsidP="00BC1FA6">
            <w:pPr>
              <w:jc w:val="center"/>
            </w:pPr>
            <w:r w:rsidRPr="00343674">
              <w:t>5 (5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EFA3807" w14:textId="77777777" w:rsidR="00540B84" w:rsidRPr="00343674" w:rsidRDefault="00540B84" w:rsidP="00BC1FA6">
            <w:pPr>
              <w:jc w:val="center"/>
            </w:pPr>
          </w:p>
          <w:p w14:paraId="304429A1" w14:textId="77777777" w:rsidR="00540B84" w:rsidRPr="00343674" w:rsidRDefault="00540B84" w:rsidP="00BC1FA6">
            <w:pPr>
              <w:jc w:val="center"/>
            </w:pPr>
            <w:r w:rsidRPr="00343674">
              <w:t>40 (97.6)</w:t>
            </w:r>
          </w:p>
          <w:p w14:paraId="41FDCB19" w14:textId="77777777" w:rsidR="00540B84" w:rsidRPr="00343674" w:rsidRDefault="00540B84" w:rsidP="00BC1FA6">
            <w:pPr>
              <w:jc w:val="center"/>
            </w:pPr>
            <w:r w:rsidRPr="00343674">
              <w:t>1 (2.4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40654E1B" w14:textId="77777777" w:rsidR="00540B84" w:rsidRPr="00343674" w:rsidRDefault="00540B84" w:rsidP="00BC1FA6">
            <w:pPr>
              <w:jc w:val="center"/>
            </w:pPr>
          </w:p>
          <w:p w14:paraId="09723B5A" w14:textId="77777777" w:rsidR="00540B84" w:rsidRPr="00343674" w:rsidRDefault="00540B84" w:rsidP="00BC1FA6">
            <w:pPr>
              <w:jc w:val="center"/>
            </w:pPr>
            <w:r w:rsidRPr="00343674">
              <w:t>43 (91.5)</w:t>
            </w:r>
          </w:p>
          <w:p w14:paraId="7E5BA17E" w14:textId="77777777" w:rsidR="00540B84" w:rsidRPr="00343674" w:rsidRDefault="00540B84" w:rsidP="00BC1FA6">
            <w:pPr>
              <w:jc w:val="center"/>
            </w:pPr>
            <w:r w:rsidRPr="00343674">
              <w:t>4 (8.5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8" w:space="0" w:color="000000"/>
            </w:tcBorders>
            <w:vAlign w:val="center"/>
          </w:tcPr>
          <w:p w14:paraId="1C4F48A6" w14:textId="77777777" w:rsidR="00540B84" w:rsidRPr="00343674" w:rsidRDefault="00540B84" w:rsidP="00BC1FA6">
            <w:pPr>
              <w:jc w:val="center"/>
            </w:pPr>
            <w:r w:rsidRPr="00343674">
              <w:t>0.37</w:t>
            </w:r>
          </w:p>
        </w:tc>
      </w:tr>
      <w:tr w:rsidR="00540B84" w:rsidRPr="00343674" w14:paraId="4C472C66" w14:textId="77777777" w:rsidTr="00BC1FA6">
        <w:tc>
          <w:tcPr>
            <w:tcW w:w="2875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</w:tcPr>
          <w:p w14:paraId="09D64D9F" w14:textId="77777777" w:rsidR="00540B84" w:rsidRPr="00343674" w:rsidRDefault="00540B84" w:rsidP="00BC1FA6">
            <w:pPr>
              <w:jc w:val="center"/>
              <w:rPr>
                <w:b/>
              </w:rPr>
            </w:pPr>
          </w:p>
          <w:p w14:paraId="7D6C73F2" w14:textId="77777777" w:rsidR="00540B84" w:rsidRPr="00343674" w:rsidRDefault="00540B84" w:rsidP="00BC1FA6">
            <w:pPr>
              <w:jc w:val="center"/>
              <w:rPr>
                <w:b/>
              </w:rPr>
            </w:pPr>
            <w:r w:rsidRPr="00343674">
              <w:rPr>
                <w:b/>
              </w:rPr>
              <w:t>BCR (frequency, %)</w:t>
            </w:r>
          </w:p>
          <w:p w14:paraId="44A90B0B" w14:textId="77777777" w:rsidR="00540B84" w:rsidRPr="00343674" w:rsidRDefault="00540B84" w:rsidP="00BC1FA6">
            <w:pPr>
              <w:jc w:val="center"/>
            </w:pPr>
            <w:r w:rsidRPr="00343674">
              <w:t>No</w:t>
            </w:r>
          </w:p>
          <w:p w14:paraId="24196FDA" w14:textId="77777777" w:rsidR="00540B84" w:rsidRPr="00343674" w:rsidRDefault="00540B84" w:rsidP="00BC1FA6">
            <w:pPr>
              <w:jc w:val="center"/>
            </w:pPr>
            <w:r w:rsidRPr="00343674">
              <w:t>Yes</w:t>
            </w:r>
          </w:p>
          <w:p w14:paraId="7EE4C347" w14:textId="77777777" w:rsidR="00540B84" w:rsidRPr="00343674" w:rsidRDefault="00540B84" w:rsidP="00BC1FA6">
            <w:pPr>
              <w:rPr>
                <w:sz w:val="12"/>
                <w:szCs w:val="12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 w14:paraId="292466C4" w14:textId="77777777" w:rsidR="00540B84" w:rsidRPr="00343674" w:rsidRDefault="00540B84" w:rsidP="00BC1FA6">
            <w:pPr>
              <w:jc w:val="center"/>
              <w:rPr>
                <w:sz w:val="10"/>
                <w:szCs w:val="10"/>
              </w:rPr>
            </w:pPr>
          </w:p>
          <w:p w14:paraId="74873D4C" w14:textId="77777777" w:rsidR="00540B84" w:rsidRPr="00343674" w:rsidRDefault="00540B84" w:rsidP="00BC1FA6">
            <w:pPr>
              <w:jc w:val="center"/>
            </w:pPr>
          </w:p>
          <w:p w14:paraId="0347937C" w14:textId="77777777" w:rsidR="00540B84" w:rsidRPr="00343674" w:rsidRDefault="00540B84" w:rsidP="00BC1FA6">
            <w:pPr>
              <w:jc w:val="center"/>
            </w:pPr>
            <w:r w:rsidRPr="00343674">
              <w:t>62 (81.6)</w:t>
            </w:r>
          </w:p>
          <w:p w14:paraId="6BF1ADB9" w14:textId="77777777" w:rsidR="00540B84" w:rsidRPr="00343674" w:rsidRDefault="00540B84" w:rsidP="00BC1FA6">
            <w:pPr>
              <w:jc w:val="center"/>
            </w:pPr>
            <w:r w:rsidRPr="00343674">
              <w:t>14 (18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1A27C75" w14:textId="77777777" w:rsidR="00540B84" w:rsidRPr="00343674" w:rsidRDefault="00540B84" w:rsidP="00BC1FA6">
            <w:pPr>
              <w:jc w:val="center"/>
              <w:rPr>
                <w:sz w:val="32"/>
                <w:szCs w:val="32"/>
              </w:rPr>
            </w:pPr>
          </w:p>
          <w:p w14:paraId="418D74C9" w14:textId="77777777" w:rsidR="00540B84" w:rsidRPr="00343674" w:rsidRDefault="00540B84" w:rsidP="00BC1FA6">
            <w:pPr>
              <w:jc w:val="center"/>
            </w:pPr>
            <w:r w:rsidRPr="00343674">
              <w:t>30 (88.2)</w:t>
            </w:r>
          </w:p>
          <w:p w14:paraId="6AC62C84" w14:textId="77777777" w:rsidR="00540B84" w:rsidRPr="00343674" w:rsidRDefault="00540B84" w:rsidP="00BC1FA6">
            <w:pPr>
              <w:jc w:val="center"/>
            </w:pPr>
            <w:r w:rsidRPr="00343674">
              <w:t>4 (11.8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4FA6BA90" w14:textId="77777777" w:rsidR="00540B84" w:rsidRPr="00343674" w:rsidRDefault="00540B84" w:rsidP="00BC1FA6">
            <w:pPr>
              <w:jc w:val="center"/>
              <w:rPr>
                <w:sz w:val="32"/>
                <w:szCs w:val="32"/>
              </w:rPr>
            </w:pPr>
          </w:p>
          <w:p w14:paraId="4A5014D5" w14:textId="77777777" w:rsidR="00540B84" w:rsidRPr="00343674" w:rsidRDefault="00540B84" w:rsidP="00BC1FA6">
            <w:pPr>
              <w:jc w:val="center"/>
            </w:pPr>
            <w:r w:rsidRPr="00343674">
              <w:t>32 (78.6)</w:t>
            </w:r>
          </w:p>
          <w:p w14:paraId="7D3C0624" w14:textId="77777777" w:rsidR="00540B84" w:rsidRPr="00343674" w:rsidRDefault="00540B84" w:rsidP="00BC1FA6">
            <w:pPr>
              <w:jc w:val="center"/>
            </w:pPr>
            <w:r w:rsidRPr="00343674">
              <w:t>10 (21.4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8" w:space="0" w:color="000000"/>
            </w:tcBorders>
            <w:vAlign w:val="center"/>
          </w:tcPr>
          <w:p w14:paraId="02C4A052" w14:textId="77777777" w:rsidR="00540B84" w:rsidRPr="00343674" w:rsidRDefault="00540B84" w:rsidP="00BC1FA6">
            <w:pPr>
              <w:jc w:val="center"/>
            </w:pPr>
            <w:r w:rsidRPr="00343674">
              <w:t>0.24</w:t>
            </w:r>
          </w:p>
        </w:tc>
      </w:tr>
      <w:tr w:rsidR="00540B84" w:rsidRPr="00343674" w14:paraId="7F612838" w14:textId="77777777" w:rsidTr="00BC1FA6">
        <w:tc>
          <w:tcPr>
            <w:tcW w:w="2875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</w:tcPr>
          <w:p w14:paraId="617F3140" w14:textId="77777777" w:rsidR="00540B84" w:rsidRPr="00343674" w:rsidRDefault="00540B84" w:rsidP="00BC1FA6">
            <w:pPr>
              <w:jc w:val="center"/>
              <w:rPr>
                <w:b/>
              </w:rPr>
            </w:pPr>
            <w:r w:rsidRPr="00343674">
              <w:rPr>
                <w:b/>
              </w:rPr>
              <w:t>PSMA-PET/CT restaging in case of BCR</w:t>
            </w:r>
          </w:p>
          <w:p w14:paraId="6791602E" w14:textId="77777777" w:rsidR="00540B84" w:rsidRPr="00343674" w:rsidRDefault="00540B84" w:rsidP="00BC1FA6">
            <w:pPr>
              <w:jc w:val="center"/>
              <w:rPr>
                <w:b/>
              </w:rPr>
            </w:pPr>
            <w:r w:rsidRPr="00343674">
              <w:rPr>
                <w:b/>
              </w:rPr>
              <w:t>(frequency, %)</w:t>
            </w:r>
          </w:p>
          <w:p w14:paraId="4F23AF2F" w14:textId="77777777" w:rsidR="00540B84" w:rsidRPr="00343674" w:rsidRDefault="00540B84" w:rsidP="00BC1FA6">
            <w:pPr>
              <w:jc w:val="center"/>
            </w:pPr>
            <w:r w:rsidRPr="00343674">
              <w:lastRenderedPageBreak/>
              <w:t>No</w:t>
            </w:r>
          </w:p>
          <w:p w14:paraId="27047C30" w14:textId="77777777" w:rsidR="00540B84" w:rsidRPr="00343674" w:rsidRDefault="00540B84" w:rsidP="00BC1FA6">
            <w:pPr>
              <w:jc w:val="center"/>
            </w:pPr>
            <w:r w:rsidRPr="00343674">
              <w:t>Yes</w:t>
            </w:r>
          </w:p>
          <w:p w14:paraId="721CF64E" w14:textId="77777777" w:rsidR="00540B84" w:rsidRPr="00343674" w:rsidRDefault="00540B84" w:rsidP="00BC1FA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 w14:paraId="5C22095E" w14:textId="77777777" w:rsidR="00540B84" w:rsidRPr="00343674" w:rsidRDefault="00540B84" w:rsidP="00BC1FA6">
            <w:pPr>
              <w:jc w:val="center"/>
            </w:pPr>
          </w:p>
          <w:p w14:paraId="20CE3EE1" w14:textId="77777777" w:rsidR="00540B84" w:rsidRPr="00343674" w:rsidRDefault="00540B84" w:rsidP="00BC1FA6">
            <w:pPr>
              <w:jc w:val="center"/>
            </w:pPr>
          </w:p>
          <w:p w14:paraId="234F0E83" w14:textId="77777777" w:rsidR="00540B84" w:rsidRPr="00343674" w:rsidRDefault="00540B84" w:rsidP="00BC1FA6">
            <w:pPr>
              <w:jc w:val="center"/>
              <w:rPr>
                <w:sz w:val="8"/>
                <w:szCs w:val="8"/>
              </w:rPr>
            </w:pPr>
          </w:p>
          <w:p w14:paraId="2AEC8A16" w14:textId="77777777" w:rsidR="00540B84" w:rsidRPr="00343674" w:rsidRDefault="00540B84" w:rsidP="00BC1FA6">
            <w:pPr>
              <w:jc w:val="center"/>
            </w:pPr>
            <w:r w:rsidRPr="00343674">
              <w:lastRenderedPageBreak/>
              <w:t>71 (80.7)</w:t>
            </w:r>
          </w:p>
          <w:p w14:paraId="4F7A474E" w14:textId="77777777" w:rsidR="00540B84" w:rsidRPr="00343674" w:rsidRDefault="00540B84" w:rsidP="00BC1FA6">
            <w:pPr>
              <w:jc w:val="center"/>
            </w:pPr>
            <w:r w:rsidRPr="00343674">
              <w:t>17 (19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10E68F5" w14:textId="77777777" w:rsidR="00540B84" w:rsidRPr="00343674" w:rsidRDefault="00540B84" w:rsidP="00BC1FA6">
            <w:pPr>
              <w:jc w:val="center"/>
            </w:pPr>
          </w:p>
          <w:p w14:paraId="40DD4EE1" w14:textId="77777777" w:rsidR="00540B84" w:rsidRPr="00343674" w:rsidRDefault="00540B84" w:rsidP="00BC1FA6">
            <w:pPr>
              <w:jc w:val="center"/>
            </w:pPr>
          </w:p>
          <w:p w14:paraId="0527D958" w14:textId="77777777" w:rsidR="00540B84" w:rsidRPr="00343674" w:rsidRDefault="00540B84" w:rsidP="00BC1FA6">
            <w:pPr>
              <w:jc w:val="center"/>
            </w:pPr>
            <w:r w:rsidRPr="00343674">
              <w:t>36 (87.8)</w:t>
            </w:r>
          </w:p>
          <w:p w14:paraId="64C9C302" w14:textId="77777777" w:rsidR="00540B84" w:rsidRPr="00343674" w:rsidRDefault="00540B84" w:rsidP="00BC1FA6">
            <w:pPr>
              <w:jc w:val="center"/>
            </w:pPr>
            <w:r w:rsidRPr="00343674">
              <w:lastRenderedPageBreak/>
              <w:t>5 (12.2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2B4B0CDA" w14:textId="77777777" w:rsidR="00540B84" w:rsidRPr="00343674" w:rsidRDefault="00540B84" w:rsidP="00BC1FA6">
            <w:pPr>
              <w:jc w:val="center"/>
            </w:pPr>
          </w:p>
          <w:p w14:paraId="7938DAF6" w14:textId="77777777" w:rsidR="00540B84" w:rsidRPr="00343674" w:rsidRDefault="00540B84" w:rsidP="00BC1FA6">
            <w:pPr>
              <w:jc w:val="center"/>
            </w:pPr>
          </w:p>
          <w:p w14:paraId="1535126B" w14:textId="77777777" w:rsidR="00540B84" w:rsidRPr="00343674" w:rsidRDefault="00540B84" w:rsidP="00BC1FA6">
            <w:pPr>
              <w:jc w:val="center"/>
            </w:pPr>
            <w:r w:rsidRPr="00343674">
              <w:lastRenderedPageBreak/>
              <w:t>35 (74.5)</w:t>
            </w:r>
            <w:r w:rsidRPr="00343674">
              <w:br/>
              <w:t>12 (25.5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8" w:space="0" w:color="000000"/>
            </w:tcBorders>
            <w:vAlign w:val="center"/>
          </w:tcPr>
          <w:p w14:paraId="301060DF" w14:textId="77777777" w:rsidR="00540B84" w:rsidRPr="00343674" w:rsidRDefault="00540B84" w:rsidP="00BC1FA6">
            <w:pPr>
              <w:jc w:val="center"/>
            </w:pPr>
            <w:r w:rsidRPr="00343674">
              <w:lastRenderedPageBreak/>
              <w:t>0.175</w:t>
            </w:r>
          </w:p>
        </w:tc>
      </w:tr>
      <w:tr w:rsidR="00540B84" w:rsidRPr="00343674" w14:paraId="4D042D93" w14:textId="77777777" w:rsidTr="00BC1FA6">
        <w:tc>
          <w:tcPr>
            <w:tcW w:w="2875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</w:tcPr>
          <w:p w14:paraId="4D50EB0C" w14:textId="77777777" w:rsidR="00540B84" w:rsidRPr="00343674" w:rsidRDefault="00540B84" w:rsidP="00BC1FA6">
            <w:pPr>
              <w:jc w:val="center"/>
              <w:rPr>
                <w:b/>
              </w:rPr>
            </w:pPr>
            <w:r w:rsidRPr="00343674">
              <w:rPr>
                <w:b/>
              </w:rPr>
              <w:t xml:space="preserve">Site of positive PSMA </w:t>
            </w:r>
          </w:p>
          <w:p w14:paraId="34560B32" w14:textId="77777777" w:rsidR="00540B84" w:rsidRPr="00343674" w:rsidRDefault="00540B84" w:rsidP="00BC1FA6">
            <w:pPr>
              <w:jc w:val="center"/>
              <w:rPr>
                <w:b/>
              </w:rPr>
            </w:pPr>
            <w:r w:rsidRPr="00343674">
              <w:rPr>
                <w:b/>
              </w:rPr>
              <w:t>(frequency, %)</w:t>
            </w:r>
          </w:p>
          <w:p w14:paraId="63F83CDA" w14:textId="77777777" w:rsidR="00540B84" w:rsidRPr="00343674" w:rsidRDefault="00540B84" w:rsidP="00BC1FA6">
            <w:pPr>
              <w:jc w:val="center"/>
            </w:pPr>
            <w:r w:rsidRPr="00343674">
              <w:t>Negative</w:t>
            </w:r>
          </w:p>
          <w:p w14:paraId="4543602B" w14:textId="77777777" w:rsidR="00540B84" w:rsidRPr="00343674" w:rsidRDefault="00540B84" w:rsidP="00BC1FA6">
            <w:pPr>
              <w:jc w:val="center"/>
            </w:pPr>
            <w:r w:rsidRPr="00343674">
              <w:t>Prostate bed</w:t>
            </w:r>
          </w:p>
          <w:p w14:paraId="44CD3DD1" w14:textId="77777777" w:rsidR="00540B84" w:rsidRPr="00343674" w:rsidRDefault="00540B84" w:rsidP="00BC1FA6">
            <w:pPr>
              <w:jc w:val="center"/>
            </w:pPr>
            <w:r w:rsidRPr="00343674">
              <w:t>Pelvic lymph nodes</w:t>
            </w:r>
          </w:p>
          <w:p w14:paraId="10C95FDB" w14:textId="77777777" w:rsidR="00540B84" w:rsidRPr="00343674" w:rsidRDefault="00540B84" w:rsidP="00BC1FA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 w14:paraId="186F21BD" w14:textId="77777777" w:rsidR="00540B84" w:rsidRPr="00343674" w:rsidRDefault="00540B84" w:rsidP="00BC1FA6">
            <w:pPr>
              <w:jc w:val="center"/>
              <w:rPr>
                <w:sz w:val="28"/>
                <w:szCs w:val="28"/>
              </w:rPr>
            </w:pPr>
          </w:p>
          <w:p w14:paraId="7A6E0694" w14:textId="77777777" w:rsidR="00540B84" w:rsidRPr="00343674" w:rsidRDefault="00540B84" w:rsidP="00BC1FA6">
            <w:pPr>
              <w:jc w:val="center"/>
            </w:pPr>
            <w:r w:rsidRPr="00343674">
              <w:t>2 (11.8)</w:t>
            </w:r>
          </w:p>
          <w:p w14:paraId="69FF616F" w14:textId="77777777" w:rsidR="00540B84" w:rsidRPr="00343674" w:rsidRDefault="00540B84" w:rsidP="00BC1FA6">
            <w:pPr>
              <w:jc w:val="center"/>
            </w:pPr>
            <w:r w:rsidRPr="00343674">
              <w:t>6 (35.3)</w:t>
            </w:r>
          </w:p>
          <w:p w14:paraId="0549E154" w14:textId="77777777" w:rsidR="00540B84" w:rsidRPr="00343674" w:rsidRDefault="00540B84" w:rsidP="00BC1FA6">
            <w:pPr>
              <w:jc w:val="center"/>
            </w:pPr>
            <w:r w:rsidRPr="00343674">
              <w:t>9 (52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E560C9C" w14:textId="77777777" w:rsidR="00540B84" w:rsidRPr="00343674" w:rsidRDefault="00540B84" w:rsidP="00BC1FA6">
            <w:pPr>
              <w:jc w:val="center"/>
            </w:pPr>
          </w:p>
          <w:p w14:paraId="462EA63F" w14:textId="77777777" w:rsidR="00540B84" w:rsidRPr="00343674" w:rsidRDefault="00540B84" w:rsidP="00BC1FA6">
            <w:pPr>
              <w:jc w:val="center"/>
            </w:pPr>
            <w:r w:rsidRPr="00343674">
              <w:t>1 (20)</w:t>
            </w:r>
          </w:p>
          <w:p w14:paraId="06AC962F" w14:textId="77777777" w:rsidR="00540B84" w:rsidRPr="00343674" w:rsidRDefault="00540B84" w:rsidP="00BC1FA6">
            <w:pPr>
              <w:jc w:val="center"/>
            </w:pPr>
            <w:r w:rsidRPr="00343674">
              <w:t>1 (20)</w:t>
            </w:r>
          </w:p>
          <w:p w14:paraId="260A2DA4" w14:textId="77777777" w:rsidR="00540B84" w:rsidRPr="00343674" w:rsidRDefault="00540B84" w:rsidP="00BC1FA6">
            <w:pPr>
              <w:jc w:val="center"/>
            </w:pPr>
            <w:r w:rsidRPr="00343674">
              <w:t>3 (60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6F85B8A1" w14:textId="77777777" w:rsidR="00540B84" w:rsidRPr="00343674" w:rsidRDefault="00540B84" w:rsidP="00BC1FA6">
            <w:pPr>
              <w:jc w:val="center"/>
            </w:pPr>
          </w:p>
          <w:p w14:paraId="7808E056" w14:textId="77777777" w:rsidR="00540B84" w:rsidRPr="00343674" w:rsidRDefault="00540B84" w:rsidP="00BC1FA6">
            <w:pPr>
              <w:jc w:val="center"/>
            </w:pPr>
            <w:r w:rsidRPr="00343674">
              <w:t>1 (8.3)</w:t>
            </w:r>
          </w:p>
          <w:p w14:paraId="07933A28" w14:textId="77777777" w:rsidR="00540B84" w:rsidRPr="00343674" w:rsidRDefault="00540B84" w:rsidP="00BC1FA6">
            <w:pPr>
              <w:jc w:val="center"/>
            </w:pPr>
            <w:r w:rsidRPr="00343674">
              <w:t>5 (41.7)</w:t>
            </w:r>
          </w:p>
          <w:p w14:paraId="362ACE33" w14:textId="77777777" w:rsidR="00540B84" w:rsidRPr="00343674" w:rsidRDefault="00540B84" w:rsidP="00BC1FA6">
            <w:pPr>
              <w:jc w:val="center"/>
            </w:pPr>
            <w:r w:rsidRPr="00343674">
              <w:t>6 (50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8" w:space="0" w:color="000000"/>
            </w:tcBorders>
            <w:vAlign w:val="center"/>
          </w:tcPr>
          <w:p w14:paraId="233540D0" w14:textId="77777777" w:rsidR="00540B84" w:rsidRPr="00343674" w:rsidRDefault="00540B84" w:rsidP="00BC1FA6">
            <w:pPr>
              <w:jc w:val="center"/>
            </w:pPr>
            <w:r w:rsidRPr="00343674">
              <w:t>0.62</w:t>
            </w:r>
          </w:p>
        </w:tc>
      </w:tr>
      <w:tr w:rsidR="00540B84" w:rsidRPr="00343674" w14:paraId="0F4AD907" w14:textId="77777777" w:rsidTr="00BC1FA6">
        <w:tc>
          <w:tcPr>
            <w:tcW w:w="2875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</w:tcPr>
          <w:p w14:paraId="34553B37" w14:textId="77777777" w:rsidR="00540B84" w:rsidRPr="00343674" w:rsidRDefault="00540B84" w:rsidP="00BC1FA6">
            <w:pPr>
              <w:jc w:val="center"/>
              <w:rPr>
                <w:b/>
              </w:rPr>
            </w:pPr>
            <w:r w:rsidRPr="00343674">
              <w:rPr>
                <w:b/>
              </w:rPr>
              <w:t>Salvage treatment</w:t>
            </w:r>
          </w:p>
          <w:p w14:paraId="44CD8C84" w14:textId="77777777" w:rsidR="00540B84" w:rsidRPr="00343674" w:rsidRDefault="00540B84" w:rsidP="00BC1FA6">
            <w:pPr>
              <w:jc w:val="center"/>
              <w:rPr>
                <w:b/>
              </w:rPr>
            </w:pPr>
            <w:r w:rsidRPr="00343674">
              <w:rPr>
                <w:b/>
              </w:rPr>
              <w:t>(frequency, %)</w:t>
            </w:r>
          </w:p>
          <w:p w14:paraId="1C946E22" w14:textId="77777777" w:rsidR="00540B84" w:rsidRPr="00343674" w:rsidRDefault="00540B84" w:rsidP="00BC1FA6">
            <w:pPr>
              <w:jc w:val="center"/>
            </w:pPr>
            <w:r w:rsidRPr="00343674">
              <w:t>No</w:t>
            </w:r>
          </w:p>
          <w:p w14:paraId="0551E173" w14:textId="77777777" w:rsidR="00540B84" w:rsidRPr="00343674" w:rsidRDefault="00540B84" w:rsidP="00BC1FA6">
            <w:pPr>
              <w:spacing w:line="240" w:lineRule="auto"/>
              <w:jc w:val="center"/>
            </w:pPr>
            <w:r w:rsidRPr="00343674">
              <w:t>Ye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vAlign w:val="center"/>
          </w:tcPr>
          <w:p w14:paraId="3142BD1D" w14:textId="77777777" w:rsidR="00540B84" w:rsidRPr="00343674" w:rsidRDefault="00540B84" w:rsidP="00BC1FA6">
            <w:pPr>
              <w:jc w:val="center"/>
              <w:rPr>
                <w:sz w:val="28"/>
                <w:szCs w:val="28"/>
              </w:rPr>
            </w:pPr>
          </w:p>
          <w:p w14:paraId="685DCE2F" w14:textId="77777777" w:rsidR="00540B84" w:rsidRPr="00343674" w:rsidRDefault="00540B84" w:rsidP="00BC1FA6">
            <w:pPr>
              <w:jc w:val="center"/>
            </w:pPr>
          </w:p>
          <w:p w14:paraId="71BBDA4E" w14:textId="77777777" w:rsidR="00540B84" w:rsidRPr="00343674" w:rsidRDefault="00540B84" w:rsidP="00BC1FA6">
            <w:pPr>
              <w:jc w:val="center"/>
            </w:pPr>
          </w:p>
          <w:p w14:paraId="4EB2DE7E" w14:textId="77777777" w:rsidR="00540B84" w:rsidRPr="00343674" w:rsidRDefault="00540B84" w:rsidP="00BC1FA6">
            <w:pPr>
              <w:jc w:val="center"/>
            </w:pPr>
            <w:r w:rsidRPr="00343674">
              <w:t>63 (75.9)</w:t>
            </w:r>
          </w:p>
          <w:p w14:paraId="3F0E60DD" w14:textId="77777777" w:rsidR="00540B84" w:rsidRPr="00343674" w:rsidRDefault="00540B84" w:rsidP="00BC1FA6">
            <w:pPr>
              <w:jc w:val="center"/>
            </w:pPr>
            <w:r w:rsidRPr="00343674">
              <w:t>20 (24.1)</w:t>
            </w:r>
          </w:p>
          <w:p w14:paraId="25A6D701" w14:textId="77777777" w:rsidR="00540B84" w:rsidRPr="00343674" w:rsidRDefault="00540B84" w:rsidP="00BC1FA6">
            <w:pPr>
              <w:rPr>
                <w:sz w:val="28"/>
                <w:szCs w:val="2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C92F73D" w14:textId="77777777" w:rsidR="00540B84" w:rsidRPr="00343674" w:rsidRDefault="00540B84" w:rsidP="00BC1FA6">
            <w:pPr>
              <w:jc w:val="center"/>
            </w:pPr>
          </w:p>
          <w:p w14:paraId="7D23A9A3" w14:textId="77777777" w:rsidR="00540B84" w:rsidRPr="00343674" w:rsidRDefault="00540B84" w:rsidP="00BC1FA6">
            <w:pPr>
              <w:jc w:val="center"/>
            </w:pPr>
          </w:p>
          <w:p w14:paraId="5C2FC12F" w14:textId="77777777" w:rsidR="00540B84" w:rsidRPr="00343674" w:rsidRDefault="00540B84" w:rsidP="00BC1FA6">
            <w:pPr>
              <w:jc w:val="center"/>
            </w:pPr>
            <w:r w:rsidRPr="00343674">
              <w:t>32 (80)</w:t>
            </w:r>
          </w:p>
          <w:p w14:paraId="2F13025D" w14:textId="77777777" w:rsidR="00540B84" w:rsidRPr="00343674" w:rsidRDefault="00540B84" w:rsidP="00BC1FA6">
            <w:pPr>
              <w:jc w:val="center"/>
            </w:pPr>
            <w:r w:rsidRPr="00343674">
              <w:t>8 (20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074E7EE8" w14:textId="77777777" w:rsidR="00540B84" w:rsidRPr="00343674" w:rsidRDefault="00540B84" w:rsidP="00BC1FA6">
            <w:pPr>
              <w:jc w:val="center"/>
            </w:pPr>
          </w:p>
          <w:p w14:paraId="69674AF1" w14:textId="77777777" w:rsidR="00540B84" w:rsidRPr="00343674" w:rsidRDefault="00540B84" w:rsidP="00BC1FA6">
            <w:pPr>
              <w:jc w:val="center"/>
            </w:pPr>
          </w:p>
          <w:p w14:paraId="3AB2F663" w14:textId="77777777" w:rsidR="00540B84" w:rsidRPr="00343674" w:rsidRDefault="00540B84" w:rsidP="00BC1FA6">
            <w:pPr>
              <w:jc w:val="center"/>
            </w:pPr>
            <w:r w:rsidRPr="00343674">
              <w:t>31 (72.1)</w:t>
            </w:r>
          </w:p>
          <w:p w14:paraId="7EA310F3" w14:textId="77777777" w:rsidR="00540B84" w:rsidRPr="00343674" w:rsidRDefault="00540B84" w:rsidP="00BC1FA6">
            <w:pPr>
              <w:jc w:val="center"/>
            </w:pPr>
            <w:r w:rsidRPr="00343674">
              <w:t>12 (27.9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18" w:space="0" w:color="000000"/>
            </w:tcBorders>
            <w:vAlign w:val="center"/>
          </w:tcPr>
          <w:p w14:paraId="50CE2413" w14:textId="77777777" w:rsidR="00540B84" w:rsidRPr="00343674" w:rsidRDefault="00540B84" w:rsidP="00BC1FA6">
            <w:pPr>
              <w:jc w:val="center"/>
            </w:pPr>
            <w:r w:rsidRPr="00343674">
              <w:t>0.45</w:t>
            </w:r>
          </w:p>
        </w:tc>
      </w:tr>
      <w:tr w:rsidR="00540B84" w:rsidRPr="00343674" w14:paraId="0657EE3C" w14:textId="77777777" w:rsidTr="00BC1FA6">
        <w:tc>
          <w:tcPr>
            <w:tcW w:w="2875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</w:tcPr>
          <w:p w14:paraId="45749924" w14:textId="77777777" w:rsidR="00540B84" w:rsidRPr="00343674" w:rsidRDefault="00540B84" w:rsidP="00BC1FA6">
            <w:pPr>
              <w:jc w:val="center"/>
              <w:rPr>
                <w:b/>
              </w:rPr>
            </w:pPr>
            <w:r w:rsidRPr="00343674">
              <w:rPr>
                <w:b/>
              </w:rPr>
              <w:t>PSA at last follow-up</w:t>
            </w:r>
          </w:p>
          <w:p w14:paraId="2523CB61" w14:textId="77777777" w:rsidR="00540B84" w:rsidRPr="00343674" w:rsidRDefault="00540B84" w:rsidP="00BC1FA6">
            <w:pPr>
              <w:jc w:val="center"/>
              <w:rPr>
                <w:b/>
              </w:rPr>
            </w:pPr>
            <w:r w:rsidRPr="00343674">
              <w:rPr>
                <w:b/>
              </w:rPr>
              <w:t>(ng/ml, median, IQR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18" w:space="0" w:color="000000"/>
            </w:tcBorders>
            <w:vAlign w:val="center"/>
          </w:tcPr>
          <w:p w14:paraId="693DFEC9" w14:textId="77777777" w:rsidR="00540B84" w:rsidRPr="00343674" w:rsidRDefault="00540B84" w:rsidP="00BC1FA6">
            <w:pPr>
              <w:jc w:val="center"/>
            </w:pPr>
            <w:r w:rsidRPr="00343674">
              <w:t>0.02 (0.009-0.09)</w:t>
            </w:r>
          </w:p>
        </w:tc>
        <w:tc>
          <w:tcPr>
            <w:tcW w:w="1843" w:type="dxa"/>
            <w:tcBorders>
              <w:top w:val="nil"/>
              <w:bottom w:val="single" w:sz="18" w:space="0" w:color="000000"/>
            </w:tcBorders>
            <w:vAlign w:val="center"/>
          </w:tcPr>
          <w:p w14:paraId="0A6447DB" w14:textId="77777777" w:rsidR="00540B84" w:rsidRPr="00343674" w:rsidRDefault="00540B84" w:rsidP="00BC1FA6">
            <w:pPr>
              <w:jc w:val="center"/>
            </w:pPr>
            <w:r w:rsidRPr="00343674">
              <w:t>0.01 (0.008-0.08)</w:t>
            </w:r>
          </w:p>
        </w:tc>
        <w:tc>
          <w:tcPr>
            <w:tcW w:w="1995" w:type="dxa"/>
            <w:tcBorders>
              <w:top w:val="nil"/>
              <w:bottom w:val="single" w:sz="18" w:space="0" w:color="000000"/>
            </w:tcBorders>
            <w:vAlign w:val="center"/>
          </w:tcPr>
          <w:p w14:paraId="44254013" w14:textId="77777777" w:rsidR="00540B84" w:rsidRPr="00343674" w:rsidRDefault="00540B84" w:rsidP="00BC1FA6">
            <w:pPr>
              <w:jc w:val="center"/>
            </w:pPr>
            <w:r w:rsidRPr="00343674">
              <w:t>0.09 (0.01-0.09)</w:t>
            </w:r>
          </w:p>
        </w:tc>
        <w:tc>
          <w:tcPr>
            <w:tcW w:w="108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vAlign w:val="center"/>
          </w:tcPr>
          <w:p w14:paraId="6417F67C" w14:textId="77777777" w:rsidR="00540B84" w:rsidRPr="00343674" w:rsidRDefault="00540B84" w:rsidP="00BC1FA6">
            <w:pPr>
              <w:jc w:val="center"/>
            </w:pPr>
            <w:r w:rsidRPr="00343674">
              <w:t>0.04*</w:t>
            </w:r>
          </w:p>
        </w:tc>
      </w:tr>
    </w:tbl>
    <w:p w14:paraId="03BFB205" w14:textId="37131108" w:rsidR="00540B84" w:rsidRPr="00343674" w:rsidRDefault="00540B84" w:rsidP="00D53438">
      <w:pPr>
        <w:jc w:val="both"/>
        <w:rPr>
          <w:b/>
        </w:rPr>
      </w:pPr>
      <w:r w:rsidRPr="00343674">
        <w:rPr>
          <w:b/>
        </w:rPr>
        <w:t>Supplementary Table S</w:t>
      </w:r>
      <w:r w:rsidR="00B57BDD" w:rsidRPr="00343674">
        <w:rPr>
          <w:b/>
        </w:rPr>
        <w:t>3</w:t>
      </w:r>
      <w:r w:rsidRPr="00343674">
        <w:rPr>
          <w:b/>
        </w:rPr>
        <w:t xml:space="preserve">. </w:t>
      </w:r>
      <w:r w:rsidR="00B57BDD" w:rsidRPr="00343674">
        <w:rPr>
          <w:b/>
        </w:rPr>
        <w:t>Oncological</w:t>
      </w:r>
      <w:r w:rsidRPr="00343674">
        <w:rPr>
          <w:b/>
        </w:rPr>
        <w:t xml:space="preserve"> follow-up. </w:t>
      </w:r>
      <w:r w:rsidRPr="00343674">
        <w:t>IQR = interquartile range; PSA = prostate specific antigen; RT = Radiotherapy; HT = Hormone therapy; BCR = Biochemical recurrence; PSMA-PET/CT = Prostate Specific Membrane Antigen - Positron Emission Tomography/Computed Tomography</w:t>
      </w:r>
    </w:p>
    <w:p w14:paraId="56815D24" w14:textId="77777777" w:rsidR="000C12F9" w:rsidRPr="00343674" w:rsidRDefault="000C12F9" w:rsidP="00D53438">
      <w:pPr>
        <w:jc w:val="both"/>
      </w:pPr>
    </w:p>
    <w:p w14:paraId="14B05F6C" w14:textId="77777777" w:rsidR="00C309C2" w:rsidRPr="00343674" w:rsidRDefault="00C309C2" w:rsidP="00D53438">
      <w:pPr>
        <w:jc w:val="both"/>
      </w:pPr>
    </w:p>
    <w:tbl>
      <w:tblPr>
        <w:tblStyle w:val="Grigliatabella"/>
        <w:tblW w:w="7989" w:type="dxa"/>
        <w:tblLook w:val="04A0" w:firstRow="1" w:lastRow="0" w:firstColumn="1" w:lastColumn="0" w:noHBand="0" w:noVBand="1"/>
      </w:tblPr>
      <w:tblGrid>
        <w:gridCol w:w="2875"/>
        <w:gridCol w:w="1843"/>
        <w:gridCol w:w="1995"/>
        <w:gridCol w:w="1276"/>
      </w:tblGrid>
      <w:tr w:rsidR="000C12F9" w:rsidRPr="00343674" w14:paraId="70027EB7" w14:textId="77777777" w:rsidTr="008909C7">
        <w:tc>
          <w:tcPr>
            <w:tcW w:w="28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 w14:paraId="6EFD2C0D" w14:textId="77777777" w:rsidR="000C12F9" w:rsidRPr="00343674" w:rsidRDefault="000C12F9" w:rsidP="00C314DB">
            <w:pPr>
              <w:jc w:val="center"/>
              <w:rPr>
                <w:b/>
                <w:bCs/>
              </w:rPr>
            </w:pPr>
            <w:r w:rsidRPr="00343674">
              <w:rPr>
                <w:b/>
                <w:bCs/>
              </w:rPr>
              <w:t>PSMA/PET uptake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18FE14B" w14:textId="77777777" w:rsidR="000C12F9" w:rsidRPr="00343674" w:rsidRDefault="000C12F9" w:rsidP="00C314DB">
            <w:pPr>
              <w:jc w:val="center"/>
              <w:rPr>
                <w:b/>
                <w:bCs/>
              </w:rPr>
            </w:pPr>
            <w:r w:rsidRPr="00343674">
              <w:rPr>
                <w:b/>
                <w:bCs/>
              </w:rPr>
              <w:t>No PLND</w:t>
            </w:r>
          </w:p>
        </w:tc>
        <w:tc>
          <w:tcPr>
            <w:tcW w:w="199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7C2A363" w14:textId="77777777" w:rsidR="000C12F9" w:rsidRPr="00343674" w:rsidRDefault="000C12F9" w:rsidP="00C314DB">
            <w:pPr>
              <w:jc w:val="center"/>
              <w:rPr>
                <w:b/>
                <w:bCs/>
              </w:rPr>
            </w:pPr>
            <w:r w:rsidRPr="00343674">
              <w:rPr>
                <w:b/>
                <w:bCs/>
              </w:rPr>
              <w:t>PLND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102B5BA" w14:textId="77777777" w:rsidR="000C12F9" w:rsidRPr="00343674" w:rsidRDefault="000C12F9" w:rsidP="00C314DB">
            <w:pPr>
              <w:jc w:val="center"/>
              <w:rPr>
                <w:b/>
                <w:bCs/>
              </w:rPr>
            </w:pPr>
            <w:r w:rsidRPr="00343674">
              <w:rPr>
                <w:b/>
                <w:bCs/>
              </w:rPr>
              <w:t>p- value</w:t>
            </w:r>
          </w:p>
        </w:tc>
      </w:tr>
      <w:tr w:rsidR="000C12F9" w:rsidRPr="00343674" w14:paraId="3AB42571" w14:textId="77777777" w:rsidTr="008909C7">
        <w:tc>
          <w:tcPr>
            <w:tcW w:w="2875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2AC4286B" w14:textId="77777777" w:rsidR="000C12F9" w:rsidRPr="00343674" w:rsidRDefault="000C12F9" w:rsidP="00C314DB">
            <w:pPr>
              <w:jc w:val="center"/>
            </w:pPr>
            <w:r w:rsidRPr="00343674">
              <w:t>Negative</w:t>
            </w:r>
          </w:p>
          <w:p w14:paraId="424F671D" w14:textId="77777777" w:rsidR="000C12F9" w:rsidRPr="00343674" w:rsidRDefault="000C12F9" w:rsidP="00C314D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 w14:paraId="7B339FFE" w14:textId="77777777" w:rsidR="000C12F9" w:rsidRPr="00343674" w:rsidRDefault="000C12F9" w:rsidP="00C314DB">
            <w:pPr>
              <w:jc w:val="center"/>
            </w:pPr>
            <w:r w:rsidRPr="00343674">
              <w:t>1 (20)</w:t>
            </w:r>
          </w:p>
        </w:tc>
        <w:tc>
          <w:tcPr>
            <w:tcW w:w="1995" w:type="dxa"/>
            <w:tcBorders>
              <w:top w:val="single" w:sz="18" w:space="0" w:color="000000"/>
            </w:tcBorders>
            <w:vAlign w:val="center"/>
          </w:tcPr>
          <w:p w14:paraId="068DD906" w14:textId="77777777" w:rsidR="000C12F9" w:rsidRPr="00343674" w:rsidRDefault="000C12F9" w:rsidP="00C314DB">
            <w:pPr>
              <w:jc w:val="center"/>
            </w:pPr>
            <w:r w:rsidRPr="00343674">
              <w:t>1 (8.3)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0ACB7780" w14:textId="77777777" w:rsidR="000C12F9" w:rsidRPr="00343674" w:rsidRDefault="000C12F9" w:rsidP="00C314DB">
            <w:pPr>
              <w:jc w:val="center"/>
            </w:pPr>
            <w:r w:rsidRPr="00343674">
              <w:t>0.62</w:t>
            </w:r>
          </w:p>
        </w:tc>
      </w:tr>
      <w:tr w:rsidR="000C12F9" w:rsidRPr="00343674" w14:paraId="58FFCE30" w14:textId="77777777" w:rsidTr="008909C7">
        <w:tc>
          <w:tcPr>
            <w:tcW w:w="2875" w:type="dxa"/>
            <w:tcBorders>
              <w:left w:val="single" w:sz="18" w:space="0" w:color="000000"/>
            </w:tcBorders>
            <w:vAlign w:val="center"/>
          </w:tcPr>
          <w:p w14:paraId="2C0D45E1" w14:textId="77777777" w:rsidR="000C12F9" w:rsidRPr="00343674" w:rsidRDefault="000C12F9" w:rsidP="00C314DB">
            <w:pPr>
              <w:jc w:val="center"/>
            </w:pPr>
            <w:r w:rsidRPr="00343674">
              <w:t>Prostate bed</w:t>
            </w:r>
          </w:p>
          <w:p w14:paraId="143E9CD0" w14:textId="77777777" w:rsidR="000C12F9" w:rsidRPr="00343674" w:rsidRDefault="000C12F9" w:rsidP="00C314DB">
            <w:pPr>
              <w:jc w:val="center"/>
            </w:pPr>
          </w:p>
        </w:tc>
        <w:tc>
          <w:tcPr>
            <w:tcW w:w="1843" w:type="dxa"/>
            <w:vAlign w:val="center"/>
          </w:tcPr>
          <w:p w14:paraId="41128365" w14:textId="77777777" w:rsidR="000C12F9" w:rsidRPr="00343674" w:rsidRDefault="000C12F9" w:rsidP="00C314DB">
            <w:pPr>
              <w:jc w:val="center"/>
            </w:pPr>
            <w:r w:rsidRPr="00343674">
              <w:t>1 (20)</w:t>
            </w:r>
          </w:p>
        </w:tc>
        <w:tc>
          <w:tcPr>
            <w:tcW w:w="1995" w:type="dxa"/>
            <w:vAlign w:val="center"/>
          </w:tcPr>
          <w:p w14:paraId="7E479D7E" w14:textId="77777777" w:rsidR="000C12F9" w:rsidRPr="00343674" w:rsidRDefault="000C12F9" w:rsidP="00C314DB">
            <w:pPr>
              <w:jc w:val="center"/>
            </w:pPr>
            <w:r w:rsidRPr="00343674">
              <w:t>5 (41.7)</w:t>
            </w:r>
          </w:p>
        </w:tc>
        <w:tc>
          <w:tcPr>
            <w:tcW w:w="1276" w:type="dxa"/>
            <w:vMerge/>
            <w:tcBorders>
              <w:right w:val="single" w:sz="18" w:space="0" w:color="000000"/>
            </w:tcBorders>
            <w:vAlign w:val="center"/>
          </w:tcPr>
          <w:p w14:paraId="1C71E8E1" w14:textId="77777777" w:rsidR="000C12F9" w:rsidRPr="00343674" w:rsidRDefault="000C12F9" w:rsidP="00C314DB">
            <w:pPr>
              <w:jc w:val="center"/>
            </w:pPr>
          </w:p>
        </w:tc>
      </w:tr>
      <w:tr w:rsidR="000C12F9" w:rsidRPr="00343674" w14:paraId="23297039" w14:textId="77777777" w:rsidTr="008909C7">
        <w:tc>
          <w:tcPr>
            <w:tcW w:w="2875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6895E818" w14:textId="77777777" w:rsidR="000C12F9" w:rsidRPr="00343674" w:rsidRDefault="000C12F9" w:rsidP="00C314DB">
            <w:pPr>
              <w:jc w:val="center"/>
            </w:pPr>
            <w:r w:rsidRPr="00343674">
              <w:t>Pelvic lymph nodes</w:t>
            </w:r>
          </w:p>
          <w:p w14:paraId="59F5C6B2" w14:textId="77777777" w:rsidR="000C12F9" w:rsidRPr="00343674" w:rsidRDefault="000C12F9" w:rsidP="00C314DB">
            <w:pPr>
              <w:jc w:val="center"/>
            </w:pP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 w14:paraId="44D47CAC" w14:textId="77777777" w:rsidR="000C12F9" w:rsidRPr="00343674" w:rsidRDefault="000C12F9" w:rsidP="00C314DB">
            <w:pPr>
              <w:jc w:val="center"/>
            </w:pPr>
            <w:r w:rsidRPr="00343674">
              <w:t>3 (60)</w:t>
            </w:r>
          </w:p>
        </w:tc>
        <w:tc>
          <w:tcPr>
            <w:tcW w:w="1995" w:type="dxa"/>
            <w:tcBorders>
              <w:bottom w:val="single" w:sz="18" w:space="0" w:color="000000"/>
            </w:tcBorders>
            <w:vAlign w:val="center"/>
          </w:tcPr>
          <w:p w14:paraId="26BF9C71" w14:textId="77777777" w:rsidR="000C12F9" w:rsidRPr="00343674" w:rsidRDefault="000C12F9" w:rsidP="00C314DB">
            <w:pPr>
              <w:jc w:val="center"/>
            </w:pPr>
            <w:r w:rsidRPr="00343674">
              <w:t>6 (50)</w:t>
            </w:r>
          </w:p>
        </w:tc>
        <w:tc>
          <w:tcPr>
            <w:tcW w:w="1276" w:type="dxa"/>
            <w:vMerge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1FE1593E" w14:textId="77777777" w:rsidR="000C12F9" w:rsidRPr="00343674" w:rsidRDefault="000C12F9" w:rsidP="00C314DB">
            <w:pPr>
              <w:jc w:val="center"/>
            </w:pPr>
          </w:p>
        </w:tc>
      </w:tr>
    </w:tbl>
    <w:p w14:paraId="78677B36" w14:textId="61A19625" w:rsidR="000C12F9" w:rsidRPr="00343674" w:rsidRDefault="000C12F9" w:rsidP="00D53438">
      <w:pPr>
        <w:jc w:val="both"/>
      </w:pPr>
      <w:r w:rsidRPr="00343674">
        <w:rPr>
          <w:b/>
          <w:bCs/>
        </w:rPr>
        <w:t>Supplementary Table S</w:t>
      </w:r>
      <w:r w:rsidR="00B57BDD" w:rsidRPr="00343674">
        <w:rPr>
          <w:b/>
          <w:bCs/>
        </w:rPr>
        <w:t>4</w:t>
      </w:r>
      <w:r w:rsidRPr="00343674">
        <w:rPr>
          <w:b/>
          <w:bCs/>
        </w:rPr>
        <w:t>. Fischer exact test contingency table for PSMA uptake after recurrence.</w:t>
      </w:r>
    </w:p>
    <w:p w14:paraId="43A52232" w14:textId="77777777" w:rsidR="000C12F9" w:rsidRPr="00343674" w:rsidRDefault="000C12F9" w:rsidP="00D53438">
      <w:pPr>
        <w:jc w:val="both"/>
      </w:pPr>
    </w:p>
    <w:p w14:paraId="4BF8DF5B" w14:textId="77777777" w:rsidR="005C0A06" w:rsidRPr="00343674" w:rsidRDefault="005C0A06" w:rsidP="00D53438">
      <w:pPr>
        <w:jc w:val="both"/>
      </w:pPr>
    </w:p>
    <w:p w14:paraId="2803B7ED" w14:textId="77777777" w:rsidR="005C0A06" w:rsidRPr="00343674" w:rsidRDefault="005C0A06" w:rsidP="00D53438">
      <w:pPr>
        <w:jc w:val="both"/>
      </w:pPr>
    </w:p>
    <w:p w14:paraId="568B9AED" w14:textId="77777777" w:rsidR="005C0A06" w:rsidRPr="00343674" w:rsidRDefault="005C0A06" w:rsidP="00D53438">
      <w:pPr>
        <w:jc w:val="both"/>
      </w:pPr>
    </w:p>
    <w:p w14:paraId="15234D40" w14:textId="77777777" w:rsidR="005C0A06" w:rsidRPr="00343674" w:rsidRDefault="005C0A06" w:rsidP="00D53438">
      <w:pPr>
        <w:jc w:val="both"/>
      </w:pPr>
    </w:p>
    <w:p w14:paraId="5BF0B233" w14:textId="77777777" w:rsidR="005C0A06" w:rsidRPr="00343674" w:rsidRDefault="005C0A06" w:rsidP="00D53438">
      <w:pPr>
        <w:jc w:val="both"/>
      </w:pPr>
    </w:p>
    <w:p w14:paraId="2F24BE9F" w14:textId="77777777" w:rsidR="005C0A06" w:rsidRPr="00343674" w:rsidRDefault="005C0A06" w:rsidP="00D53438">
      <w:pPr>
        <w:jc w:val="both"/>
      </w:pPr>
    </w:p>
    <w:p w14:paraId="4D8C2067" w14:textId="77777777" w:rsidR="005C0A06" w:rsidRPr="00343674" w:rsidRDefault="005C0A06" w:rsidP="00D53438">
      <w:pPr>
        <w:jc w:val="both"/>
      </w:pPr>
    </w:p>
    <w:p w14:paraId="60481E95" w14:textId="77777777" w:rsidR="005C0A06" w:rsidRPr="00343674" w:rsidRDefault="005C0A06" w:rsidP="00D53438">
      <w:pPr>
        <w:jc w:val="both"/>
      </w:pPr>
    </w:p>
    <w:p w14:paraId="6C5255E3" w14:textId="77777777" w:rsidR="005C0A06" w:rsidRPr="00343674" w:rsidRDefault="005C0A06" w:rsidP="00D53438">
      <w:pPr>
        <w:jc w:val="both"/>
      </w:pPr>
    </w:p>
    <w:p w14:paraId="498BF2FF" w14:textId="77777777" w:rsidR="000C12F9" w:rsidRPr="00343674" w:rsidRDefault="000C12F9" w:rsidP="00D53438">
      <w:pPr>
        <w:jc w:val="both"/>
      </w:pPr>
    </w:p>
    <w:tbl>
      <w:tblPr>
        <w:tblStyle w:val="Grigliatabella"/>
        <w:tblW w:w="892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842"/>
        <w:gridCol w:w="1985"/>
        <w:gridCol w:w="1843"/>
      </w:tblGrid>
      <w:tr w:rsidR="000C12F9" w:rsidRPr="00343674" w14:paraId="3319406B" w14:textId="22641EC1" w:rsidTr="008909C7">
        <w:tc>
          <w:tcPr>
            <w:tcW w:w="325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78741130" w14:textId="77777777" w:rsidR="000C12F9" w:rsidRPr="00343674" w:rsidRDefault="000C12F9" w:rsidP="000C12F9">
            <w:pPr>
              <w:jc w:val="center"/>
            </w:pPr>
          </w:p>
        </w:tc>
        <w:tc>
          <w:tcPr>
            <w:tcW w:w="184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767222EF" w14:textId="557F5359" w:rsidR="000C12F9" w:rsidRPr="00343674" w:rsidRDefault="000C12F9" w:rsidP="000C12F9">
            <w:pPr>
              <w:jc w:val="center"/>
            </w:pPr>
            <w:r w:rsidRPr="00343674">
              <w:t>Overall</w:t>
            </w:r>
          </w:p>
          <w:p w14:paraId="17C449E3" w14:textId="61D1FC45" w:rsidR="000C12F9" w:rsidRPr="00343674" w:rsidRDefault="000C12F9" w:rsidP="000C12F9">
            <w:pPr>
              <w:jc w:val="center"/>
            </w:pPr>
            <w:r w:rsidRPr="00343674">
              <w:t>(n=83)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5B138276" w14:textId="10AD66E9" w:rsidR="000C12F9" w:rsidRPr="00343674" w:rsidRDefault="000C12F9" w:rsidP="000C12F9">
            <w:pPr>
              <w:jc w:val="center"/>
            </w:pPr>
            <w:r w:rsidRPr="00343674">
              <w:t>No PLND</w:t>
            </w:r>
          </w:p>
          <w:p w14:paraId="60534F39" w14:textId="4E9F1C41" w:rsidR="000C12F9" w:rsidRPr="00343674" w:rsidRDefault="000C12F9" w:rsidP="000C12F9">
            <w:pPr>
              <w:jc w:val="center"/>
            </w:pPr>
            <w:r w:rsidRPr="00343674">
              <w:t>(n=40)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67696C84" w14:textId="6751A97F" w:rsidR="000C12F9" w:rsidRPr="00343674" w:rsidRDefault="000C12F9" w:rsidP="000C12F9">
            <w:pPr>
              <w:jc w:val="center"/>
            </w:pPr>
            <w:r w:rsidRPr="00343674">
              <w:t>PLND</w:t>
            </w:r>
          </w:p>
          <w:p w14:paraId="77131BAA" w14:textId="328C3E16" w:rsidR="000C12F9" w:rsidRPr="00343674" w:rsidRDefault="000C12F9" w:rsidP="000C12F9">
            <w:pPr>
              <w:jc w:val="center"/>
            </w:pPr>
            <w:r w:rsidRPr="00343674">
              <w:t>(n=43)</w:t>
            </w:r>
          </w:p>
        </w:tc>
      </w:tr>
      <w:tr w:rsidR="000C12F9" w:rsidRPr="00343674" w14:paraId="17197F9F" w14:textId="77777777" w:rsidTr="008909C7">
        <w:tc>
          <w:tcPr>
            <w:tcW w:w="325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</w:tcPr>
          <w:p w14:paraId="65BC2C9D" w14:textId="77777777" w:rsidR="000C12F9" w:rsidRPr="00343674" w:rsidRDefault="000C12F9" w:rsidP="008909C7">
            <w:pPr>
              <w:spacing w:after="160"/>
            </w:pPr>
            <w:r w:rsidRPr="00343674">
              <w:t>None</w:t>
            </w:r>
          </w:p>
          <w:p w14:paraId="7F086A95" w14:textId="77777777" w:rsidR="000C12F9" w:rsidRPr="00343674" w:rsidRDefault="000C12F9" w:rsidP="008909C7">
            <w:pPr>
              <w:spacing w:after="160"/>
            </w:pPr>
            <w:r w:rsidRPr="00343674">
              <w:t>Pelvic RT</w:t>
            </w:r>
          </w:p>
          <w:p w14:paraId="00EDD762" w14:textId="156C0F78" w:rsidR="000C12F9" w:rsidRPr="00343674" w:rsidRDefault="000C12F9" w:rsidP="008909C7">
            <w:pPr>
              <w:spacing w:after="160"/>
            </w:pPr>
            <w:r w:rsidRPr="00343674">
              <w:t>Pelvic RT +</w:t>
            </w:r>
            <w:r w:rsidR="00C40AE6" w:rsidRPr="00343674">
              <w:t xml:space="preserve"> </w:t>
            </w:r>
            <w:r w:rsidR="000749FC" w:rsidRPr="00343674">
              <w:t>LHRHa</w:t>
            </w:r>
          </w:p>
          <w:p w14:paraId="1F5CC2A5" w14:textId="11050E84" w:rsidR="000C12F9" w:rsidRPr="00343674" w:rsidRDefault="000F5A94" w:rsidP="008909C7">
            <w:pPr>
              <w:spacing w:after="160"/>
            </w:pPr>
            <w:r w:rsidRPr="00343674">
              <w:t xml:space="preserve">Pelvic RT + Abiraterone + </w:t>
            </w:r>
            <w:r w:rsidR="000749FC" w:rsidRPr="00343674">
              <w:t>LHRHa</w:t>
            </w:r>
          </w:p>
          <w:p w14:paraId="4E832E49" w14:textId="45E1EB6D" w:rsidR="000F5A94" w:rsidRPr="00343674" w:rsidRDefault="000749FC" w:rsidP="008909C7">
            <w:pPr>
              <w:spacing w:after="160"/>
            </w:pPr>
            <w:r w:rsidRPr="00343674">
              <w:t>LHRHa</w:t>
            </w:r>
            <w:r w:rsidR="00C40AE6" w:rsidRPr="00343674">
              <w:t xml:space="preserve"> </w:t>
            </w:r>
          </w:p>
          <w:p w14:paraId="3F6C8AD1" w14:textId="69D221C8" w:rsidR="000F5A94" w:rsidRPr="00343674" w:rsidRDefault="000749FC" w:rsidP="008909C7">
            <w:pPr>
              <w:spacing w:after="160"/>
            </w:pPr>
            <w:r w:rsidRPr="00343674">
              <w:t>LHRHa</w:t>
            </w:r>
            <w:r w:rsidR="000F5A94" w:rsidRPr="00343674">
              <w:t xml:space="preserve"> + Local cryoablation </w:t>
            </w:r>
          </w:p>
        </w:tc>
        <w:tc>
          <w:tcPr>
            <w:tcW w:w="184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6329B560" w14:textId="2CAB1244" w:rsidR="000F5A94" w:rsidRPr="00343674" w:rsidRDefault="000F5A94" w:rsidP="000C12F9">
            <w:pPr>
              <w:spacing w:after="160"/>
              <w:jc w:val="center"/>
              <w:rPr>
                <w:lang w:val="it-IT"/>
              </w:rPr>
            </w:pPr>
            <w:r w:rsidRPr="00343674">
              <w:rPr>
                <w:lang w:val="it-IT"/>
              </w:rPr>
              <w:t>63 (75.9)</w:t>
            </w:r>
          </w:p>
          <w:p w14:paraId="494E8B00" w14:textId="2A35AE91" w:rsidR="000F5A94" w:rsidRPr="00343674" w:rsidRDefault="000F5A94" w:rsidP="000C12F9">
            <w:pPr>
              <w:spacing w:after="160"/>
              <w:jc w:val="center"/>
              <w:rPr>
                <w:lang w:val="it-IT"/>
              </w:rPr>
            </w:pPr>
            <w:r w:rsidRPr="00343674">
              <w:rPr>
                <w:lang w:val="it-IT"/>
              </w:rPr>
              <w:t>10 (12)</w:t>
            </w:r>
          </w:p>
          <w:p w14:paraId="421640F4" w14:textId="6876BCBA" w:rsidR="000C12F9" w:rsidRPr="00343674" w:rsidRDefault="000F5A94" w:rsidP="000C12F9">
            <w:pPr>
              <w:spacing w:after="160"/>
              <w:jc w:val="center"/>
            </w:pPr>
            <w:r w:rsidRPr="00343674">
              <w:t>5</w:t>
            </w:r>
            <w:r w:rsidR="000C12F9" w:rsidRPr="00343674">
              <w:t xml:space="preserve"> (</w:t>
            </w:r>
            <w:r w:rsidRPr="00343674">
              <w:t>6</w:t>
            </w:r>
            <w:r w:rsidR="000C12F9" w:rsidRPr="00343674">
              <w:t>)</w:t>
            </w:r>
          </w:p>
          <w:p w14:paraId="6AC6AB74" w14:textId="6AA8AADE" w:rsidR="000C12F9" w:rsidRPr="00343674" w:rsidRDefault="000F5A94" w:rsidP="000C12F9">
            <w:pPr>
              <w:spacing w:after="160"/>
              <w:jc w:val="center"/>
            </w:pPr>
            <w:r w:rsidRPr="00343674">
              <w:t>2</w:t>
            </w:r>
            <w:r w:rsidR="000C12F9" w:rsidRPr="00343674">
              <w:t xml:space="preserve"> (</w:t>
            </w:r>
            <w:r w:rsidRPr="00343674">
              <w:t>2.5</w:t>
            </w:r>
            <w:r w:rsidR="000C12F9" w:rsidRPr="00343674">
              <w:t>)</w:t>
            </w:r>
          </w:p>
          <w:p w14:paraId="62AC60AC" w14:textId="53A1F2B7" w:rsidR="000C12F9" w:rsidRPr="00343674" w:rsidRDefault="000F5A94" w:rsidP="000C12F9">
            <w:pPr>
              <w:spacing w:after="160"/>
              <w:jc w:val="center"/>
            </w:pPr>
            <w:r w:rsidRPr="00343674">
              <w:t>2</w:t>
            </w:r>
            <w:r w:rsidR="000C12F9" w:rsidRPr="00343674">
              <w:t xml:space="preserve"> (</w:t>
            </w:r>
            <w:r w:rsidRPr="00343674">
              <w:t>2.5</w:t>
            </w:r>
            <w:r w:rsidR="000C12F9" w:rsidRPr="00343674">
              <w:t>)</w:t>
            </w:r>
          </w:p>
          <w:p w14:paraId="0A05971B" w14:textId="2596F947" w:rsidR="000C12F9" w:rsidRPr="00343674" w:rsidRDefault="000F5A94" w:rsidP="000C12F9">
            <w:pPr>
              <w:spacing w:after="160"/>
              <w:jc w:val="center"/>
            </w:pPr>
            <w:r w:rsidRPr="00343674">
              <w:t>1</w:t>
            </w:r>
            <w:r w:rsidR="000C12F9" w:rsidRPr="00343674">
              <w:t xml:space="preserve"> (</w:t>
            </w:r>
            <w:r w:rsidRPr="00343674">
              <w:t>1.1</w:t>
            </w:r>
            <w:r w:rsidR="000C12F9" w:rsidRPr="00343674">
              <w:t>)</w:t>
            </w:r>
          </w:p>
        </w:tc>
        <w:tc>
          <w:tcPr>
            <w:tcW w:w="19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5B9B15FF" w14:textId="54D8A882" w:rsidR="000F5A94" w:rsidRPr="00343674" w:rsidRDefault="000F5A94" w:rsidP="000C12F9">
            <w:pPr>
              <w:spacing w:after="160"/>
              <w:jc w:val="center"/>
            </w:pPr>
            <w:r w:rsidRPr="00343674">
              <w:t>32 (80)</w:t>
            </w:r>
          </w:p>
          <w:p w14:paraId="2A10A74F" w14:textId="2520B414" w:rsidR="000F5A94" w:rsidRPr="00343674" w:rsidRDefault="000F5A94" w:rsidP="000C12F9">
            <w:pPr>
              <w:spacing w:after="160"/>
              <w:jc w:val="center"/>
            </w:pPr>
            <w:r w:rsidRPr="00343674">
              <w:t>7 (17.5)</w:t>
            </w:r>
          </w:p>
          <w:p w14:paraId="13829A83" w14:textId="16166C98" w:rsidR="000C12F9" w:rsidRPr="00343674" w:rsidRDefault="000F5A94" w:rsidP="000C12F9">
            <w:pPr>
              <w:spacing w:after="160"/>
              <w:jc w:val="center"/>
            </w:pPr>
            <w:r w:rsidRPr="00343674">
              <w:t>1</w:t>
            </w:r>
            <w:r w:rsidR="000C12F9" w:rsidRPr="00343674">
              <w:t xml:space="preserve"> (</w:t>
            </w:r>
            <w:r w:rsidRPr="00343674">
              <w:t>2.5</w:t>
            </w:r>
            <w:r w:rsidR="000C12F9" w:rsidRPr="00343674">
              <w:t>)</w:t>
            </w:r>
          </w:p>
          <w:p w14:paraId="146E53CE" w14:textId="202B241A" w:rsidR="000C12F9" w:rsidRPr="00343674" w:rsidRDefault="000F5A94" w:rsidP="000C12F9">
            <w:pPr>
              <w:spacing w:after="160"/>
              <w:jc w:val="center"/>
            </w:pPr>
            <w:r w:rsidRPr="00343674">
              <w:t>0</w:t>
            </w:r>
            <w:r w:rsidR="000C12F9" w:rsidRPr="00343674">
              <w:t xml:space="preserve"> (</w:t>
            </w:r>
            <w:r w:rsidRPr="00343674">
              <w:t>0</w:t>
            </w:r>
            <w:r w:rsidR="000C12F9" w:rsidRPr="00343674">
              <w:t>)</w:t>
            </w:r>
          </w:p>
          <w:p w14:paraId="6791D2DC" w14:textId="55B1418F" w:rsidR="000C12F9" w:rsidRPr="00343674" w:rsidRDefault="000F5A94" w:rsidP="000C12F9">
            <w:pPr>
              <w:spacing w:after="160"/>
              <w:jc w:val="center"/>
            </w:pPr>
            <w:r w:rsidRPr="00343674">
              <w:t xml:space="preserve">0 </w:t>
            </w:r>
            <w:r w:rsidR="000C12F9" w:rsidRPr="00343674">
              <w:t>(</w:t>
            </w:r>
            <w:r w:rsidRPr="00343674">
              <w:t>0</w:t>
            </w:r>
            <w:r w:rsidR="000C12F9" w:rsidRPr="00343674">
              <w:t>)</w:t>
            </w:r>
          </w:p>
          <w:p w14:paraId="605337A2" w14:textId="77777777" w:rsidR="000C12F9" w:rsidRPr="00343674" w:rsidRDefault="000C12F9" w:rsidP="000C12F9">
            <w:pPr>
              <w:spacing w:after="160"/>
              <w:jc w:val="center"/>
            </w:pPr>
            <w:r w:rsidRPr="00343674">
              <w:t>0 (0)</w:t>
            </w: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vAlign w:val="center"/>
          </w:tcPr>
          <w:p w14:paraId="1C962EBD" w14:textId="6826D430" w:rsidR="000F5A94" w:rsidRPr="00343674" w:rsidRDefault="000F5A94" w:rsidP="000C12F9">
            <w:pPr>
              <w:spacing w:after="160"/>
              <w:jc w:val="center"/>
            </w:pPr>
            <w:r w:rsidRPr="00343674">
              <w:t>31 (72.1)</w:t>
            </w:r>
          </w:p>
          <w:p w14:paraId="2F16E9C0" w14:textId="3787C0BB" w:rsidR="000F5A94" w:rsidRPr="00343674" w:rsidRDefault="000F5A94" w:rsidP="000C12F9">
            <w:pPr>
              <w:spacing w:after="160"/>
              <w:jc w:val="center"/>
            </w:pPr>
            <w:r w:rsidRPr="00343674">
              <w:t>3 (7)</w:t>
            </w:r>
          </w:p>
          <w:p w14:paraId="738A2966" w14:textId="63D6FC3A" w:rsidR="000C12F9" w:rsidRPr="00343674" w:rsidRDefault="000F5A94" w:rsidP="000C12F9">
            <w:pPr>
              <w:spacing w:after="160"/>
              <w:jc w:val="center"/>
            </w:pPr>
            <w:r w:rsidRPr="00343674">
              <w:t>4</w:t>
            </w:r>
            <w:r w:rsidR="000C12F9" w:rsidRPr="00343674">
              <w:t xml:space="preserve"> (</w:t>
            </w:r>
            <w:r w:rsidRPr="00343674">
              <w:t>9.3</w:t>
            </w:r>
            <w:r w:rsidR="000C12F9" w:rsidRPr="00343674">
              <w:t>)</w:t>
            </w:r>
          </w:p>
          <w:p w14:paraId="16632F4F" w14:textId="10B1DBD8" w:rsidR="000C12F9" w:rsidRPr="00343674" w:rsidRDefault="000F5A94" w:rsidP="000C12F9">
            <w:pPr>
              <w:spacing w:after="160"/>
              <w:jc w:val="center"/>
            </w:pPr>
            <w:r w:rsidRPr="00343674">
              <w:t>2</w:t>
            </w:r>
            <w:r w:rsidR="000C12F9" w:rsidRPr="00343674">
              <w:t xml:space="preserve"> (</w:t>
            </w:r>
            <w:r w:rsidRPr="00343674">
              <w:t>4.</w:t>
            </w:r>
            <w:r w:rsidR="000C12F9" w:rsidRPr="00343674">
              <w:t>7)</w:t>
            </w:r>
          </w:p>
          <w:p w14:paraId="761AA9E9" w14:textId="06ECE71E" w:rsidR="000C12F9" w:rsidRPr="00343674" w:rsidRDefault="000F5A94" w:rsidP="000C12F9">
            <w:pPr>
              <w:spacing w:after="160"/>
              <w:jc w:val="center"/>
            </w:pPr>
            <w:r w:rsidRPr="00343674">
              <w:t>2</w:t>
            </w:r>
            <w:r w:rsidR="000C12F9" w:rsidRPr="00343674">
              <w:t xml:space="preserve"> (</w:t>
            </w:r>
            <w:r w:rsidRPr="00343674">
              <w:t>4.7</w:t>
            </w:r>
            <w:r w:rsidR="000C12F9" w:rsidRPr="00343674">
              <w:t>)</w:t>
            </w:r>
          </w:p>
          <w:p w14:paraId="77F54308" w14:textId="5C3DE7F7" w:rsidR="000C12F9" w:rsidRPr="00343674" w:rsidRDefault="000F5A94" w:rsidP="000C12F9">
            <w:pPr>
              <w:spacing w:after="160"/>
              <w:jc w:val="center"/>
            </w:pPr>
            <w:r w:rsidRPr="00343674">
              <w:t>1</w:t>
            </w:r>
            <w:r w:rsidR="000C12F9" w:rsidRPr="00343674">
              <w:t xml:space="preserve"> (</w:t>
            </w:r>
            <w:r w:rsidRPr="00343674">
              <w:t>2.3</w:t>
            </w:r>
            <w:r w:rsidR="000C12F9" w:rsidRPr="00343674">
              <w:t>)</w:t>
            </w:r>
          </w:p>
        </w:tc>
      </w:tr>
    </w:tbl>
    <w:p w14:paraId="4841B806" w14:textId="77777777" w:rsidR="00560BDF" w:rsidRPr="00343674" w:rsidRDefault="00560BDF" w:rsidP="00560BDF">
      <w:pPr>
        <w:jc w:val="both"/>
        <w:rPr>
          <w:u w:val="single"/>
        </w:rPr>
      </w:pPr>
    </w:p>
    <w:p w14:paraId="1C3DA00A" w14:textId="0D6EC425" w:rsidR="00560BDF" w:rsidRPr="00343674" w:rsidRDefault="00560BDF" w:rsidP="000749FC">
      <w:pPr>
        <w:jc w:val="both"/>
        <w:rPr>
          <w:b/>
          <w:bCs/>
        </w:rPr>
      </w:pPr>
      <w:r w:rsidRPr="00343674">
        <w:rPr>
          <w:b/>
          <w:bCs/>
        </w:rPr>
        <w:t>Supplementary Table S</w:t>
      </w:r>
      <w:r w:rsidR="00B57BDD" w:rsidRPr="00343674">
        <w:rPr>
          <w:b/>
          <w:bCs/>
        </w:rPr>
        <w:t>5</w:t>
      </w:r>
      <w:r w:rsidRPr="00343674">
        <w:rPr>
          <w:b/>
          <w:bCs/>
        </w:rPr>
        <w:t xml:space="preserve">. Details on salvage treatments used (frequency, %). </w:t>
      </w:r>
      <w:r w:rsidRPr="00343674">
        <w:t>RT = radiotherapy; HT = hormone therapy</w:t>
      </w:r>
      <w:r w:rsidR="000749FC" w:rsidRPr="00343674">
        <w:t>; LHRHa = luteinizing hormone-releasing hormone agonists</w:t>
      </w:r>
    </w:p>
    <w:p w14:paraId="2E5B7980" w14:textId="77777777" w:rsidR="00FB48B2" w:rsidRPr="00343674" w:rsidRDefault="00FB48B2"/>
    <w:tbl>
      <w:tblPr>
        <w:tblW w:w="10490" w:type="dxa"/>
        <w:tblCellSpacing w:w="15" w:type="dxa"/>
        <w:tblInd w:w="-5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10"/>
        <w:gridCol w:w="2078"/>
        <w:gridCol w:w="1843"/>
        <w:gridCol w:w="1559"/>
      </w:tblGrid>
      <w:tr w:rsidR="00807E44" w:rsidRPr="00343674" w14:paraId="09309F14" w14:textId="77777777" w:rsidTr="00807E44">
        <w:trPr>
          <w:tblHeader/>
          <w:tblCellSpacing w:w="15" w:type="dxa"/>
        </w:trPr>
        <w:tc>
          <w:tcPr>
            <w:tcW w:w="4965" w:type="dxa"/>
            <w:tcBorders>
              <w:top w:val="single" w:sz="18" w:space="0" w:color="000000"/>
              <w:left w:val="single" w:sz="18" w:space="0" w:color="000000"/>
            </w:tcBorders>
            <w:vAlign w:val="center"/>
            <w:hideMark/>
          </w:tcPr>
          <w:p w14:paraId="2A74CB75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Variabile</w:t>
            </w:r>
          </w:p>
        </w:tc>
        <w:tc>
          <w:tcPr>
            <w:tcW w:w="2048" w:type="dxa"/>
            <w:tcBorders>
              <w:top w:val="single" w:sz="18" w:space="0" w:color="000000"/>
            </w:tcBorders>
            <w:vAlign w:val="center"/>
            <w:hideMark/>
          </w:tcPr>
          <w:p w14:paraId="5DAE0877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No PLND (n=38)</w:t>
            </w:r>
          </w:p>
        </w:tc>
        <w:tc>
          <w:tcPr>
            <w:tcW w:w="1813" w:type="dxa"/>
            <w:tcBorders>
              <w:top w:val="single" w:sz="18" w:space="0" w:color="000000"/>
            </w:tcBorders>
            <w:vAlign w:val="center"/>
            <w:hideMark/>
          </w:tcPr>
          <w:p w14:paraId="7887A993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LND (n=38)</w:t>
            </w:r>
          </w:p>
        </w:tc>
        <w:tc>
          <w:tcPr>
            <w:tcW w:w="1514" w:type="dxa"/>
            <w:tcBorders>
              <w:top w:val="single" w:sz="18" w:space="0" w:color="000000"/>
              <w:right w:val="single" w:sz="18" w:space="0" w:color="000000"/>
            </w:tcBorders>
            <w:vAlign w:val="center"/>
            <w:hideMark/>
          </w:tcPr>
          <w:p w14:paraId="07815F45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-value</w:t>
            </w:r>
          </w:p>
        </w:tc>
      </w:tr>
      <w:tr w:rsidR="00807E44" w:rsidRPr="00343674" w14:paraId="34343ACC" w14:textId="77777777" w:rsidTr="00807E44">
        <w:trPr>
          <w:tblCellSpacing w:w="15" w:type="dxa"/>
        </w:trPr>
        <w:tc>
          <w:tcPr>
            <w:tcW w:w="4965" w:type="dxa"/>
            <w:tcBorders>
              <w:left w:val="single" w:sz="18" w:space="0" w:color="000000"/>
            </w:tcBorders>
            <w:vAlign w:val="center"/>
            <w:hideMark/>
          </w:tcPr>
          <w:p w14:paraId="295380E8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Operative time (median, min, IQR)</w:t>
            </w:r>
          </w:p>
        </w:tc>
        <w:tc>
          <w:tcPr>
            <w:tcW w:w="2048" w:type="dxa"/>
            <w:vAlign w:val="center"/>
            <w:hideMark/>
          </w:tcPr>
          <w:p w14:paraId="0385186E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135 (116.3-163.8)</w:t>
            </w:r>
          </w:p>
        </w:tc>
        <w:tc>
          <w:tcPr>
            <w:tcW w:w="1813" w:type="dxa"/>
            <w:vAlign w:val="center"/>
            <w:hideMark/>
          </w:tcPr>
          <w:p w14:paraId="2406E6C4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180 (150.0,210)</w:t>
            </w:r>
          </w:p>
        </w:tc>
        <w:tc>
          <w:tcPr>
            <w:tcW w:w="1514" w:type="dxa"/>
            <w:tcBorders>
              <w:right w:val="single" w:sz="18" w:space="0" w:color="000000"/>
            </w:tcBorders>
            <w:vAlign w:val="center"/>
            <w:hideMark/>
          </w:tcPr>
          <w:p w14:paraId="37CFA686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&lt;0.001*</w:t>
            </w:r>
          </w:p>
        </w:tc>
      </w:tr>
      <w:tr w:rsidR="00807E44" w:rsidRPr="00343674" w14:paraId="745FA548" w14:textId="77777777" w:rsidTr="00807E44">
        <w:trPr>
          <w:tblCellSpacing w:w="15" w:type="dxa"/>
        </w:trPr>
        <w:tc>
          <w:tcPr>
            <w:tcW w:w="4965" w:type="dxa"/>
            <w:tcBorders>
              <w:left w:val="single" w:sz="18" w:space="0" w:color="000000"/>
            </w:tcBorders>
            <w:vAlign w:val="center"/>
            <w:hideMark/>
          </w:tcPr>
          <w:p w14:paraId="52C06EF6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Intraoperative transfusions (frequency,%)</w:t>
            </w:r>
          </w:p>
        </w:tc>
        <w:tc>
          <w:tcPr>
            <w:tcW w:w="2048" w:type="dxa"/>
            <w:vAlign w:val="center"/>
            <w:hideMark/>
          </w:tcPr>
          <w:p w14:paraId="3B6DBED1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0 (0)</w:t>
            </w:r>
          </w:p>
        </w:tc>
        <w:tc>
          <w:tcPr>
            <w:tcW w:w="1813" w:type="dxa"/>
            <w:vAlign w:val="center"/>
            <w:hideMark/>
          </w:tcPr>
          <w:p w14:paraId="7C3E1D88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3 (8.1)</w:t>
            </w:r>
          </w:p>
        </w:tc>
        <w:tc>
          <w:tcPr>
            <w:tcW w:w="1514" w:type="dxa"/>
            <w:tcBorders>
              <w:right w:val="single" w:sz="18" w:space="0" w:color="000000"/>
            </w:tcBorders>
            <w:vAlign w:val="center"/>
            <w:hideMark/>
          </w:tcPr>
          <w:p w14:paraId="75FFE0CA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0.229</w:t>
            </w:r>
          </w:p>
        </w:tc>
      </w:tr>
      <w:tr w:rsidR="00807E44" w:rsidRPr="00343674" w14:paraId="61CA84D1" w14:textId="77777777" w:rsidTr="00807E44">
        <w:trPr>
          <w:tblCellSpacing w:w="15" w:type="dxa"/>
        </w:trPr>
        <w:tc>
          <w:tcPr>
            <w:tcW w:w="4965" w:type="dxa"/>
            <w:tcBorders>
              <w:left w:val="single" w:sz="18" w:space="0" w:color="000000"/>
            </w:tcBorders>
            <w:vAlign w:val="center"/>
            <w:hideMark/>
          </w:tcPr>
          <w:p w14:paraId="1454BDC2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Tumor volume (cc, median, IQR)</w:t>
            </w:r>
          </w:p>
        </w:tc>
        <w:tc>
          <w:tcPr>
            <w:tcW w:w="2048" w:type="dxa"/>
            <w:vAlign w:val="center"/>
            <w:hideMark/>
          </w:tcPr>
          <w:p w14:paraId="12008609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4.9 (3.3, 7.6)</w:t>
            </w:r>
          </w:p>
        </w:tc>
        <w:tc>
          <w:tcPr>
            <w:tcW w:w="1813" w:type="dxa"/>
            <w:vAlign w:val="center"/>
            <w:hideMark/>
          </w:tcPr>
          <w:p w14:paraId="3922B07B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4.0 (2.4, 6.0)</w:t>
            </w:r>
          </w:p>
        </w:tc>
        <w:tc>
          <w:tcPr>
            <w:tcW w:w="1514" w:type="dxa"/>
            <w:tcBorders>
              <w:right w:val="single" w:sz="18" w:space="0" w:color="000000"/>
            </w:tcBorders>
            <w:vAlign w:val="center"/>
            <w:hideMark/>
          </w:tcPr>
          <w:p w14:paraId="02D934C8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0.202</w:t>
            </w:r>
          </w:p>
        </w:tc>
      </w:tr>
      <w:tr w:rsidR="00807E44" w:rsidRPr="00343674" w14:paraId="010B13F0" w14:textId="77777777" w:rsidTr="00807E44">
        <w:trPr>
          <w:tblCellSpacing w:w="15" w:type="dxa"/>
        </w:trPr>
        <w:tc>
          <w:tcPr>
            <w:tcW w:w="4965" w:type="dxa"/>
            <w:tcBorders>
              <w:left w:val="single" w:sz="18" w:space="0" w:color="000000"/>
            </w:tcBorders>
            <w:vAlign w:val="center"/>
            <w:hideMark/>
          </w:tcPr>
          <w:p w14:paraId="31562D8E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ositive surgical margins</w:t>
            </w:r>
          </w:p>
        </w:tc>
        <w:tc>
          <w:tcPr>
            <w:tcW w:w="2048" w:type="dxa"/>
            <w:vAlign w:val="center"/>
            <w:hideMark/>
          </w:tcPr>
          <w:p w14:paraId="521E7315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15 (39.5)</w:t>
            </w:r>
          </w:p>
        </w:tc>
        <w:tc>
          <w:tcPr>
            <w:tcW w:w="1813" w:type="dxa"/>
            <w:vAlign w:val="center"/>
            <w:hideMark/>
          </w:tcPr>
          <w:p w14:paraId="7531C5F1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9 (23.7)</w:t>
            </w:r>
          </w:p>
        </w:tc>
        <w:tc>
          <w:tcPr>
            <w:tcW w:w="1514" w:type="dxa"/>
            <w:tcBorders>
              <w:right w:val="single" w:sz="18" w:space="0" w:color="000000"/>
            </w:tcBorders>
            <w:vAlign w:val="center"/>
            <w:hideMark/>
          </w:tcPr>
          <w:p w14:paraId="11839C2D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0.217</w:t>
            </w:r>
          </w:p>
        </w:tc>
      </w:tr>
      <w:tr w:rsidR="00807E44" w:rsidRPr="00343674" w14:paraId="217413FA" w14:textId="77777777" w:rsidTr="00807E44">
        <w:trPr>
          <w:tblCellSpacing w:w="15" w:type="dxa"/>
        </w:trPr>
        <w:tc>
          <w:tcPr>
            <w:tcW w:w="4965" w:type="dxa"/>
            <w:tcBorders>
              <w:left w:val="single" w:sz="18" w:space="0" w:color="000000"/>
            </w:tcBorders>
            <w:vAlign w:val="center"/>
            <w:hideMark/>
          </w:tcPr>
          <w:p w14:paraId="21088A66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T stage (frequency, %)</w:t>
            </w:r>
          </w:p>
        </w:tc>
        <w:tc>
          <w:tcPr>
            <w:tcW w:w="2048" w:type="dxa"/>
            <w:vAlign w:val="center"/>
            <w:hideMark/>
          </w:tcPr>
          <w:p w14:paraId="5FB224F9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813" w:type="dxa"/>
            <w:vAlign w:val="center"/>
            <w:hideMark/>
          </w:tcPr>
          <w:p w14:paraId="50415975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4" w:type="dxa"/>
            <w:tcBorders>
              <w:right w:val="single" w:sz="18" w:space="0" w:color="000000"/>
            </w:tcBorders>
            <w:vAlign w:val="center"/>
            <w:hideMark/>
          </w:tcPr>
          <w:p w14:paraId="7611BC5C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0.015*</w:t>
            </w:r>
          </w:p>
        </w:tc>
      </w:tr>
      <w:tr w:rsidR="00807E44" w:rsidRPr="00343674" w14:paraId="364C918F" w14:textId="77777777" w:rsidTr="00807E44">
        <w:trPr>
          <w:tblCellSpacing w:w="15" w:type="dxa"/>
        </w:trPr>
        <w:tc>
          <w:tcPr>
            <w:tcW w:w="4965" w:type="dxa"/>
            <w:tcBorders>
              <w:left w:val="single" w:sz="18" w:space="0" w:color="000000"/>
            </w:tcBorders>
            <w:vAlign w:val="center"/>
            <w:hideMark/>
          </w:tcPr>
          <w:p w14:paraId="7D2F2FB7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T2</w:t>
            </w:r>
          </w:p>
        </w:tc>
        <w:tc>
          <w:tcPr>
            <w:tcW w:w="2048" w:type="dxa"/>
            <w:vAlign w:val="center"/>
            <w:hideMark/>
          </w:tcPr>
          <w:p w14:paraId="16466DC7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19 (50.0)</w:t>
            </w:r>
          </w:p>
        </w:tc>
        <w:tc>
          <w:tcPr>
            <w:tcW w:w="1813" w:type="dxa"/>
            <w:vAlign w:val="center"/>
            <w:hideMark/>
          </w:tcPr>
          <w:p w14:paraId="26EE2D28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11 (28.9)</w:t>
            </w:r>
          </w:p>
        </w:tc>
        <w:tc>
          <w:tcPr>
            <w:tcW w:w="1514" w:type="dxa"/>
            <w:tcBorders>
              <w:right w:val="single" w:sz="18" w:space="0" w:color="000000"/>
            </w:tcBorders>
            <w:vAlign w:val="center"/>
            <w:hideMark/>
          </w:tcPr>
          <w:p w14:paraId="1A472469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07E44" w:rsidRPr="00343674" w14:paraId="42392FCE" w14:textId="77777777" w:rsidTr="00807E44">
        <w:trPr>
          <w:tblCellSpacing w:w="15" w:type="dxa"/>
        </w:trPr>
        <w:tc>
          <w:tcPr>
            <w:tcW w:w="4965" w:type="dxa"/>
            <w:tcBorders>
              <w:left w:val="single" w:sz="18" w:space="0" w:color="000000"/>
            </w:tcBorders>
            <w:vAlign w:val="center"/>
            <w:hideMark/>
          </w:tcPr>
          <w:p w14:paraId="3278E461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T3a</w:t>
            </w:r>
          </w:p>
        </w:tc>
        <w:tc>
          <w:tcPr>
            <w:tcW w:w="2048" w:type="dxa"/>
            <w:vAlign w:val="center"/>
            <w:hideMark/>
          </w:tcPr>
          <w:p w14:paraId="62DE3760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17 (44.7)</w:t>
            </w:r>
          </w:p>
        </w:tc>
        <w:tc>
          <w:tcPr>
            <w:tcW w:w="1813" w:type="dxa"/>
            <w:vAlign w:val="center"/>
            <w:hideMark/>
          </w:tcPr>
          <w:p w14:paraId="01FF4B6D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16 (42.1)</w:t>
            </w:r>
          </w:p>
        </w:tc>
        <w:tc>
          <w:tcPr>
            <w:tcW w:w="1514" w:type="dxa"/>
            <w:tcBorders>
              <w:right w:val="single" w:sz="18" w:space="0" w:color="000000"/>
            </w:tcBorders>
            <w:vAlign w:val="center"/>
            <w:hideMark/>
          </w:tcPr>
          <w:p w14:paraId="39FD3724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07E44" w:rsidRPr="00343674" w14:paraId="008E257B" w14:textId="77777777" w:rsidTr="00807E44">
        <w:trPr>
          <w:tblCellSpacing w:w="15" w:type="dxa"/>
        </w:trPr>
        <w:tc>
          <w:tcPr>
            <w:tcW w:w="4965" w:type="dxa"/>
            <w:tcBorders>
              <w:left w:val="single" w:sz="18" w:space="0" w:color="000000"/>
            </w:tcBorders>
            <w:vAlign w:val="center"/>
            <w:hideMark/>
          </w:tcPr>
          <w:p w14:paraId="26EBC682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T3b</w:t>
            </w:r>
          </w:p>
        </w:tc>
        <w:tc>
          <w:tcPr>
            <w:tcW w:w="2048" w:type="dxa"/>
            <w:vAlign w:val="center"/>
            <w:hideMark/>
          </w:tcPr>
          <w:p w14:paraId="3E2B2672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2 (5.3)</w:t>
            </w:r>
          </w:p>
        </w:tc>
        <w:tc>
          <w:tcPr>
            <w:tcW w:w="1813" w:type="dxa"/>
            <w:vAlign w:val="center"/>
            <w:hideMark/>
          </w:tcPr>
          <w:p w14:paraId="186EA641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11 (28.9)</w:t>
            </w:r>
          </w:p>
        </w:tc>
        <w:tc>
          <w:tcPr>
            <w:tcW w:w="1514" w:type="dxa"/>
            <w:tcBorders>
              <w:right w:val="single" w:sz="18" w:space="0" w:color="000000"/>
            </w:tcBorders>
            <w:vAlign w:val="center"/>
            <w:hideMark/>
          </w:tcPr>
          <w:p w14:paraId="67ECBFFC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07E44" w:rsidRPr="00343674" w14:paraId="7535AC9D" w14:textId="77777777" w:rsidTr="00807E44">
        <w:trPr>
          <w:tblCellSpacing w:w="15" w:type="dxa"/>
        </w:trPr>
        <w:tc>
          <w:tcPr>
            <w:tcW w:w="4965" w:type="dxa"/>
            <w:tcBorders>
              <w:left w:val="single" w:sz="18" w:space="0" w:color="000000"/>
            </w:tcBorders>
            <w:vAlign w:val="center"/>
            <w:hideMark/>
          </w:tcPr>
          <w:p w14:paraId="6840879E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athological ISUP (frequency, %)</w:t>
            </w:r>
          </w:p>
        </w:tc>
        <w:tc>
          <w:tcPr>
            <w:tcW w:w="2048" w:type="dxa"/>
            <w:vAlign w:val="center"/>
            <w:hideMark/>
          </w:tcPr>
          <w:p w14:paraId="0E9FB17D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813" w:type="dxa"/>
            <w:vAlign w:val="center"/>
            <w:hideMark/>
          </w:tcPr>
          <w:p w14:paraId="1F68B55F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4" w:type="dxa"/>
            <w:tcBorders>
              <w:right w:val="single" w:sz="18" w:space="0" w:color="000000"/>
            </w:tcBorders>
            <w:vAlign w:val="center"/>
            <w:hideMark/>
          </w:tcPr>
          <w:p w14:paraId="0F02B064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0.751</w:t>
            </w:r>
          </w:p>
        </w:tc>
      </w:tr>
      <w:tr w:rsidR="00807E44" w:rsidRPr="00343674" w14:paraId="0CFB2FEC" w14:textId="77777777" w:rsidTr="00807E44">
        <w:trPr>
          <w:tblCellSpacing w:w="15" w:type="dxa"/>
        </w:trPr>
        <w:tc>
          <w:tcPr>
            <w:tcW w:w="4965" w:type="dxa"/>
            <w:tcBorders>
              <w:left w:val="single" w:sz="18" w:space="0" w:color="000000"/>
            </w:tcBorders>
            <w:vAlign w:val="center"/>
            <w:hideMark/>
          </w:tcPr>
          <w:p w14:paraId="272BFD65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2048" w:type="dxa"/>
            <w:vAlign w:val="center"/>
            <w:hideMark/>
          </w:tcPr>
          <w:p w14:paraId="5DA4D6FE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0 (0.0)</w:t>
            </w:r>
          </w:p>
        </w:tc>
        <w:tc>
          <w:tcPr>
            <w:tcW w:w="1813" w:type="dxa"/>
            <w:vAlign w:val="center"/>
            <w:hideMark/>
          </w:tcPr>
          <w:p w14:paraId="17D8BD2C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1 (2.6)</w:t>
            </w:r>
          </w:p>
        </w:tc>
        <w:tc>
          <w:tcPr>
            <w:tcW w:w="1514" w:type="dxa"/>
            <w:tcBorders>
              <w:right w:val="single" w:sz="18" w:space="0" w:color="000000"/>
            </w:tcBorders>
            <w:vAlign w:val="center"/>
            <w:hideMark/>
          </w:tcPr>
          <w:p w14:paraId="70DDEDDD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07E44" w:rsidRPr="00343674" w14:paraId="4F8D68EB" w14:textId="77777777" w:rsidTr="00807E44">
        <w:trPr>
          <w:tblCellSpacing w:w="15" w:type="dxa"/>
        </w:trPr>
        <w:tc>
          <w:tcPr>
            <w:tcW w:w="4965" w:type="dxa"/>
            <w:tcBorders>
              <w:left w:val="single" w:sz="18" w:space="0" w:color="000000"/>
            </w:tcBorders>
            <w:vAlign w:val="center"/>
            <w:hideMark/>
          </w:tcPr>
          <w:p w14:paraId="1B6A354C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2048" w:type="dxa"/>
            <w:vAlign w:val="center"/>
            <w:hideMark/>
          </w:tcPr>
          <w:p w14:paraId="548B5FCD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3 (7.9)</w:t>
            </w:r>
          </w:p>
        </w:tc>
        <w:tc>
          <w:tcPr>
            <w:tcW w:w="1813" w:type="dxa"/>
            <w:vAlign w:val="center"/>
            <w:hideMark/>
          </w:tcPr>
          <w:p w14:paraId="01E72859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4 (10.5)</w:t>
            </w:r>
          </w:p>
        </w:tc>
        <w:tc>
          <w:tcPr>
            <w:tcW w:w="1514" w:type="dxa"/>
            <w:tcBorders>
              <w:right w:val="single" w:sz="18" w:space="0" w:color="000000"/>
            </w:tcBorders>
            <w:vAlign w:val="center"/>
            <w:hideMark/>
          </w:tcPr>
          <w:p w14:paraId="1C038EE3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07E44" w:rsidRPr="00343674" w14:paraId="35E875B8" w14:textId="77777777" w:rsidTr="00807E44">
        <w:trPr>
          <w:tblCellSpacing w:w="15" w:type="dxa"/>
        </w:trPr>
        <w:tc>
          <w:tcPr>
            <w:tcW w:w="4965" w:type="dxa"/>
            <w:tcBorders>
              <w:left w:val="single" w:sz="18" w:space="0" w:color="000000"/>
            </w:tcBorders>
            <w:vAlign w:val="center"/>
            <w:hideMark/>
          </w:tcPr>
          <w:p w14:paraId="7EFED0AA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2048" w:type="dxa"/>
            <w:vAlign w:val="center"/>
            <w:hideMark/>
          </w:tcPr>
          <w:p w14:paraId="10980D09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14 (36.8)</w:t>
            </w:r>
          </w:p>
        </w:tc>
        <w:tc>
          <w:tcPr>
            <w:tcW w:w="1813" w:type="dxa"/>
            <w:vAlign w:val="center"/>
            <w:hideMark/>
          </w:tcPr>
          <w:p w14:paraId="3438CEBD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16 (42.1)</w:t>
            </w:r>
          </w:p>
        </w:tc>
        <w:tc>
          <w:tcPr>
            <w:tcW w:w="1514" w:type="dxa"/>
            <w:tcBorders>
              <w:right w:val="single" w:sz="18" w:space="0" w:color="000000"/>
            </w:tcBorders>
            <w:vAlign w:val="center"/>
            <w:hideMark/>
          </w:tcPr>
          <w:p w14:paraId="025FF28B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07E44" w:rsidRPr="00343674" w14:paraId="41FB9418" w14:textId="77777777" w:rsidTr="00807E44">
        <w:trPr>
          <w:tblCellSpacing w:w="15" w:type="dxa"/>
        </w:trPr>
        <w:tc>
          <w:tcPr>
            <w:tcW w:w="4965" w:type="dxa"/>
            <w:tcBorders>
              <w:left w:val="single" w:sz="18" w:space="0" w:color="000000"/>
            </w:tcBorders>
            <w:vAlign w:val="center"/>
            <w:hideMark/>
          </w:tcPr>
          <w:p w14:paraId="31F8E8AB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2048" w:type="dxa"/>
            <w:vAlign w:val="center"/>
            <w:hideMark/>
          </w:tcPr>
          <w:p w14:paraId="3502A3EA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9 (23.7)</w:t>
            </w:r>
          </w:p>
        </w:tc>
        <w:tc>
          <w:tcPr>
            <w:tcW w:w="1813" w:type="dxa"/>
            <w:vAlign w:val="center"/>
            <w:hideMark/>
          </w:tcPr>
          <w:p w14:paraId="41571FE6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6 (15.8)</w:t>
            </w:r>
          </w:p>
        </w:tc>
        <w:tc>
          <w:tcPr>
            <w:tcW w:w="1514" w:type="dxa"/>
            <w:tcBorders>
              <w:right w:val="single" w:sz="18" w:space="0" w:color="000000"/>
            </w:tcBorders>
            <w:vAlign w:val="center"/>
            <w:hideMark/>
          </w:tcPr>
          <w:p w14:paraId="466F96DE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07E44" w:rsidRPr="00343674" w14:paraId="15B6C519" w14:textId="77777777" w:rsidTr="00807E44">
        <w:trPr>
          <w:tblCellSpacing w:w="15" w:type="dxa"/>
        </w:trPr>
        <w:tc>
          <w:tcPr>
            <w:tcW w:w="4965" w:type="dxa"/>
            <w:tcBorders>
              <w:left w:val="single" w:sz="18" w:space="0" w:color="000000"/>
            </w:tcBorders>
            <w:vAlign w:val="center"/>
            <w:hideMark/>
          </w:tcPr>
          <w:p w14:paraId="6B6D4790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2048" w:type="dxa"/>
            <w:vAlign w:val="center"/>
            <w:hideMark/>
          </w:tcPr>
          <w:p w14:paraId="5A5F6043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12 (31.6)</w:t>
            </w:r>
          </w:p>
        </w:tc>
        <w:tc>
          <w:tcPr>
            <w:tcW w:w="1813" w:type="dxa"/>
            <w:vAlign w:val="center"/>
            <w:hideMark/>
          </w:tcPr>
          <w:p w14:paraId="17FCDB69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11 (28.9)</w:t>
            </w:r>
          </w:p>
        </w:tc>
        <w:tc>
          <w:tcPr>
            <w:tcW w:w="1514" w:type="dxa"/>
            <w:tcBorders>
              <w:right w:val="single" w:sz="18" w:space="0" w:color="000000"/>
            </w:tcBorders>
            <w:vAlign w:val="center"/>
            <w:hideMark/>
          </w:tcPr>
          <w:p w14:paraId="5A7A024A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807E44" w:rsidRPr="00343674" w14:paraId="2C31DD58" w14:textId="77777777" w:rsidTr="00807E44">
        <w:trPr>
          <w:tblCellSpacing w:w="15" w:type="dxa"/>
        </w:trPr>
        <w:tc>
          <w:tcPr>
            <w:tcW w:w="4965" w:type="dxa"/>
            <w:tcBorders>
              <w:left w:val="single" w:sz="18" w:space="0" w:color="000000"/>
            </w:tcBorders>
            <w:vAlign w:val="center"/>
            <w:hideMark/>
          </w:tcPr>
          <w:p w14:paraId="1FB41F5C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Lymphovascular invasion (frequency, %)</w:t>
            </w:r>
          </w:p>
        </w:tc>
        <w:tc>
          <w:tcPr>
            <w:tcW w:w="2048" w:type="dxa"/>
            <w:vAlign w:val="center"/>
            <w:hideMark/>
          </w:tcPr>
          <w:p w14:paraId="5C23C6A4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8 (21.1)</w:t>
            </w:r>
          </w:p>
        </w:tc>
        <w:tc>
          <w:tcPr>
            <w:tcW w:w="1813" w:type="dxa"/>
            <w:vAlign w:val="center"/>
            <w:hideMark/>
          </w:tcPr>
          <w:p w14:paraId="63886096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9 (23.7)</w:t>
            </w:r>
          </w:p>
        </w:tc>
        <w:tc>
          <w:tcPr>
            <w:tcW w:w="1514" w:type="dxa"/>
            <w:tcBorders>
              <w:right w:val="single" w:sz="18" w:space="0" w:color="000000"/>
            </w:tcBorders>
            <w:vAlign w:val="center"/>
            <w:hideMark/>
          </w:tcPr>
          <w:p w14:paraId="01EE40A0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1.000</w:t>
            </w:r>
          </w:p>
        </w:tc>
      </w:tr>
      <w:tr w:rsidR="00807E44" w:rsidRPr="00343674" w14:paraId="20937C34" w14:textId="77777777" w:rsidTr="00807E44">
        <w:trPr>
          <w:tblCellSpacing w:w="15" w:type="dxa"/>
        </w:trPr>
        <w:tc>
          <w:tcPr>
            <w:tcW w:w="4965" w:type="dxa"/>
            <w:tcBorders>
              <w:left w:val="single" w:sz="18" w:space="0" w:color="000000"/>
            </w:tcBorders>
            <w:vAlign w:val="center"/>
            <w:hideMark/>
          </w:tcPr>
          <w:p w14:paraId="10053AB0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Length of stay (days, median, IQR)</w:t>
            </w:r>
          </w:p>
        </w:tc>
        <w:tc>
          <w:tcPr>
            <w:tcW w:w="2048" w:type="dxa"/>
            <w:vAlign w:val="center"/>
            <w:hideMark/>
          </w:tcPr>
          <w:p w14:paraId="33A92185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1 (1, 2)</w:t>
            </w:r>
          </w:p>
        </w:tc>
        <w:tc>
          <w:tcPr>
            <w:tcW w:w="1813" w:type="dxa"/>
            <w:vAlign w:val="center"/>
            <w:hideMark/>
          </w:tcPr>
          <w:p w14:paraId="7A77ABE7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1 (1, 3)</w:t>
            </w:r>
          </w:p>
        </w:tc>
        <w:tc>
          <w:tcPr>
            <w:tcW w:w="1514" w:type="dxa"/>
            <w:tcBorders>
              <w:right w:val="single" w:sz="18" w:space="0" w:color="000000"/>
            </w:tcBorders>
            <w:vAlign w:val="center"/>
            <w:hideMark/>
          </w:tcPr>
          <w:p w14:paraId="5C0AACC9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0.445</w:t>
            </w:r>
          </w:p>
        </w:tc>
      </w:tr>
      <w:tr w:rsidR="00807E44" w:rsidRPr="00343674" w14:paraId="50641140" w14:textId="77777777" w:rsidTr="00807E44">
        <w:trPr>
          <w:tblCellSpacing w:w="15" w:type="dxa"/>
        </w:trPr>
        <w:tc>
          <w:tcPr>
            <w:tcW w:w="4965" w:type="dxa"/>
            <w:tcBorders>
              <w:left w:val="single" w:sz="18" w:space="0" w:color="000000"/>
              <w:bottom w:val="single" w:sz="18" w:space="0" w:color="000000"/>
            </w:tcBorders>
            <w:vAlign w:val="center"/>
            <w:hideMark/>
          </w:tcPr>
          <w:p w14:paraId="5510A0EB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Lymphocele (0-90 days)</w:t>
            </w:r>
          </w:p>
        </w:tc>
        <w:tc>
          <w:tcPr>
            <w:tcW w:w="2048" w:type="dxa"/>
            <w:tcBorders>
              <w:bottom w:val="single" w:sz="18" w:space="0" w:color="000000"/>
            </w:tcBorders>
            <w:vAlign w:val="center"/>
            <w:hideMark/>
          </w:tcPr>
          <w:p w14:paraId="79FA42E4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0 (0)</w:t>
            </w:r>
          </w:p>
        </w:tc>
        <w:tc>
          <w:tcPr>
            <w:tcW w:w="1813" w:type="dxa"/>
            <w:tcBorders>
              <w:bottom w:val="single" w:sz="18" w:space="0" w:color="000000"/>
            </w:tcBorders>
            <w:vAlign w:val="center"/>
            <w:hideMark/>
          </w:tcPr>
          <w:p w14:paraId="10E517C5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5 (13.5)</w:t>
            </w:r>
          </w:p>
        </w:tc>
        <w:tc>
          <w:tcPr>
            <w:tcW w:w="1514" w:type="dxa"/>
            <w:tcBorders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FCDAC9E" w14:textId="77777777" w:rsidR="00807E44" w:rsidRPr="00343674" w:rsidRDefault="00807E44" w:rsidP="00667032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43674">
              <w:rPr>
                <w:rFonts w:ascii="Arial" w:eastAsia="Times New Roman" w:hAnsi="Arial" w:cs="Arial"/>
                <w:kern w:val="0"/>
                <w14:ligatures w14:val="none"/>
              </w:rPr>
              <w:t>0.060</w:t>
            </w:r>
          </w:p>
        </w:tc>
      </w:tr>
    </w:tbl>
    <w:p w14:paraId="4F96759F" w14:textId="77777777" w:rsidR="00807E44" w:rsidRPr="00343674" w:rsidRDefault="00807E44"/>
    <w:p w14:paraId="3071C046" w14:textId="2DB5DAA7" w:rsidR="00807E44" w:rsidRPr="00343674" w:rsidRDefault="00807E44" w:rsidP="005C0A06">
      <w:pPr>
        <w:tabs>
          <w:tab w:val="left" w:pos="6440"/>
        </w:tabs>
        <w:rPr>
          <w:b/>
          <w:bCs/>
        </w:rPr>
      </w:pPr>
      <w:r w:rsidRPr="00343674">
        <w:rPr>
          <w:b/>
          <w:bCs/>
        </w:rPr>
        <w:t>Supplementary Table S</w:t>
      </w:r>
      <w:r w:rsidR="00B57BDD" w:rsidRPr="00343674">
        <w:rPr>
          <w:b/>
          <w:bCs/>
        </w:rPr>
        <w:t>6</w:t>
      </w:r>
      <w:r w:rsidRPr="00343674">
        <w:rPr>
          <w:b/>
          <w:bCs/>
        </w:rPr>
        <w:t>. Propensity score matched analysis</w:t>
      </w:r>
      <w:r w:rsidR="008909C7" w:rsidRPr="00343674">
        <w:rPr>
          <w:b/>
          <w:bCs/>
        </w:rPr>
        <w:tab/>
      </w:r>
    </w:p>
    <w:tbl>
      <w:tblPr>
        <w:tblStyle w:val="Grigliatabella"/>
        <w:tblW w:w="6713" w:type="dxa"/>
        <w:tblLook w:val="04A0" w:firstRow="1" w:lastRow="0" w:firstColumn="1" w:lastColumn="0" w:noHBand="0" w:noVBand="1"/>
      </w:tblPr>
      <w:tblGrid>
        <w:gridCol w:w="2875"/>
        <w:gridCol w:w="1843"/>
        <w:gridCol w:w="1995"/>
      </w:tblGrid>
      <w:tr w:rsidR="00807E44" w:rsidRPr="00343674" w14:paraId="3863F89A" w14:textId="77777777" w:rsidTr="008909C7">
        <w:tc>
          <w:tcPr>
            <w:tcW w:w="2875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16EA165F" w14:textId="037575ED" w:rsidR="00807E44" w:rsidRPr="00343674" w:rsidRDefault="00807E44" w:rsidP="00667032">
            <w:pPr>
              <w:jc w:val="center"/>
              <w:rPr>
                <w:b/>
                <w:bCs/>
              </w:rPr>
            </w:pPr>
            <w:r w:rsidRPr="00343674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 w14:paraId="2D69054B" w14:textId="71DE48C0" w:rsidR="00807E44" w:rsidRPr="00343674" w:rsidRDefault="00807E44" w:rsidP="00667032">
            <w:pPr>
              <w:jc w:val="center"/>
              <w:rPr>
                <w:b/>
                <w:bCs/>
              </w:rPr>
            </w:pPr>
            <w:r w:rsidRPr="00343674">
              <w:rPr>
                <w:b/>
                <w:bCs/>
              </w:rPr>
              <w:t>HR (95%CI)</w:t>
            </w:r>
          </w:p>
        </w:tc>
        <w:tc>
          <w:tcPr>
            <w:tcW w:w="1995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30FCCC5D" w14:textId="282362A7" w:rsidR="00807E44" w:rsidRPr="00343674" w:rsidRDefault="00807E44" w:rsidP="00667032">
            <w:pPr>
              <w:jc w:val="center"/>
              <w:rPr>
                <w:b/>
                <w:bCs/>
              </w:rPr>
            </w:pPr>
            <w:r w:rsidRPr="00343674">
              <w:rPr>
                <w:b/>
                <w:bCs/>
              </w:rPr>
              <w:t>p-value</w:t>
            </w:r>
          </w:p>
        </w:tc>
      </w:tr>
      <w:tr w:rsidR="00807E44" w:rsidRPr="00343674" w14:paraId="134C0C61" w14:textId="77777777" w:rsidTr="008909C7">
        <w:tc>
          <w:tcPr>
            <w:tcW w:w="2875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697A3C00" w14:textId="0DE76FE9" w:rsidR="00807E44" w:rsidRPr="00343674" w:rsidRDefault="00807E44" w:rsidP="00807E44">
            <w:pPr>
              <w:jc w:val="center"/>
              <w:rPr>
                <w:sz w:val="12"/>
                <w:szCs w:val="12"/>
              </w:rPr>
            </w:pPr>
            <w:r w:rsidRPr="00343674">
              <w:t>PLND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 w14:paraId="115CB008" w14:textId="2C9CF265" w:rsidR="00807E44" w:rsidRPr="00343674" w:rsidRDefault="00807E44" w:rsidP="00667032">
            <w:pPr>
              <w:jc w:val="center"/>
            </w:pPr>
            <w:r w:rsidRPr="00343674">
              <w:t>0.95 (0.37, 2.44)</w:t>
            </w:r>
          </w:p>
        </w:tc>
        <w:tc>
          <w:tcPr>
            <w:tcW w:w="1995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2BD9E931" w14:textId="76665825" w:rsidR="00807E44" w:rsidRPr="00343674" w:rsidRDefault="00807E44" w:rsidP="00667032">
            <w:pPr>
              <w:jc w:val="center"/>
            </w:pPr>
            <w:r w:rsidRPr="00343674">
              <w:t>0.92</w:t>
            </w:r>
          </w:p>
        </w:tc>
      </w:tr>
    </w:tbl>
    <w:p w14:paraId="3F60EC53" w14:textId="77777777" w:rsidR="00807E44" w:rsidRPr="00343674" w:rsidRDefault="00807E44">
      <w:pPr>
        <w:rPr>
          <w:b/>
          <w:bCs/>
        </w:rPr>
      </w:pPr>
    </w:p>
    <w:p w14:paraId="3E7388D5" w14:textId="679377C1" w:rsidR="00807E44" w:rsidRPr="00807E44" w:rsidRDefault="00807E44">
      <w:pPr>
        <w:rPr>
          <w:b/>
          <w:bCs/>
        </w:rPr>
      </w:pPr>
      <w:r w:rsidRPr="00343674">
        <w:rPr>
          <w:b/>
          <w:bCs/>
        </w:rPr>
        <w:t>Supplementary table S</w:t>
      </w:r>
      <w:r w:rsidR="00B57BDD" w:rsidRPr="00343674">
        <w:rPr>
          <w:b/>
          <w:bCs/>
        </w:rPr>
        <w:t>7</w:t>
      </w:r>
      <w:r w:rsidRPr="00343674">
        <w:rPr>
          <w:b/>
          <w:bCs/>
        </w:rPr>
        <w:t xml:space="preserve">. </w:t>
      </w:r>
      <w:r w:rsidR="00D657B3" w:rsidRPr="00343674">
        <w:rPr>
          <w:b/>
          <w:bCs/>
        </w:rPr>
        <w:t>Propensity score adjusted u</w:t>
      </w:r>
      <w:r w:rsidRPr="00343674">
        <w:rPr>
          <w:b/>
          <w:bCs/>
        </w:rPr>
        <w:t>nivariable cox regress</w:t>
      </w:r>
      <w:r w:rsidRPr="0065388E">
        <w:rPr>
          <w:b/>
          <w:bCs/>
        </w:rPr>
        <w:t xml:space="preserve">ion for BCF </w:t>
      </w:r>
    </w:p>
    <w:sectPr w:rsidR="00807E44" w:rsidRPr="00807E44" w:rsidSect="00F017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B46"/>
    <w:rsid w:val="000067C1"/>
    <w:rsid w:val="000749FC"/>
    <w:rsid w:val="000A1AAF"/>
    <w:rsid w:val="000C12F9"/>
    <w:rsid w:val="000F5A94"/>
    <w:rsid w:val="002260C4"/>
    <w:rsid w:val="00230D76"/>
    <w:rsid w:val="0029272F"/>
    <w:rsid w:val="00343674"/>
    <w:rsid w:val="0037302B"/>
    <w:rsid w:val="003815C3"/>
    <w:rsid w:val="00383B8B"/>
    <w:rsid w:val="003B1B9E"/>
    <w:rsid w:val="004E5033"/>
    <w:rsid w:val="00506B46"/>
    <w:rsid w:val="00540B84"/>
    <w:rsid w:val="00557DFC"/>
    <w:rsid w:val="00560BDF"/>
    <w:rsid w:val="005C0A06"/>
    <w:rsid w:val="00626873"/>
    <w:rsid w:val="0065388E"/>
    <w:rsid w:val="0068704D"/>
    <w:rsid w:val="006B37C5"/>
    <w:rsid w:val="007364A2"/>
    <w:rsid w:val="007E7F76"/>
    <w:rsid w:val="00807E44"/>
    <w:rsid w:val="008909C7"/>
    <w:rsid w:val="00A04A99"/>
    <w:rsid w:val="00A202FB"/>
    <w:rsid w:val="00B139DC"/>
    <w:rsid w:val="00B22DE7"/>
    <w:rsid w:val="00B26CC1"/>
    <w:rsid w:val="00B36227"/>
    <w:rsid w:val="00B57BDD"/>
    <w:rsid w:val="00BD27DD"/>
    <w:rsid w:val="00C309C2"/>
    <w:rsid w:val="00C40AE6"/>
    <w:rsid w:val="00C44CC6"/>
    <w:rsid w:val="00C72849"/>
    <w:rsid w:val="00C94E88"/>
    <w:rsid w:val="00CD1FE3"/>
    <w:rsid w:val="00D53438"/>
    <w:rsid w:val="00D657B3"/>
    <w:rsid w:val="00DC0866"/>
    <w:rsid w:val="00E4316C"/>
    <w:rsid w:val="00F017FB"/>
    <w:rsid w:val="00FB4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BC0B4"/>
  <w15:chartTrackingRefBased/>
  <w15:docId w15:val="{95B16A3D-53F8-4D88-807D-DC89D59A3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53438"/>
    <w:pPr>
      <w:spacing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06B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06B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06B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06B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06B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06B4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06B4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06B4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06B4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06B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06B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06B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06B4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06B4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06B4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06B4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06B4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06B4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06B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06B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06B4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06B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06B4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06B4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06B46"/>
    <w:pPr>
      <w:spacing w:line="278" w:lineRule="auto"/>
      <w:ind w:left="720"/>
      <w:contextualSpacing/>
    </w:pPr>
    <w:rPr>
      <w:sz w:val="24"/>
      <w:szCs w:val="24"/>
    </w:rPr>
  </w:style>
  <w:style w:type="character" w:styleId="Enfasiintensa">
    <w:name w:val="Intense Emphasis"/>
    <w:basedOn w:val="Carpredefinitoparagrafo"/>
    <w:uiPriority w:val="21"/>
    <w:qFormat/>
    <w:rsid w:val="00506B4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06B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06B4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06B46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5343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C40AE6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40A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5</Pages>
  <Words>770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Reitano</dc:creator>
  <cp:keywords/>
  <dc:description/>
  <cp:lastModifiedBy>Giuseppe Reitano</cp:lastModifiedBy>
  <cp:revision>29</cp:revision>
  <dcterms:created xsi:type="dcterms:W3CDTF">2025-05-05T17:12:00Z</dcterms:created>
  <dcterms:modified xsi:type="dcterms:W3CDTF">2026-02-28T18:15:00Z</dcterms:modified>
</cp:coreProperties>
</file>